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4674E" w14:textId="41EB3B88" w:rsidR="000B713D" w:rsidRDefault="000B713D" w:rsidP="000B713D">
      <w:pPr>
        <w:spacing w:after="0" w:line="228" w:lineRule="auto"/>
        <w:ind w:left="425" w:hanging="425"/>
        <w:jc w:val="center"/>
        <w:rPr>
          <w:rFonts w:ascii="Times New Roman" w:eastAsia="Palatino Linotype" w:hAnsi="Times New Roman" w:cs="Times New Roman"/>
          <w:b/>
          <w:noProof/>
          <w:color w:val="000000"/>
          <w:sz w:val="32"/>
          <w:szCs w:val="32"/>
          <w:lang w:eastAsia="es-ES"/>
        </w:rPr>
      </w:pPr>
      <w:r>
        <w:rPr>
          <w:rFonts w:ascii="Times New Roman" w:eastAsia="Palatino Linotype" w:hAnsi="Times New Roman" w:cs="Times New Roman"/>
          <w:b/>
          <w:noProof/>
          <w:color w:val="000000"/>
          <w:sz w:val="32"/>
          <w:szCs w:val="32"/>
          <w:lang w:eastAsia="es-ES"/>
        </w:rPr>
        <w:t xml:space="preserve">Supplementary material </w:t>
      </w:r>
      <w:bookmarkStart w:id="0" w:name="_GoBack"/>
      <w:bookmarkEnd w:id="0"/>
    </w:p>
    <w:p w14:paraId="49FBEAD6" w14:textId="77777777" w:rsidR="000B713D" w:rsidRDefault="000B713D" w:rsidP="000B713D">
      <w:pPr>
        <w:spacing w:after="0" w:line="228" w:lineRule="auto"/>
        <w:ind w:left="425" w:hanging="425"/>
        <w:jc w:val="center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606CE2DD" w14:textId="77777777" w:rsidR="000B713D" w:rsidRDefault="000B713D" w:rsidP="000B713D">
      <w:pPr>
        <w:spacing w:after="160" w:line="256" w:lineRule="auto"/>
        <w:rPr>
          <w:rFonts w:ascii="Times New Roman" w:eastAsia="Times New Roman" w:hAnsi="Times New Roman" w:cs="Times New Roman"/>
          <w:b/>
          <w:sz w:val="28"/>
          <w:szCs w:val="24"/>
          <w:lang w:val="en-US" w:eastAsia="es-ES_tradnl"/>
        </w:rPr>
      </w:pPr>
      <w:r>
        <w:rPr>
          <w:rFonts w:ascii="Times New Roman" w:eastAsia="Times New Roman" w:hAnsi="Times New Roman" w:cs="Times New Roman"/>
          <w:b/>
          <w:color w:val="222222"/>
          <w:sz w:val="28"/>
          <w:szCs w:val="24"/>
          <w:shd w:val="clear" w:color="auto" w:fill="FFFFFF"/>
          <w:lang w:val="en-US" w:eastAsia="es-ES_tradnl"/>
        </w:rPr>
        <w:t>Trends in the degree of control and treatment of cardiovascular risk factors in people with type 2 diabetes in the primary care setting in Catalonia during 2007-2018</w:t>
      </w:r>
      <w:r>
        <w:rPr>
          <w:rFonts w:ascii="Times New Roman" w:eastAsia="Times New Roman" w:hAnsi="Times New Roman" w:cs="Times New Roman"/>
          <w:b/>
          <w:sz w:val="28"/>
          <w:szCs w:val="24"/>
          <w:lang w:val="en-US" w:eastAsia="es-ES_tradnl"/>
        </w:rPr>
        <w:t xml:space="preserve"> </w:t>
      </w:r>
    </w:p>
    <w:p w14:paraId="4C48314B" w14:textId="77777777" w:rsidR="000B713D" w:rsidRDefault="000B713D" w:rsidP="000B713D">
      <w:pPr>
        <w:spacing w:after="0" w:line="228" w:lineRule="auto"/>
        <w:ind w:left="425" w:hanging="425"/>
        <w:jc w:val="center"/>
        <w:rPr>
          <w:rFonts w:ascii="Times New Roman" w:eastAsia="Palatino Linotype" w:hAnsi="Times New Roman" w:cs="Times New Roman"/>
          <w:b/>
          <w:noProof/>
          <w:color w:val="000000"/>
          <w:sz w:val="28"/>
          <w:szCs w:val="28"/>
          <w:lang w:val="en-US" w:eastAsia="es-ES"/>
        </w:rPr>
      </w:pPr>
    </w:p>
    <w:p w14:paraId="0897F180" w14:textId="77777777" w:rsidR="000B713D" w:rsidRDefault="000B713D" w:rsidP="000B713D">
      <w:pPr>
        <w:spacing w:after="0" w:line="228" w:lineRule="auto"/>
        <w:ind w:left="425" w:hanging="425"/>
        <w:jc w:val="center"/>
        <w:rPr>
          <w:rFonts w:ascii="Times New Roman" w:eastAsia="Palatino Linotype" w:hAnsi="Times New Roman" w:cs="Times New Roman"/>
          <w:noProof/>
          <w:color w:val="000000"/>
          <w:sz w:val="20"/>
          <w:szCs w:val="28"/>
          <w:lang w:eastAsia="es-ES"/>
        </w:rPr>
      </w:pPr>
      <w:r>
        <w:rPr>
          <w:rFonts w:ascii="Times New Roman" w:eastAsia="Palatino Linotype" w:hAnsi="Times New Roman" w:cs="Times New Roman"/>
          <w:noProof/>
          <w:color w:val="000000"/>
          <w:sz w:val="20"/>
          <w:szCs w:val="28"/>
          <w:lang w:eastAsia="es-ES"/>
        </w:rPr>
        <w:t xml:space="preserve">Manel Mata-Cases MD, PhD, Bogdan Vlacho PharmD, MSc, Jordi Real PhD, Ramon Puig-Treserra, </w:t>
      </w:r>
      <w:r>
        <w:rPr>
          <w:rFonts w:ascii="Times New Roman" w:hAnsi="Times New Roman" w:cs="Times New Roman"/>
        </w:rPr>
        <w:t xml:space="preserve">Magdalena Bundó MD, </w:t>
      </w:r>
      <w:r>
        <w:rPr>
          <w:rFonts w:ascii="Times New Roman" w:eastAsia="Palatino Linotype" w:hAnsi="Times New Roman" w:cs="Times New Roman"/>
          <w:noProof/>
          <w:color w:val="000000"/>
          <w:sz w:val="20"/>
          <w:szCs w:val="28"/>
          <w:lang w:eastAsia="es-ES"/>
        </w:rPr>
        <w:t>Josep Franch-Nadal MD, PhD,  Dídac Mauricio MD, PhD</w:t>
      </w:r>
    </w:p>
    <w:p w14:paraId="59245414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center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tbl>
      <w:tblPr>
        <w:tblW w:w="14559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2159"/>
        <w:gridCol w:w="741"/>
      </w:tblGrid>
      <w:tr w:rsidR="006B6752" w:rsidRPr="006B6752" w14:paraId="5CDF0240" w14:textId="77777777" w:rsidTr="00E1327D">
        <w:trPr>
          <w:trHeight w:val="866"/>
          <w:jc w:val="center"/>
        </w:trPr>
        <w:tc>
          <w:tcPr>
            <w:tcW w:w="13818" w:type="dxa"/>
            <w:gridSpan w:val="2"/>
          </w:tcPr>
          <w:p w14:paraId="61BA6951" w14:textId="77777777" w:rsidR="006B6752" w:rsidRPr="006B6752" w:rsidRDefault="006B6752" w:rsidP="006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mallCaps/>
                <w:noProof/>
                <w:color w:val="FFFFFF"/>
                <w:lang w:eastAsia="es-ES"/>
              </w:rPr>
            </w:pPr>
            <w:r w:rsidRPr="006B6752">
              <w:rPr>
                <w:rFonts w:ascii="Times New Roman" w:eastAsia="Times New Roman" w:hAnsi="Times New Roman" w:cs="Times New Roman"/>
                <w:b/>
                <w:smallCaps/>
                <w:noProof/>
                <w:color w:val="FFFFFF"/>
                <w:lang w:eastAsia="es-ES"/>
              </w:rPr>
              <w:t>Table of Contents</w:t>
            </w:r>
          </w:p>
        </w:tc>
        <w:tc>
          <w:tcPr>
            <w:tcW w:w="741" w:type="dxa"/>
            <w:vAlign w:val="bottom"/>
          </w:tcPr>
          <w:p w14:paraId="47673166" w14:textId="11BD9E50" w:rsidR="006B6752" w:rsidRPr="0089612A" w:rsidRDefault="006E7D25" w:rsidP="006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mallCaps/>
                <w:noProof/>
                <w:sz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mallCaps/>
                <w:noProof/>
                <w:sz w:val="12"/>
                <w:lang w:eastAsia="es-ES"/>
              </w:rPr>
              <w:t>Page</w:t>
            </w:r>
          </w:p>
        </w:tc>
      </w:tr>
      <w:tr w:rsidR="006B6752" w:rsidRPr="006B6752" w14:paraId="7A92EE21" w14:textId="77777777" w:rsidTr="00E1327D">
        <w:trPr>
          <w:trHeight w:val="649"/>
          <w:jc w:val="center"/>
        </w:trPr>
        <w:tc>
          <w:tcPr>
            <w:tcW w:w="16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68FD1404" w14:textId="77777777" w:rsidR="006B6752" w:rsidRPr="006B6752" w:rsidRDefault="006B6752" w:rsidP="006B6752">
            <w:pPr>
              <w:spacing w:before="96" w:after="96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</w:pPr>
            <w:r w:rsidRPr="006B6752"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  <w:t>Supplementary Table 1</w:t>
            </w:r>
          </w:p>
        </w:tc>
        <w:tc>
          <w:tcPr>
            <w:tcW w:w="121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4FF5CB99" w14:textId="591C9C10" w:rsidR="006B6752" w:rsidRPr="006B6752" w:rsidRDefault="00B27EA4" w:rsidP="006B6752">
            <w:pPr>
              <w:spacing w:before="96" w:after="96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 w:rsidRPr="00B27EA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Trends in the steps of antidiabetic treatment and prescribed antidiabetic drug classes</w:t>
            </w:r>
          </w:p>
        </w:tc>
        <w:tc>
          <w:tcPr>
            <w:tcW w:w="74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239086DF" w14:textId="4664AA1D" w:rsidR="006B6752" w:rsidRPr="006B6752" w:rsidRDefault="00B27EA4" w:rsidP="006B6752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2</w:t>
            </w:r>
          </w:p>
        </w:tc>
      </w:tr>
      <w:tr w:rsidR="006B6752" w:rsidRPr="006B6752" w14:paraId="56F69230" w14:textId="77777777" w:rsidTr="00E1327D">
        <w:trPr>
          <w:trHeight w:val="649"/>
          <w:jc w:val="center"/>
        </w:trPr>
        <w:tc>
          <w:tcPr>
            <w:tcW w:w="16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71C64F03" w14:textId="77777777" w:rsidR="006B6752" w:rsidRPr="006B6752" w:rsidRDefault="006B6752" w:rsidP="006B6752">
            <w:pPr>
              <w:spacing w:before="96" w:after="96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</w:pPr>
            <w:r w:rsidRPr="006B6752"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  <w:t>Supplementary Table 2</w:t>
            </w:r>
          </w:p>
        </w:tc>
        <w:tc>
          <w:tcPr>
            <w:tcW w:w="121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5FD21D00" w14:textId="511A52D8" w:rsidR="006B6752" w:rsidRPr="006B6752" w:rsidRDefault="00B27EA4" w:rsidP="006B675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 w:rsidRPr="00B27EA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Distribution of subjects according to HbA1c categories</w:t>
            </w:r>
          </w:p>
        </w:tc>
        <w:tc>
          <w:tcPr>
            <w:tcW w:w="74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1AAF6D08" w14:textId="3158207F" w:rsidR="006B6752" w:rsidRPr="006B6752" w:rsidRDefault="00B27EA4" w:rsidP="006B6752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3</w:t>
            </w:r>
          </w:p>
        </w:tc>
      </w:tr>
      <w:tr w:rsidR="006B6752" w:rsidRPr="006B6752" w14:paraId="19C5E554" w14:textId="77777777" w:rsidTr="00E1327D">
        <w:trPr>
          <w:trHeight w:val="649"/>
          <w:jc w:val="center"/>
        </w:trPr>
        <w:tc>
          <w:tcPr>
            <w:tcW w:w="16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4C5323D0" w14:textId="77777777" w:rsidR="006B6752" w:rsidRPr="006B6752" w:rsidRDefault="006B6752" w:rsidP="006B6752">
            <w:pPr>
              <w:spacing w:before="96" w:after="96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</w:pPr>
            <w:r w:rsidRPr="006B6752"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  <w:t>Supplementary Table 3</w:t>
            </w:r>
          </w:p>
        </w:tc>
        <w:tc>
          <w:tcPr>
            <w:tcW w:w="121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2C91BD61" w14:textId="6043ADE4" w:rsidR="006B6752" w:rsidRPr="006B6752" w:rsidRDefault="00B27EA4" w:rsidP="006B675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 w:rsidRPr="00B27EA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Trends in mean HbA1c by different steps of treatment</w:t>
            </w:r>
          </w:p>
        </w:tc>
        <w:tc>
          <w:tcPr>
            <w:tcW w:w="74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6E1AEB68" w14:textId="1CE37B76" w:rsidR="006B6752" w:rsidRPr="006B6752" w:rsidRDefault="00B27EA4" w:rsidP="006B6752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4</w:t>
            </w:r>
          </w:p>
        </w:tc>
      </w:tr>
      <w:tr w:rsidR="006B6752" w:rsidRPr="006B6752" w14:paraId="2B4B80B8" w14:textId="77777777" w:rsidTr="00E1327D">
        <w:trPr>
          <w:trHeight w:val="649"/>
          <w:jc w:val="center"/>
        </w:trPr>
        <w:tc>
          <w:tcPr>
            <w:tcW w:w="16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57FB7466" w14:textId="77777777" w:rsidR="006B6752" w:rsidRPr="006B6752" w:rsidRDefault="006B6752" w:rsidP="006B6752">
            <w:pPr>
              <w:spacing w:before="96" w:after="96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</w:pPr>
            <w:r w:rsidRPr="006B6752"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  <w:t>Supplementary Table 4</w:t>
            </w:r>
          </w:p>
        </w:tc>
        <w:tc>
          <w:tcPr>
            <w:tcW w:w="121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64AD3F53" w14:textId="66D7D9E0" w:rsidR="006B6752" w:rsidRPr="006B6752" w:rsidRDefault="00B27EA4" w:rsidP="006B675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 w:rsidRPr="00B27EA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 xml:space="preserve">Trends in the use of cardiovascular drugs  </w:t>
            </w:r>
          </w:p>
        </w:tc>
        <w:tc>
          <w:tcPr>
            <w:tcW w:w="74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65633DEC" w14:textId="5E0410BE" w:rsidR="006B6752" w:rsidRPr="006B6752" w:rsidRDefault="00B27EA4" w:rsidP="006B6752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5</w:t>
            </w:r>
          </w:p>
        </w:tc>
      </w:tr>
      <w:tr w:rsidR="006B6752" w:rsidRPr="006B6752" w14:paraId="0C223503" w14:textId="77777777" w:rsidTr="00E1327D">
        <w:trPr>
          <w:trHeight w:val="649"/>
          <w:jc w:val="center"/>
        </w:trPr>
        <w:tc>
          <w:tcPr>
            <w:tcW w:w="16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0A95E199" w14:textId="77777777" w:rsidR="006B6752" w:rsidRPr="006B6752" w:rsidRDefault="006B6752" w:rsidP="006B6752">
            <w:pPr>
              <w:spacing w:before="96" w:after="96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</w:pPr>
            <w:r w:rsidRPr="006B6752"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  <w:t>Supplementary Table 5</w:t>
            </w:r>
          </w:p>
        </w:tc>
        <w:tc>
          <w:tcPr>
            <w:tcW w:w="121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32FC5A63" w14:textId="4BFB6EBF" w:rsidR="006B6752" w:rsidRPr="006B6752" w:rsidRDefault="00B27EA4" w:rsidP="006B675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 w:rsidRPr="008964D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 xml:space="preserve">Trends in the control of </w:t>
            </w:r>
            <w:r w:rsidR="00164EAC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b</w:t>
            </w:r>
            <w:r w:rsidRPr="008964D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 xml:space="preserve">lood </w:t>
            </w:r>
            <w:r w:rsidR="00164EAC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b</w:t>
            </w:r>
            <w:r w:rsidRPr="008964D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ressure, HbA1c, and LDL-cholesterol in patients with and without cardiovascular disease</w:t>
            </w:r>
          </w:p>
        </w:tc>
        <w:tc>
          <w:tcPr>
            <w:tcW w:w="74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16245D76" w14:textId="5D032FAC" w:rsidR="006B6752" w:rsidRPr="006B6752" w:rsidRDefault="00B27EA4" w:rsidP="006B6752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6</w:t>
            </w:r>
          </w:p>
        </w:tc>
      </w:tr>
      <w:tr w:rsidR="006B6752" w:rsidRPr="006B6752" w14:paraId="75B6A024" w14:textId="77777777" w:rsidTr="00E1327D">
        <w:trPr>
          <w:trHeight w:val="649"/>
          <w:jc w:val="center"/>
        </w:trPr>
        <w:tc>
          <w:tcPr>
            <w:tcW w:w="16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17586FF6" w14:textId="77777777" w:rsidR="006B6752" w:rsidRPr="006B6752" w:rsidRDefault="006B6752" w:rsidP="006B6752">
            <w:pPr>
              <w:spacing w:before="96" w:after="96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</w:pPr>
            <w:r w:rsidRPr="006B6752"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s-ES"/>
              </w:rPr>
              <w:t>Supplementary Table 6</w:t>
            </w:r>
          </w:p>
        </w:tc>
        <w:tc>
          <w:tcPr>
            <w:tcW w:w="12159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497BA532" w14:textId="7D70C215" w:rsidR="00B27EA4" w:rsidRPr="008964D4" w:rsidRDefault="00B27EA4" w:rsidP="00B27E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8" w:lineRule="auto"/>
              <w:ind w:left="425" w:hanging="425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 w:rsidRPr="008964D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Trends in the composite indicator of the three cardiovascular risk factors (</w:t>
            </w:r>
            <w:r w:rsidR="00164EAC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b</w:t>
            </w:r>
            <w:r w:rsidRPr="008964D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 xml:space="preserve">lood </w:t>
            </w:r>
            <w:r w:rsidR="00164EAC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p</w:t>
            </w:r>
            <w:r w:rsidRPr="008964D4"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ressure, HbA1c and LDL-cholesterol) in patients with and without cardiovascular disease</w:t>
            </w:r>
          </w:p>
          <w:p w14:paraId="36CBE8DD" w14:textId="77777777" w:rsidR="006B6752" w:rsidRPr="006B6752" w:rsidRDefault="006B6752" w:rsidP="006B675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</w:p>
        </w:tc>
        <w:tc>
          <w:tcPr>
            <w:tcW w:w="74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 w14:paraId="47B13E7A" w14:textId="5E48D3D7" w:rsidR="006B6752" w:rsidRPr="006B6752" w:rsidRDefault="00B27EA4" w:rsidP="006B6752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es-ES"/>
              </w:rPr>
              <w:t>7</w:t>
            </w:r>
          </w:p>
        </w:tc>
      </w:tr>
    </w:tbl>
    <w:p w14:paraId="7A2A6C67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52CB5C73" w14:textId="77777777" w:rsidR="006B6752" w:rsidRPr="00916BB3" w:rsidRDefault="006B6752" w:rsidP="006B6752">
      <w:pPr>
        <w:spacing w:after="0" w:line="240" w:lineRule="auto"/>
        <w:rPr>
          <w:rFonts w:ascii="Times New Roman" w:eastAsia="Palatino Linotype" w:hAnsi="Times New Roman" w:cs="Times New Roman"/>
          <w:strike/>
          <w:noProof/>
          <w:color w:val="000000"/>
          <w:sz w:val="18"/>
          <w:szCs w:val="18"/>
          <w:lang w:eastAsia="es-ES"/>
        </w:rPr>
      </w:pPr>
      <w:bookmarkStart w:id="1" w:name="_heading=h.30j0zll" w:colFirst="0" w:colLast="0"/>
      <w:bookmarkEnd w:id="1"/>
    </w:p>
    <w:p w14:paraId="5EA68237" w14:textId="77777777" w:rsidR="006B6752" w:rsidRPr="006B6752" w:rsidRDefault="006B6752" w:rsidP="006B6752">
      <w:pPr>
        <w:spacing w:after="0" w:line="240" w:lineRule="auto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br w:type="page"/>
      </w:r>
    </w:p>
    <w:p w14:paraId="5157470E" w14:textId="2D746D34" w:rsidR="006B6752" w:rsidRPr="006B6752" w:rsidRDefault="006B6752" w:rsidP="00236719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lastRenderedPageBreak/>
        <w:t xml:space="preserve">Supplementary table 1. </w:t>
      </w:r>
      <w:r w:rsidR="00C84625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Trends in the s</w:t>
      </w:r>
      <w:r w:rsidR="00236719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teps of antidiabetic treatment and </w:t>
      </w:r>
      <w:r w:rsidR="00C84625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prescribed 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antidiabetic drug</w:t>
      </w:r>
      <w:r w:rsidR="00236719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classes</w:t>
      </w: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2680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7"/>
        <w:gridCol w:w="887"/>
        <w:gridCol w:w="887"/>
        <w:gridCol w:w="887"/>
      </w:tblGrid>
      <w:tr w:rsidR="006404B6" w:rsidRPr="006B6752" w14:paraId="48E56029" w14:textId="1020DFF4" w:rsidTr="0019490A">
        <w:trPr>
          <w:trHeight w:val="300"/>
        </w:trPr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F5360" w14:textId="77777777" w:rsidR="006404B6" w:rsidRPr="006B6752" w:rsidRDefault="006404B6" w:rsidP="006E7D25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E485E" w14:textId="77777777" w:rsidR="006404B6" w:rsidRPr="006B6752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B045C" w14:textId="77777777" w:rsidR="006404B6" w:rsidRPr="006B6752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2F877" w14:textId="77777777" w:rsidR="006404B6" w:rsidRPr="006B6752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9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2CC29" w14:textId="77777777" w:rsidR="006404B6" w:rsidRPr="006B6752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0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F466B" w14:textId="77777777" w:rsidR="006404B6" w:rsidRPr="006B6752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</w:t>
            </w: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D4493" w14:textId="77777777" w:rsidR="006404B6" w:rsidRPr="006B6752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2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C7CBD" w14:textId="77777777" w:rsidR="006404B6" w:rsidRPr="000B713D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3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A477D" w14:textId="77777777" w:rsidR="006404B6" w:rsidRPr="000B713D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4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53E62" w14:textId="77777777" w:rsidR="006404B6" w:rsidRPr="000B713D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5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70360" w14:textId="77777777" w:rsidR="006404B6" w:rsidRPr="006B6752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6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9688A" w14:textId="77777777" w:rsidR="006404B6" w:rsidRPr="000B713D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C8133" w14:textId="77777777" w:rsidR="006404B6" w:rsidRPr="000B713D" w:rsidRDefault="006404B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83C422C" w14:textId="3600ADE4" w:rsidR="006404B6" w:rsidRPr="006B6752" w:rsidRDefault="006E2E5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E2E56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p-value</w:t>
            </w:r>
            <w:r w:rsidR="006371F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*</w:t>
            </w:r>
            <w:r w:rsidR="006404B6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 xml:space="preserve"> </w:t>
            </w:r>
          </w:p>
        </w:tc>
      </w:tr>
      <w:tr w:rsidR="006404B6" w:rsidRPr="006B6752" w14:paraId="57E00ED9" w14:textId="1AC3641C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9F7CD" w14:textId="77777777" w:rsidR="006404B6" w:rsidRPr="006B6752" w:rsidRDefault="006404B6" w:rsidP="00236719">
            <w:pPr>
              <w:spacing w:after="0" w:line="260" w:lineRule="atLeast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45B79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highlight w:val="yellow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9985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60F4A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highlight w:val="yellow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1806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57E06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highlight w:val="yellow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3577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074A2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5501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75D7D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6960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A812B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8482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A12BB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9547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D6E0C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231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37B3C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117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B5B19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425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2D807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020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64774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9426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54E43CA5" w14:textId="1DC14CE4" w:rsidR="006404B6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6404B6" w:rsidRPr="006B6752" w14:paraId="7ECF5357" w14:textId="52F761CD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66F47" w14:textId="0B522A32" w:rsidR="006404B6" w:rsidRPr="006B6752" w:rsidRDefault="006404B6" w:rsidP="00236719">
            <w:pPr>
              <w:spacing w:after="0" w:line="260" w:lineRule="atLeast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>Steps of antidiabetic treatment</w:t>
            </w: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7C579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highlight w:val="yellow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F5BCA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highlight w:val="yellow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1545D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highlight w:val="yellow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E308D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976F9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621EC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0310E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6A327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DEA6F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760F1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ED55E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C4C7F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776FE9D5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</w:tr>
      <w:tr w:rsidR="004A35D8" w:rsidRPr="006B6752" w14:paraId="585301FC" w14:textId="1B6A93F5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D1B13" w14:textId="77777777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No 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antidiabetic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drugs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4AC7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3154 (31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89E0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5314 (30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4569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7147 (28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B31C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7857 (27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1855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7839 (26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580F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0080 (26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0A70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2492 (25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536C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2075 (25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2310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5497 (23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EB14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1884 (22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2E5C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4137 (21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6C57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994 (19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BACFFB" w14:textId="69AFEB52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58551DCC" w14:textId="33C9AFF1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FF585" w14:textId="6A297609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NIAD 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monotherapy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AA20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9703 (29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758B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6700 (30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31A5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3390 (30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6DF8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0543 (31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A79B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7488 (31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D21E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3716 (32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95C8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9026 (32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F6BD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2978 (33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8741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4536 (33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B5D1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5905 (33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8026E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5623 (33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61786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4787 (34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6F8FA2" w14:textId="62F9BF69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56415535" w14:textId="61E626F2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50A27" w14:textId="4E5656A1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NIAD 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d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ouble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therapy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435B5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5608 (18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455B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9220 (18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985B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1502 (18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C238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4873 (18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EB247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8239 (18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3CFA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9461 (18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36B9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8816 (17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2E20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8430 (17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641D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8008 (17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9D03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8202 (16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6B84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8333 (17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79EB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8819 (17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70FDBC" w14:textId="5083F6E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5335C9D1" w14:textId="6AC2FDBF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EB3F6" w14:textId="61463301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NIAD 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t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riple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therapy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AB8C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9101 </w:t>
            </w:r>
          </w:p>
          <w:p w14:paraId="7590D23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.0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E3D5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459 (3.2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4CC1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506 (4.3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7384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650 (5.2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B690B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772 (5.0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9F08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127 (5.2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C57C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525 (5.1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17CF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239 (5.2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3BE4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298  (5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6E28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269  (6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D859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9118  (7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A302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2143  (8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8D6A2B" w14:textId="348E8DA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5E03179C" w14:textId="2D2ECF09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C479E" w14:textId="350AA44B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Insulin 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monotherapy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4596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872 </w:t>
            </w:r>
          </w:p>
          <w:p w14:paraId="7507B36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ADD4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954 </w:t>
            </w:r>
          </w:p>
          <w:p w14:paraId="5B87925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5A0C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645 </w:t>
            </w:r>
          </w:p>
          <w:p w14:paraId="21F6646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5FF5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426</w:t>
            </w:r>
          </w:p>
          <w:p w14:paraId="3DD04F4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5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7DCE2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601 </w:t>
            </w:r>
          </w:p>
          <w:p w14:paraId="245B727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2D1B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745 </w:t>
            </w:r>
          </w:p>
          <w:p w14:paraId="1575145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9BE1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1149 </w:t>
            </w:r>
          </w:p>
          <w:p w14:paraId="701E87E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511D1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1203 </w:t>
            </w:r>
          </w:p>
          <w:p w14:paraId="68D693C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167D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847 </w:t>
            </w:r>
          </w:p>
          <w:p w14:paraId="6A2924F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7C796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386</w:t>
            </w:r>
          </w:p>
          <w:p w14:paraId="0D4AB53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5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7EE4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9699 </w:t>
            </w:r>
          </w:p>
          <w:p w14:paraId="5F1D031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B84E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636</w:t>
            </w:r>
          </w:p>
          <w:p w14:paraId="0FF5A68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4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C956D2" w14:textId="7A994B01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6A813E09" w14:textId="0214AC3B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D91D7" w14:textId="744D9F65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Insulin 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with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NIAD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combination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C0BA9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417 (10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3631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5418 (11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D253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8581 (11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9DA9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2670 (12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2C4D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6661 (12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74A7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0697 (13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0C4E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3462 (13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F57B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6387 (14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4FA5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8989 (14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4ED4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1606 (15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F27B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3299 (15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A455E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4887 (16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200329" w14:textId="448211DB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6404B6" w:rsidRPr="006B6752" w14:paraId="088F5976" w14:textId="5D2630C9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5D07C" w14:textId="77777777" w:rsidR="006404B6" w:rsidRPr="006B6752" w:rsidRDefault="006404B6" w:rsidP="00236719">
            <w:pPr>
              <w:spacing w:after="0" w:line="260" w:lineRule="atLeast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 xml:space="preserve">Non-insulin antidiabetic drugs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C107E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highlight w:val="yellow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19DE5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highlight w:val="yellow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33827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highlight w:val="yellow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E0178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B0F25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90BAE8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F4687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16044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6E587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5010D5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29C56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46ABA" w14:textId="77777777" w:rsidR="006404B6" w:rsidRPr="006B6752" w:rsidRDefault="006404B6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2A6736" w14:textId="77777777" w:rsidR="006404B6" w:rsidRPr="006B6752" w:rsidRDefault="006404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</w:tr>
      <w:tr w:rsidR="004A35D8" w:rsidRPr="006B6752" w14:paraId="5E19B79A" w14:textId="7EC6546F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7A8F4" w14:textId="77777777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Metformin, n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C9957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2917 (47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80E1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3130 (51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2292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3959 (54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0B2A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6545 (58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C1839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22695 (60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1D4B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6151 (6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9D49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3810 (61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E28A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50611 (62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799F0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55884 (63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690A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1498 (64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850F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4391 (66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C664E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6881 (67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A23404" w14:textId="616C8306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1AEC8B6C" w14:textId="7EB24382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565F1" w14:textId="77777777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Sulphonylureas, n (%)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47D9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5178 (31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937FD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5759 (30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C67D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3704 (27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7C1C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3982 (26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1A4A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3359 (25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60E0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2908 (24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0421E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9372 (22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5066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6028 (2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2E6A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3633 (20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72A3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1238 (20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C98B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7704 (19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B788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217 (18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D4CC10" w14:textId="54F14465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25320EB5" w14:textId="59A542A0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D6BAC" w14:textId="77777777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bookmarkStart w:id="2" w:name="bookmark=id.1fob9te" w:colFirst="0" w:colLast="0"/>
            <w:bookmarkEnd w:id="2"/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Glinides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8A39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4393 </w:t>
            </w:r>
          </w:p>
          <w:p w14:paraId="5578A64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0DEF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6018 </w:t>
            </w:r>
          </w:p>
          <w:p w14:paraId="20C79C4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2254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7343 </w:t>
            </w:r>
          </w:p>
          <w:p w14:paraId="471C1EE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B750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8566 </w:t>
            </w:r>
          </w:p>
          <w:p w14:paraId="2A24EB2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5E02B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9535 </w:t>
            </w:r>
          </w:p>
          <w:p w14:paraId="629A441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3605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321 </w:t>
            </w:r>
          </w:p>
          <w:p w14:paraId="750349E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74FD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622 </w:t>
            </w:r>
          </w:p>
          <w:p w14:paraId="56FF40B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2F3F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996 </w:t>
            </w:r>
          </w:p>
          <w:p w14:paraId="04352C4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FB34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990 </w:t>
            </w:r>
          </w:p>
          <w:p w14:paraId="34BE43D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DC27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1263 </w:t>
            </w:r>
          </w:p>
          <w:p w14:paraId="165AE30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C4E83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1608 </w:t>
            </w:r>
          </w:p>
          <w:p w14:paraId="180DD1A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0288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1832 </w:t>
            </w:r>
          </w:p>
          <w:p w14:paraId="038F22A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F9D289" w14:textId="2C49F58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5697D39C" w14:textId="120EA684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AF0A7" w14:textId="77777777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bookmarkStart w:id="3" w:name="bookmark=id.3znysh7" w:colFirst="0" w:colLast="0"/>
            <w:bookmarkEnd w:id="3"/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Thiazolidinedione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s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, n (%)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EE14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1333 </w:t>
            </w:r>
          </w:p>
          <w:p w14:paraId="53362E5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DE5D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1558 </w:t>
            </w:r>
          </w:p>
          <w:p w14:paraId="2486BE6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3145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0829 </w:t>
            </w:r>
          </w:p>
          <w:p w14:paraId="08710E4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E63A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768</w:t>
            </w:r>
          </w:p>
          <w:p w14:paraId="1881188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2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651B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5758 </w:t>
            </w:r>
          </w:p>
          <w:p w14:paraId="40C9206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C401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4577 </w:t>
            </w:r>
          </w:p>
          <w:p w14:paraId="4862BEA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96E9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3920 </w:t>
            </w:r>
          </w:p>
          <w:p w14:paraId="2953F00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CAC6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3610 </w:t>
            </w:r>
          </w:p>
          <w:p w14:paraId="10DE3C5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E92E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454</w:t>
            </w:r>
          </w:p>
          <w:p w14:paraId="0217717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0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8436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3465 </w:t>
            </w:r>
          </w:p>
          <w:p w14:paraId="32EFE06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1A40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3709 </w:t>
            </w:r>
          </w:p>
          <w:p w14:paraId="037F09C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A79BB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3972 </w:t>
            </w:r>
          </w:p>
          <w:p w14:paraId="280EB08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16DA23" w14:textId="335E35A2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3B55AC51" w14:textId="22BB55CC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DDEF7" w14:textId="77777777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SGLT-2i,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F74A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B437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7544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8851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970C7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5F8C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622D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37A8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649 </w:t>
            </w:r>
          </w:p>
          <w:p w14:paraId="17117B8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1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C604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4270 </w:t>
            </w:r>
          </w:p>
          <w:p w14:paraId="19C752A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A7AA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0706 </w:t>
            </w:r>
          </w:p>
          <w:p w14:paraId="22FF418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2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216D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6291 </w:t>
            </w:r>
          </w:p>
          <w:p w14:paraId="5AB1EE9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A3C0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1830 </w:t>
            </w:r>
          </w:p>
          <w:p w14:paraId="447E462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D727DD" w14:textId="639441FA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18FB99A8" w14:textId="6420F7F7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08613" w14:textId="77777777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DPP-4i,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4814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FB29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4013 </w:t>
            </w:r>
          </w:p>
          <w:p w14:paraId="6FB24C9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1875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5064 </w:t>
            </w:r>
          </w:p>
          <w:p w14:paraId="5520DA1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C3A0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7734 </w:t>
            </w:r>
          </w:p>
          <w:p w14:paraId="352B719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2880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35983 </w:t>
            </w:r>
          </w:p>
          <w:p w14:paraId="02192EE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9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98D9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3476 (11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9B7B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8882 (12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AD55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4359 (13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7DC0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1412 (15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0B59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0226 (17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3FCE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9369 (19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B3FC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8927 (22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D59EC9" w14:textId="18D3657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56F52E9D" w14:textId="21397FFB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7427104" w14:textId="5D1FA95E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GLP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-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ra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AF655A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740F88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9 </w:t>
            </w:r>
          </w:p>
          <w:p w14:paraId="128A4AFA" w14:textId="67337AE6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E6B11B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795 </w:t>
            </w:r>
          </w:p>
          <w:p w14:paraId="4C9287F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C7718A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515 </w:t>
            </w:r>
          </w:p>
          <w:p w14:paraId="6FFA67A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4687F4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875 </w:t>
            </w:r>
          </w:p>
          <w:p w14:paraId="67E8F8B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F99E6B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99</w:t>
            </w:r>
          </w:p>
          <w:p w14:paraId="7E358FD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7DCFBE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3428 </w:t>
            </w:r>
          </w:p>
          <w:p w14:paraId="23B8DF6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65F506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316</w:t>
            </w:r>
          </w:p>
          <w:p w14:paraId="119B6A8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252E6A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5163 </w:t>
            </w:r>
          </w:p>
          <w:p w14:paraId="1168840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19E63D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6079 </w:t>
            </w:r>
          </w:p>
          <w:p w14:paraId="646A65F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0D6634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6831 </w:t>
            </w:r>
          </w:p>
          <w:p w14:paraId="1BAAD37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37F32B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8189 </w:t>
            </w:r>
          </w:p>
          <w:p w14:paraId="41C8FF4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2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5EF766F" w14:textId="194B6E6E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2D066407" w14:textId="3E9F4748" w:rsidTr="0019490A">
        <w:trPr>
          <w:trHeight w:val="300"/>
        </w:trPr>
        <w:tc>
          <w:tcPr>
            <w:tcW w:w="94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A1A40" w14:textId="77777777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AGI, n (%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F0670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9147 </w:t>
            </w:r>
          </w:p>
          <w:p w14:paraId="799DBB39" w14:textId="11F6B422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.1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92DBB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18</w:t>
            </w:r>
          </w:p>
          <w:p w14:paraId="33247FD4" w14:textId="1E0C2D50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2.3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30963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5767 </w:t>
            </w:r>
          </w:p>
          <w:p w14:paraId="1A48C741" w14:textId="44FC0510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7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B1872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4495 </w:t>
            </w:r>
          </w:p>
          <w:p w14:paraId="7510B6EB" w14:textId="28C59AE4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3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3EFA0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3476 </w:t>
            </w:r>
          </w:p>
          <w:p w14:paraId="1D4638F4" w14:textId="409C9BF3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9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7966A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776 </w:t>
            </w:r>
          </w:p>
          <w:p w14:paraId="2A03AB8E" w14:textId="4AF231E1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7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0689E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180 </w:t>
            </w:r>
          </w:p>
          <w:p w14:paraId="69D921ED" w14:textId="1B6A541C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6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9806D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707 </w:t>
            </w:r>
          </w:p>
          <w:p w14:paraId="49F77BE8" w14:textId="2830AFAA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4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FCCF8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375 </w:t>
            </w:r>
          </w:p>
          <w:p w14:paraId="365941F5" w14:textId="34F7397C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3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51966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098 </w:t>
            </w:r>
          </w:p>
          <w:p w14:paraId="19442335" w14:textId="408C1F3E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3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76869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909 </w:t>
            </w:r>
          </w:p>
          <w:p w14:paraId="66075B81" w14:textId="7D8D6AA5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3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1285D" w14:textId="77777777" w:rsidR="004A35D8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673 </w:t>
            </w:r>
          </w:p>
          <w:p w14:paraId="434E46FE" w14:textId="1FB64B55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0.2</w:t>
            </w: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7E6F84" w14:textId="693ACA2F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</w:tbl>
    <w:p w14:paraId="69382DA4" w14:textId="4E61ECAB" w:rsidR="006B6752" w:rsidRPr="006B6752" w:rsidRDefault="006371F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*</w:t>
      </w:r>
      <w:r w:rsidRPr="006371F2">
        <w:t xml:space="preserve"> </w:t>
      </w:r>
      <w:r w:rsidRPr="006371F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hi-square trend test</w:t>
      </w:r>
    </w:p>
    <w:p w14:paraId="2B3BE943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34706C68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57FBAD0B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6D2A61F9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0DFD8BA4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52E2C18F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60286084" w14:textId="77777777" w:rsid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080B926E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3EFD3DB5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143527FE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564BE994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394CB659" w14:textId="5EA09834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Supplementary table 2.  Distribution of subjects according </w:t>
      </w:r>
      <w:r w:rsidR="00C84625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to 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HbA1c </w:t>
      </w:r>
      <w:r w:rsidR="00C84625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ategories</w:t>
      </w:r>
    </w:p>
    <w:p w14:paraId="4EFC372B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2680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7"/>
        <w:gridCol w:w="887"/>
        <w:gridCol w:w="887"/>
        <w:gridCol w:w="887"/>
      </w:tblGrid>
      <w:tr w:rsidR="00636AEE" w:rsidRPr="006B6752" w14:paraId="57E1A622" w14:textId="24E59D0B" w:rsidTr="0019490A">
        <w:trPr>
          <w:trHeight w:val="300"/>
        </w:trPr>
        <w:tc>
          <w:tcPr>
            <w:tcW w:w="9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FA489" w14:textId="77777777" w:rsidR="00636AEE" w:rsidRPr="006B6752" w:rsidRDefault="00636AEE" w:rsidP="006E7D25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7C73A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2E365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A860A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9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4FA23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0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CD5A6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</w:t>
            </w: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D1F58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2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824DF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3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B57CE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4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436AE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5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27791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6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1E506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BC782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C66FF6" w14:textId="5029B675" w:rsidR="00636AEE" w:rsidRPr="006B6752" w:rsidRDefault="006E2E5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E2E56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p-value</w:t>
            </w:r>
            <w:r w:rsidR="00636AEE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*</w:t>
            </w:r>
          </w:p>
        </w:tc>
      </w:tr>
      <w:tr w:rsidR="00636AEE" w:rsidRPr="006B6752" w14:paraId="27A1F411" w14:textId="32C1F65A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D68E1" w14:textId="77777777" w:rsidR="00636AEE" w:rsidRPr="00B27EA4" w:rsidRDefault="00636AEE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Patients with available HbA1c, n (%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23D52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9078</w:t>
            </w:r>
          </w:p>
          <w:p w14:paraId="376D27AD" w14:textId="25975BC4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3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8341D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3420</w:t>
            </w:r>
          </w:p>
          <w:p w14:paraId="7197EA91" w14:textId="61E40211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4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03599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9979</w:t>
            </w:r>
          </w:p>
          <w:p w14:paraId="6C0EC1E5" w14:textId="6B84E5E0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5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3C487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0458</w:t>
            </w:r>
          </w:p>
          <w:p w14:paraId="0D316CE6" w14:textId="48474D14" w:rsidR="00636AEE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4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64D087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5642</w:t>
            </w:r>
          </w:p>
          <w:p w14:paraId="3C2B6D06" w14:textId="20A0CA33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6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79C371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7872</w:t>
            </w:r>
          </w:p>
          <w:p w14:paraId="6902653B" w14:textId="014BB9BF" w:rsidR="00636AEE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9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172E2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9531</w:t>
            </w:r>
          </w:p>
          <w:p w14:paraId="1BF27169" w14:textId="0B411F2C" w:rsidR="00636AEE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0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559C78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87588</w:t>
            </w:r>
          </w:p>
          <w:p w14:paraId="3EF58EFA" w14:textId="5B609E5B" w:rsidR="00636AEE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1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7DF14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94391</w:t>
            </w:r>
          </w:p>
          <w:p w14:paraId="6D7AF1BF" w14:textId="5725C9D2" w:rsidR="00636AEE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3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C6909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0135</w:t>
            </w:r>
          </w:p>
          <w:p w14:paraId="20991FEE" w14:textId="5A165FC0" w:rsidR="00636AEE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42EA8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1135</w:t>
            </w:r>
          </w:p>
          <w:p w14:paraId="2D6AA489" w14:textId="495E97B5" w:rsidR="00636AEE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5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EC8D4" w14:textId="77777777" w:rsidR="00636AEE" w:rsidRPr="00BE72EC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3524</w:t>
            </w:r>
          </w:p>
          <w:p w14:paraId="6F36E2A6" w14:textId="7F9B5131" w:rsidR="00636AEE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7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14A732" w14:textId="48929129" w:rsidR="00636AEE" w:rsidRPr="00BE72EC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636AEE" w:rsidRPr="006B6752" w14:paraId="6287A20B" w14:textId="715F1475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CEA19" w14:textId="77777777" w:rsidR="00636AEE" w:rsidRPr="00B27EA4" w:rsidRDefault="00636AEE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HbA1c  </w:t>
            </w:r>
            <w:bookmarkStart w:id="4" w:name="bookmark=id.2et92p0" w:colFirst="0" w:colLast="0"/>
            <w:bookmarkEnd w:id="4"/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&lt;6.5%, n (%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D8437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7123 (35.5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62898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67739 (33.3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01760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0613 (32.1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D94A3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7639 (33.7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C3E74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74259 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0.2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4D11D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1448 (30.4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731BA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9515 (35.6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BB7DE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5203 (36.6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9668A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2826 (34.9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F7A06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5685 (35.2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9135E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7158 (35.6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8E49F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5845 (34.9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A0D0E6" w14:textId="0CA18C88" w:rsidR="00636AEE" w:rsidRDefault="00636A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.0579</w:t>
            </w:r>
          </w:p>
        </w:tc>
      </w:tr>
      <w:tr w:rsidR="00636AEE" w:rsidRPr="006B6752" w14:paraId="4436DCB2" w14:textId="1F7B0643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06A9F" w14:textId="77777777" w:rsidR="00636AEE" w:rsidRPr="00B27EA4" w:rsidRDefault="00636AEE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HbA1c  </w:t>
            </w:r>
            <w:bookmarkStart w:id="5" w:name="bookmark=id.tyjcwt" w:colFirst="0" w:colLast="0"/>
            <w:bookmarkEnd w:id="5"/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6.5-6.9%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71B71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6681 (19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4BB68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9 667 (19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65A46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44216 (20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212EF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5459 (19.7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D3D0F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0762 (20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C20F2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7953 (21.6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8BC1B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9174 (21.2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529A1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9757 (20.8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AECD1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2385 (21.2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BD3E9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2069 (20.7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D5E25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2977 (20.9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19CBD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3663 (21.0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ABF1BC" w14:textId="2C9903EA" w:rsidR="00636AEE" w:rsidRDefault="00636A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.0579</w:t>
            </w:r>
          </w:p>
        </w:tc>
      </w:tr>
      <w:tr w:rsidR="00636AEE" w:rsidRPr="006B6752" w14:paraId="7C18E855" w14:textId="58659861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D70EF" w14:textId="77777777" w:rsidR="00636AEE" w:rsidRPr="00B27EA4" w:rsidRDefault="00636AEE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HbA1c  </w:t>
            </w:r>
            <w:bookmarkStart w:id="6" w:name="bookmark=id.3dy6vkm" w:colFirst="0" w:colLast="0"/>
            <w:bookmarkEnd w:id="6"/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7-7.9%,</w:t>
            </w: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23341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5568 (24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50175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0855 (25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5ABDD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6755 (25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F0644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8252 (25.3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03565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5442 (26.6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AD439A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1034 (26.5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7319B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8183 (24.4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6C5CD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9313 (24.1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F0FAF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3054 (24.8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9679E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713 (24.9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8F755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662 (24.8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5570A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6740 (25.3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93AE55" w14:textId="0537FEEE" w:rsidR="00636AEE" w:rsidRDefault="00636A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.0579</w:t>
            </w:r>
          </w:p>
        </w:tc>
      </w:tr>
      <w:tr w:rsidR="00636AEE" w:rsidRPr="006B6752" w14:paraId="4DBD6815" w14:textId="5893DEB3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5EC94" w14:textId="77777777" w:rsidR="00636AEE" w:rsidRPr="008964D4" w:rsidRDefault="00636AEE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8964D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HbA1c  </w:t>
            </w:r>
            <w:bookmarkStart w:id="7" w:name="bookmark=id.1t3h5sf" w:colFirst="0" w:colLast="0"/>
            <w:bookmarkEnd w:id="7"/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8-8.9%,</w:t>
            </w: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1D298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420 (10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8C91D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23393 (11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E84AB4" w14:textId="77777777" w:rsidR="00636AEE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25341</w:t>
            </w:r>
          </w:p>
          <w:p w14:paraId="2686CE2F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1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09F0B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120 (11.3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224CA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9177 (11.9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A3146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546 (11.4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5126BE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8245 (10.1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81878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8928 (10.1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F9E71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638 (10.4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E2FA4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559 (10.5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67135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171 (10.4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1D4CB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784 (10.5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D3617A" w14:textId="503B988C" w:rsidR="00636AEE" w:rsidRDefault="00636A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.0579</w:t>
            </w:r>
          </w:p>
        </w:tc>
      </w:tr>
      <w:tr w:rsidR="00636AEE" w:rsidRPr="006B6752" w14:paraId="1C995F80" w14:textId="374F671A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EBCAD" w14:textId="77777777" w:rsidR="00636AEE" w:rsidRPr="00B27EA4" w:rsidRDefault="00636AEE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HbA1c  </w:t>
            </w:r>
            <w:bookmarkStart w:id="8" w:name="bookmark=id.4d34og8" w:colFirst="0" w:colLast="0"/>
            <w:bookmarkEnd w:id="8"/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9-9.9%,</w:t>
            </w: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92AE3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10210 (5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F31FE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10985 (5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D837C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087 (5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A1E4F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061 (5.23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9BCFB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664 (5.56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39B76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150 (5.28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FD323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905 (4.62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3B450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900 (4.49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A94FA9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654 (4.64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1BDC5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876 (4.62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B9EAF6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642 (4.53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7A248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767 (4.54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332BDB" w14:textId="19581385" w:rsidR="00636AEE" w:rsidRDefault="00636A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.0579</w:t>
            </w:r>
          </w:p>
        </w:tc>
      </w:tr>
      <w:tr w:rsidR="00636AEE" w:rsidRPr="006B6752" w14:paraId="6A7FDC1E" w14:textId="5226617A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185F2" w14:textId="77777777" w:rsidR="00636AEE" w:rsidRPr="00B27EA4" w:rsidRDefault="00636AEE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HbA1c  &gt;</w:t>
            </w:r>
            <w:bookmarkStart w:id="9" w:name="bookmark=id.2s8eyo1" w:colFirst="0" w:colLast="0"/>
            <w:bookmarkEnd w:id="9"/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10%,</w:t>
            </w: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27EA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C6397" w14:textId="77777777" w:rsidR="00636AEE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9076 </w:t>
            </w:r>
          </w:p>
          <w:p w14:paraId="5E75670E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F5DB3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781 (5.</w:t>
            </w: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3)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A7F28" w14:textId="77777777" w:rsidR="00636AEE" w:rsidRPr="00E1327D" w:rsidRDefault="00636AEE" w:rsidP="00236719">
            <w:pP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 11967 (5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D0749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927 (4.74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D48A0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338 (5.02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D7D214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741 (4.76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32CB1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509 (4.12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F683EE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487 (3.99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FFE39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834 (4.02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8DCD2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233 (4.08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C57E7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525 (3.83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51D40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725 (3.86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7654F9" w14:textId="62F194EE" w:rsidR="00636AEE" w:rsidRDefault="00636A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.0579</w:t>
            </w:r>
          </w:p>
        </w:tc>
      </w:tr>
    </w:tbl>
    <w:p w14:paraId="462C49C2" w14:textId="15DF0E8F" w:rsidR="006B6752" w:rsidRPr="006B6752" w:rsidRDefault="00E1327D" w:rsidP="006B6752">
      <w:pPr>
        <w:spacing w:after="0" w:line="260" w:lineRule="atLeast"/>
        <w:jc w:val="both"/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</w:pPr>
      <w:r w:rsidRPr="00E1327D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>HbA1c</w:t>
      </w:r>
      <w:r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 xml:space="preserve">: </w:t>
      </w:r>
      <w:r w:rsidR="00397C63" w:rsidRPr="00397C63">
        <w:rPr>
          <w:rFonts w:ascii="Times New Roman" w:eastAsia="Palatino Linotype" w:hAnsi="Times New Roman" w:cs="Times New Roman"/>
          <w:color w:val="000000"/>
          <w:sz w:val="20"/>
          <w:szCs w:val="20"/>
          <w:lang w:val="en-US" w:eastAsia="es-ES"/>
        </w:rPr>
        <w:t>glycated</w:t>
      </w:r>
      <w:r w:rsidRPr="008964D4">
        <w:rPr>
          <w:rFonts w:ascii="Times New Roman" w:eastAsia="Palatino Linotype" w:hAnsi="Times New Roman" w:cs="Times New Roman"/>
          <w:color w:val="000000"/>
          <w:sz w:val="20"/>
          <w:szCs w:val="20"/>
          <w:lang w:val="en-US" w:eastAsia="es-ES"/>
        </w:rPr>
        <w:t xml:space="preserve"> hemoglobin</w:t>
      </w:r>
      <w:r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 xml:space="preserve"> </w:t>
      </w:r>
      <w:r w:rsidR="00B27EA4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>A1c</w:t>
      </w:r>
      <w:r w:rsidR="00636AEE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>; *</w:t>
      </w:r>
      <w:r w:rsidR="00636AEE" w:rsidRPr="00636AEE">
        <w:t xml:space="preserve"> </w:t>
      </w:r>
      <w:r w:rsidR="00636AEE" w:rsidRPr="00636AEE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>Chi-square trend test</w:t>
      </w:r>
    </w:p>
    <w:p w14:paraId="2C166FAB" w14:textId="77777777" w:rsidR="006B6752" w:rsidRPr="006B6752" w:rsidRDefault="006B6752" w:rsidP="006B6752">
      <w:pPr>
        <w:spacing w:after="0" w:line="240" w:lineRule="auto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br w:type="page"/>
      </w:r>
    </w:p>
    <w:p w14:paraId="73C6C4F1" w14:textId="3AC246D3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lastRenderedPageBreak/>
        <w:t xml:space="preserve">Supplementary table 3. </w:t>
      </w:r>
      <w:bookmarkStart w:id="10" w:name="bookmark=id.17dp8vu" w:colFirst="0" w:colLast="0"/>
      <w:bookmarkEnd w:id="10"/>
      <w:r w:rsidR="00C84625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Trends in m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ean HbA1c </w:t>
      </w:r>
      <w:r w:rsidR="00D82EA7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by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different </w:t>
      </w:r>
      <w:r w:rsidR="00D82EA7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steps of treatment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</w:t>
      </w:r>
    </w:p>
    <w:p w14:paraId="2B7E38E1" w14:textId="77777777" w:rsidR="006B6752" w:rsidRPr="006B6752" w:rsidRDefault="006B6752" w:rsidP="006B6752">
      <w:pPr>
        <w:spacing w:after="0" w:line="260" w:lineRule="atLeast"/>
        <w:jc w:val="both"/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</w:pP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2680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7"/>
        <w:gridCol w:w="887"/>
        <w:gridCol w:w="887"/>
        <w:gridCol w:w="887"/>
      </w:tblGrid>
      <w:tr w:rsidR="00636AEE" w:rsidRPr="006B6752" w14:paraId="15EBAA44" w14:textId="0EAA9310" w:rsidTr="0019490A">
        <w:trPr>
          <w:trHeight w:val="300"/>
        </w:trPr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82097" w14:textId="77777777" w:rsidR="00636AEE" w:rsidRPr="006B6752" w:rsidRDefault="00636AEE" w:rsidP="006E7D25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725DD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3D12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78E58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9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C7F4A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0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C11FF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</w:t>
            </w: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B54DA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2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31AA4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3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1F18E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4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C7E40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5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4106E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6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718C3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DA3A3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D87367" w14:textId="7113607D" w:rsidR="00636AEE" w:rsidRPr="006B6752" w:rsidRDefault="006E2E5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E2E56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p-value</w:t>
            </w:r>
            <w:r w:rsidR="00636AEE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*</w:t>
            </w:r>
          </w:p>
        </w:tc>
      </w:tr>
      <w:tr w:rsidR="006371F2" w:rsidRPr="006B6752" w14:paraId="0CA37EFD" w14:textId="4ACFFECC" w:rsidTr="0019490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942" w:type="pct"/>
            <w:shd w:val="clear" w:color="auto" w:fill="auto"/>
            <w:vAlign w:val="center"/>
          </w:tcPr>
          <w:p w14:paraId="71FE5F8F" w14:textId="77777777" w:rsidR="006371F2" w:rsidRPr="006B6752" w:rsidRDefault="006371F2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Patients with  HbA1c available, n (%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576F5B6F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9078</w:t>
            </w:r>
          </w:p>
          <w:p w14:paraId="46A4EB28" w14:textId="66138E29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3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174196C2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3420</w:t>
            </w:r>
          </w:p>
          <w:p w14:paraId="3FDE4143" w14:textId="4A415E7A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4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48D24B88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9979</w:t>
            </w:r>
          </w:p>
          <w:p w14:paraId="4C7A781D" w14:textId="46A878BF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5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82D1725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0458</w:t>
            </w:r>
          </w:p>
          <w:p w14:paraId="115EC309" w14:textId="04DDC588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4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AEF92C6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5642</w:t>
            </w:r>
          </w:p>
          <w:p w14:paraId="7B6CE338" w14:textId="63DEA1C0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6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EF02B33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7872</w:t>
            </w:r>
          </w:p>
          <w:p w14:paraId="1B55C8F7" w14:textId="0EB62550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9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CC2232F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9531</w:t>
            </w:r>
          </w:p>
          <w:p w14:paraId="450B7BAE" w14:textId="3ECCB9F6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0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F06DDD2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87588</w:t>
            </w:r>
          </w:p>
          <w:p w14:paraId="649494C8" w14:textId="557897C1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1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E62B87C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94391</w:t>
            </w:r>
          </w:p>
          <w:p w14:paraId="331C9CF1" w14:textId="7C4C19B3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3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E82F220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0135</w:t>
            </w:r>
          </w:p>
          <w:p w14:paraId="6BBD8CAF" w14:textId="508F601C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766EBA3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1135</w:t>
            </w:r>
          </w:p>
          <w:p w14:paraId="61CB0C2F" w14:textId="326AA169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5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FBF00C7" w14:textId="7777777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3524</w:t>
            </w:r>
          </w:p>
          <w:p w14:paraId="459F5598" w14:textId="1D8D9EA6" w:rsidR="006371F2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7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</w:tcPr>
          <w:p w14:paraId="286EC3C8" w14:textId="003C0A47" w:rsidR="006371F2" w:rsidRPr="00BE72EC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4A35D8" w:rsidRPr="006B6752" w14:paraId="7FF6CF06" w14:textId="3C59AA2C" w:rsidTr="0019490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942" w:type="pct"/>
            <w:shd w:val="clear" w:color="auto" w:fill="auto"/>
            <w:vAlign w:val="center"/>
          </w:tcPr>
          <w:p w14:paraId="774B706C" w14:textId="0B9FB6D9" w:rsidR="004A35D8" w:rsidRPr="006B6752" w:rsidRDefault="004A35D8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o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-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drugs</w:t>
            </w: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 xml:space="preserve">,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HbA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c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%, mean, (SD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424C82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31 (0.99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21EA59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35 (0.9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CC307D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38 (0.96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410FA9B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42 (0.94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10EF256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51 (0.92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4179C7C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51 (0.89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77F26A2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43 (0.90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29DEFE8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41 (0.89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6AD69EC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42 (0.87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4697666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41 (0.89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393F88C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38 (0.87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556E351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34 (0.83)</w:t>
            </w:r>
          </w:p>
        </w:tc>
        <w:tc>
          <w:tcPr>
            <w:tcW w:w="312" w:type="pct"/>
            <w:vAlign w:val="center"/>
          </w:tcPr>
          <w:p w14:paraId="56E21DA5" w14:textId="41BE8926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4221B637" w14:textId="3B981D9B" w:rsidTr="0019490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942" w:type="pct"/>
            <w:shd w:val="clear" w:color="auto" w:fill="auto"/>
            <w:vAlign w:val="center"/>
          </w:tcPr>
          <w:p w14:paraId="3A711111" w14:textId="09365C15" w:rsidR="004A35D8" w:rsidRPr="006B6752" w:rsidRDefault="004A35D8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Single NIAD, HbA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c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%, mean, (SD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EA884A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94 (1.28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1F4EAF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97 (1.2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BE6840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96 (1.24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56313C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82 (1.07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4F96A1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86 (1.02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F68D1A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82 (0.98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34085F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70 (0.9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D60C78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67 (0.94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4D240C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70 (0.94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10B225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68 (0.94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331A24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66 (0.92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22C220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.66 (0.91)</w:t>
            </w:r>
          </w:p>
        </w:tc>
        <w:tc>
          <w:tcPr>
            <w:tcW w:w="312" w:type="pct"/>
            <w:vAlign w:val="center"/>
          </w:tcPr>
          <w:p w14:paraId="55B494E8" w14:textId="31BB81B1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3631896B" w14:textId="0BC15AB5" w:rsidTr="0019490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942" w:type="pct"/>
            <w:shd w:val="clear" w:color="auto" w:fill="auto"/>
            <w:vAlign w:val="center"/>
          </w:tcPr>
          <w:p w14:paraId="22582FC1" w14:textId="05773C6B" w:rsidR="004A35D8" w:rsidRPr="006B6752" w:rsidRDefault="004A35D8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Double NIAD,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HbA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c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%, mean, (SD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C2CB57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53 (1.47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A39579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56 (1.47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4E2F84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48 (1.4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25B984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45 (1.3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EECD4F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49 (1.32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EB41D3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42 (1.29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ED2AED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27 (1.25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38B17D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26 (1.25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A1F99B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28 (1.25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9588A7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26 (1.2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4C5160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22 (1.2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7E9FA3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22 (1.24)</w:t>
            </w:r>
          </w:p>
        </w:tc>
        <w:tc>
          <w:tcPr>
            <w:tcW w:w="312" w:type="pct"/>
            <w:vAlign w:val="center"/>
          </w:tcPr>
          <w:p w14:paraId="13C17DBD" w14:textId="0A4BFD4C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7FE1FC39" w14:textId="0101870B" w:rsidTr="0019490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942" w:type="pct"/>
            <w:shd w:val="clear" w:color="auto" w:fill="auto"/>
            <w:vAlign w:val="center"/>
          </w:tcPr>
          <w:p w14:paraId="25719B80" w14:textId="4A557D7B" w:rsidR="004A35D8" w:rsidRPr="006B6752" w:rsidRDefault="004A35D8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Triple NIAD,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HbA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c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%, mean, (SD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26737D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9 (1.61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CD72C9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86 (1.62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5D6A11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86 (1.6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5EF532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9 (1.38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95546C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90 (1.3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787EFD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85 (1.3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508FED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0 (1.3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5267CE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1 (1.3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092F6E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6 (1.3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117946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4 (1.3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0A3FC2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0 (1.31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E0CE60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67 (1.29)</w:t>
            </w:r>
          </w:p>
        </w:tc>
        <w:tc>
          <w:tcPr>
            <w:tcW w:w="312" w:type="pct"/>
            <w:vAlign w:val="center"/>
          </w:tcPr>
          <w:p w14:paraId="32A65A22" w14:textId="785F8CA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77A5F053" w14:textId="32DC997A" w:rsidTr="0019490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942" w:type="pct"/>
            <w:shd w:val="clear" w:color="auto" w:fill="auto"/>
            <w:vAlign w:val="center"/>
          </w:tcPr>
          <w:p w14:paraId="1B961ACF" w14:textId="5A2B559B" w:rsidR="004A35D8" w:rsidRPr="006B6752" w:rsidRDefault="004A35D8" w:rsidP="008964D4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</w:pPr>
            <w:r w:rsidRPr="007E7253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Insulin alone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 HbA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c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%, mean, (SD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88F33A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8 (1.60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8BDF10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85 (1.62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9D36A9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86 (1.6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EACD15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80 (1.52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6E6B53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93 (1.55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BC2DFF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91 (1.5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E15D5A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8 (1.5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6B31F5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0 (1.50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0C74AF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0 (1.47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893BC3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1 (1.50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6A7BB8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68 (1.4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BD2236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70 (1.49)</w:t>
            </w:r>
          </w:p>
        </w:tc>
        <w:tc>
          <w:tcPr>
            <w:tcW w:w="312" w:type="pct"/>
            <w:vAlign w:val="center"/>
          </w:tcPr>
          <w:p w14:paraId="53F8BB78" w14:textId="1FD174D0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4A7FBEE1" w14:textId="083CBA22" w:rsidTr="0019490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942" w:type="pct"/>
            <w:shd w:val="clear" w:color="auto" w:fill="auto"/>
            <w:vAlign w:val="center"/>
          </w:tcPr>
          <w:p w14:paraId="3401975D" w14:textId="4B7FFFF0" w:rsidR="004A35D8" w:rsidRPr="006B6752" w:rsidRDefault="004A35D8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Insulin and NIAD,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HbA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c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%, mean, (SD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C18A45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14 (1.59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864E05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27 (1.6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0FE46E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26 (1.64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5F431E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17 (1.55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42BB7D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28 (1.56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C38D18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25 (1.55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ACA1B4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09 (1.54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6845AE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04 (1.51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EA095B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03 (1.52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19CEEC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.03 (1.53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C819CA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96 (1.50)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363109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.97 (1.50)</w:t>
            </w:r>
          </w:p>
        </w:tc>
        <w:tc>
          <w:tcPr>
            <w:tcW w:w="312" w:type="pct"/>
            <w:vAlign w:val="center"/>
          </w:tcPr>
          <w:p w14:paraId="1CBD69D1" w14:textId="28587AFC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</w:tbl>
    <w:p w14:paraId="42A8E718" w14:textId="30C4DF41" w:rsidR="00B27EA4" w:rsidRPr="00B27EA4" w:rsidRDefault="00B27EA4" w:rsidP="00B27EA4">
      <w:pPr>
        <w:spacing w:after="0" w:line="260" w:lineRule="atLeast"/>
        <w:jc w:val="both"/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</w:pPr>
      <w:r w:rsidRPr="00B27EA4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 xml:space="preserve">HbA1c: </w:t>
      </w:r>
      <w:r w:rsidR="00397C63" w:rsidRPr="00397C63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>glycated</w:t>
      </w:r>
      <w:r w:rsidRPr="00B27EA4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 xml:space="preserve"> hemoglobin A1c</w:t>
      </w:r>
      <w:r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 xml:space="preserve">;  NIAD: non-insulin antidiabetic drug; </w:t>
      </w:r>
      <w:r w:rsidR="00636AEE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>*</w:t>
      </w:r>
      <w:r w:rsidR="00636AEE" w:rsidRPr="00636AEE">
        <w:t xml:space="preserve"> </w:t>
      </w:r>
      <w:r w:rsidR="00636AEE" w:rsidRPr="00636AEE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>Anova 1 Factor</w:t>
      </w:r>
    </w:p>
    <w:p w14:paraId="21CA91A9" w14:textId="64B65277" w:rsidR="006B6752" w:rsidRPr="006B6752" w:rsidRDefault="00B27EA4" w:rsidP="00B27EA4">
      <w:pPr>
        <w:spacing w:after="0" w:line="260" w:lineRule="atLeast"/>
        <w:jc w:val="both"/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</w:pPr>
      <w:r w:rsidRPr="00B27EA4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t> </w:t>
      </w:r>
    </w:p>
    <w:p w14:paraId="7342C4A7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637F26B6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1FFD11A0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4A99E41E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0CD12732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4ED969E7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05C09A5D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48EE9449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03BB9EB2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4FC3D4E6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26CB6B46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64DF2F99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6131F23F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542749C8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024650E8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5E9A8030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68349C36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4559AE3D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1C7E4636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3358363F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5A25E44E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7AB460DE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74F5315C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7D739B6B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571E4198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3EC74973" w14:textId="77777777" w:rsid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7E598376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4B153908" w14:textId="4E030123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Supplementary table 4.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6"/>
          <w:szCs w:val="16"/>
          <w:lang w:eastAsia="es-ES"/>
        </w:rPr>
        <w:t xml:space="preserve"> </w:t>
      </w:r>
      <w:r w:rsidR="00C84625">
        <w:rPr>
          <w:rFonts w:ascii="Times New Roman" w:eastAsia="Palatino Linotype" w:hAnsi="Times New Roman" w:cs="Times New Roman"/>
          <w:noProof/>
          <w:color w:val="000000"/>
          <w:sz w:val="16"/>
          <w:szCs w:val="16"/>
          <w:lang w:eastAsia="es-ES"/>
        </w:rPr>
        <w:t>Trends in the u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6"/>
          <w:szCs w:val="16"/>
          <w:lang w:eastAsia="es-ES"/>
        </w:rPr>
        <w:t xml:space="preserve">se of </w:t>
      </w:r>
      <w:r w:rsidR="00916BB3">
        <w:rPr>
          <w:rFonts w:ascii="Times New Roman" w:eastAsia="Palatino Linotype" w:hAnsi="Times New Roman" w:cs="Times New Roman"/>
          <w:noProof/>
          <w:color w:val="000000"/>
          <w:sz w:val="16"/>
          <w:szCs w:val="16"/>
          <w:lang w:eastAsia="es-ES"/>
        </w:rPr>
        <w:t>cardiovascular</w:t>
      </w:r>
      <w:r w:rsidR="00916BB3" w:rsidRPr="006B6752">
        <w:rPr>
          <w:rFonts w:ascii="Times New Roman" w:eastAsia="Palatino Linotype" w:hAnsi="Times New Roman" w:cs="Times New Roman"/>
          <w:noProof/>
          <w:color w:val="000000"/>
          <w:sz w:val="16"/>
          <w:szCs w:val="16"/>
          <w:lang w:eastAsia="es-ES"/>
        </w:rPr>
        <w:t xml:space="preserve"> 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6"/>
          <w:szCs w:val="16"/>
          <w:lang w:eastAsia="es-ES"/>
        </w:rPr>
        <w:t xml:space="preserve">drugs  </w:t>
      </w:r>
    </w:p>
    <w:p w14:paraId="0839C8CB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2680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7"/>
        <w:gridCol w:w="887"/>
        <w:gridCol w:w="887"/>
        <w:gridCol w:w="887"/>
      </w:tblGrid>
      <w:tr w:rsidR="00636AEE" w:rsidRPr="006B6752" w14:paraId="3A334699" w14:textId="29A6E03B" w:rsidTr="0019490A">
        <w:trPr>
          <w:trHeight w:val="300"/>
        </w:trPr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1FC5F" w14:textId="77777777" w:rsidR="00636AEE" w:rsidRPr="006B6752" w:rsidRDefault="00636AEE" w:rsidP="006E7D25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B8881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074FC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4C342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9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3A167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0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3D1E0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</w:t>
            </w: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72F9B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2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A0DC0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3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E3A51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4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01EC6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5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97A9A" w14:textId="77777777" w:rsidR="00636AEE" w:rsidRPr="006B6752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6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15CA2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B81E7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F4F63A" w14:textId="7E12689D" w:rsidR="00636AEE" w:rsidRPr="006B6752" w:rsidRDefault="006E2E56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E2E56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p-value</w:t>
            </w:r>
            <w:r w:rsidR="00636AEE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*</w:t>
            </w:r>
          </w:p>
        </w:tc>
      </w:tr>
      <w:tr w:rsidR="00636AEE" w:rsidRPr="006B6752" w14:paraId="2E6074B7" w14:textId="2D96CACA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323B7" w14:textId="77777777" w:rsidR="00636AEE" w:rsidRPr="006B6752" w:rsidRDefault="00636AEE" w:rsidP="00236719">
            <w:pPr>
              <w:spacing w:after="0" w:line="260" w:lineRule="atLeas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E0CD5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9985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F09B1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1806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39BA0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3577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6182C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5501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A4207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6960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3CB8D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8482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4C53B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9547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F1638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231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41524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117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C0C1F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425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9FFD2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020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7C6BE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9426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0CEE7850" w14:textId="1A62E830" w:rsidR="00636AEE" w:rsidRPr="006B6752" w:rsidRDefault="006371F2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636AEE" w:rsidRPr="006B6752" w14:paraId="75615F59" w14:textId="338A3FC6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78549" w14:textId="68EF91B5" w:rsidR="00636AEE" w:rsidRPr="008964D4" w:rsidRDefault="00636AEE" w:rsidP="00236719">
            <w:pPr>
              <w:spacing w:after="0" w:line="260" w:lineRule="atLeast"/>
              <w:rPr>
                <w:rFonts w:ascii="Times New Roman" w:eastAsia="Palatino Linotype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8964D4">
              <w:rPr>
                <w:rFonts w:ascii="Times New Roman" w:eastAsia="Palatino Linotype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Antithrombotic </w:t>
            </w:r>
            <w:r>
              <w:rPr>
                <w:rFonts w:ascii="Times New Roman" w:eastAsia="Palatino Linotype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drug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0E1D0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3CD6A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C4814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608C0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A6D4B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F8AEC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14DCF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2E260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37775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AA3A3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47FC6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6CDC9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59BD56EF" w14:textId="77777777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</w:tr>
      <w:tr w:rsidR="004A35D8" w:rsidRPr="006B6752" w14:paraId="1E9EE5E1" w14:textId="4FBCFE04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A568A" w14:textId="13AA39CC" w:rsidR="004A35D8" w:rsidRPr="006B6752" w:rsidRDefault="004A35D8" w:rsidP="008964D4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bookmarkStart w:id="11" w:name="bookmark=id.3rdcrjn" w:colFirst="0" w:colLast="0"/>
            <w:bookmarkEnd w:id="11"/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Antiplatelet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6BF9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7570 (32.5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15E2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5216 (33.1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4A9A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4506 (34.1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E003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0667 (34.0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B9B9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4006 (33.6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DE17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1012 (31.4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FE06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4586 (31.5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1D75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3688 (30.7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0113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1570 (30.3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0F2D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0921 (29.9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14B7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8370 (29.6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81B6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5022 (29.2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69CE93" w14:textId="095E9345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41F156CA" w14:textId="16269F31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59E76" w14:textId="0477FD96" w:rsidR="004A35D8" w:rsidRPr="006B6752" w:rsidRDefault="004A35D8" w:rsidP="008964D4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bookmarkStart w:id="12" w:name="bookmark=id.26in1rg" w:colFirst="0" w:colLast="0"/>
            <w:bookmarkEnd w:id="12"/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Anticoagulant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CF7C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5538 (5.1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A37C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377 (5.1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AA6C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240 (5.4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C35A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543 (5.5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3CF1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224 (5.7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D7E4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282 (5.2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13A9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764 (6.0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2647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5271 (6.2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475F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5991 (6.4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D7EC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558 (6.5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4BB0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5902 (6.4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7101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456 (6.2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B5E0B5" w14:textId="3B1A9845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72C7E791" w14:textId="767A6BA6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B56B4" w14:textId="560E8B98" w:rsidR="004A35D8" w:rsidRPr="006B6752" w:rsidRDefault="004A35D8" w:rsidP="00236719">
            <w:pPr>
              <w:spacing w:after="0" w:line="260" w:lineRule="atLeast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 xml:space="preserve">Antihypertensive </w:t>
            </w: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>drug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A10A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CD72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6543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9E7D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135B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E5C5D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4346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BA549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B04A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E93E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CA39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BB05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80AEB9" w14:textId="0F72EAE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7231BB30" w14:textId="50BBCCF1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BA533" w14:textId="0A4818FF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bookmarkStart w:id="13" w:name="bookmark=id.lnxbz9" w:colFirst="0" w:colLast="0"/>
            <w:bookmarkEnd w:id="13"/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Calcium antagonist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D9BB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4209 (18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BEE5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8779 (18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322D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4912 (19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BBA5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0619 (19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9671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415 (20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4A70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6438 (19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7E6C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1858 (20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CF4C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4495 (21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633C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5787 (2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D44D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7567 (21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05D28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8443 (22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96AC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8693 (22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B21C4E" w14:textId="3CD62EF3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75F868F3" w14:textId="7EF4C59B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72668" w14:textId="153E009A" w:rsidR="004A35D8" w:rsidRPr="006B6752" w:rsidRDefault="004A35D8" w:rsidP="00397C63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bookmarkStart w:id="14" w:name="bookmark=id.35nkun2" w:colFirst="0" w:colLast="0"/>
            <w:bookmarkEnd w:id="14"/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Angiotensin 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receptor blockers (ARB)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(%) 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95B4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2710 (20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01B4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9249 (21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53FE4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6112 (22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F21E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1520 (23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40CD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4572 (22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D1B8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5550 (22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5BCD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7916 (22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A8A4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8204 (21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8920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7928 (21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6D94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8683 (21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B592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8404 (22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491D5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7485 (22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4DD362" w14:textId="149BE82A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.626</w:t>
            </w:r>
          </w:p>
        </w:tc>
      </w:tr>
      <w:tr w:rsidR="004A35D8" w:rsidRPr="006B6752" w14:paraId="59200DE9" w14:textId="37B304AF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F2F42" w14:textId="67F960C2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bookmarkStart w:id="15" w:name="bookmark=id.1ksv4uv" w:colFirst="0" w:colLast="0"/>
            <w:bookmarkEnd w:id="15"/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Beta blocker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(%)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4CFE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2948 (14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9352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6003 (14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8D76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1869 (15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D94F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7733 (16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99BA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3005 (17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6400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6173 (17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2F50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333 (18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F468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8962 (19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2080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2235 (20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AE3F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5931 (21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8320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8145 (22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4125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9411 (22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C77C3F" w14:textId="7DBFFF11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37EA2120" w14:textId="24F67274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284FA" w14:textId="423EA5F7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A</w:t>
            </w:r>
            <w:r w:rsidRPr="00916BB3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ngiotensin converting enzyme (ACE)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inhibitors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442C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4684 (31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2FC4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8629 (31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5E34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6002 (31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DC5D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2498 (31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CB537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8034 (31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D18F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1146 (31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308B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0134 (32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31C6D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4267 (33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6240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5770 (33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23A4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7846 (34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18B2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7981 (34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54D0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8149 (35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917F65" w14:textId="7C06DCE9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51789520" w14:textId="71D10275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59906" w14:textId="42FBE3EB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bookmarkStart w:id="16" w:name="bookmark=id.2jxsxqh" w:colFirst="0" w:colLast="0"/>
            <w:bookmarkEnd w:id="16"/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Diuretic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(%)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C513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6025 (38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3D91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3332 (38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BE67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2152 (39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84B23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0691 (39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63D0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8179 (40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F125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50685 (39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FC90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0830 (40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F220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5748 (41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A1BC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7054 (41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8469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8952 (41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993A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8079 (42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35F3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6728 (42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582841" w14:textId="2E11B52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74C41414" w14:textId="230D3914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DC5CB" w14:textId="54638E21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Others 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anti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hyp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er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tensive drugs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(%)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9B61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529</w:t>
            </w:r>
          </w:p>
          <w:p w14:paraId="1EEA824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3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5421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652</w:t>
            </w:r>
          </w:p>
          <w:p w14:paraId="6A15A48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3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5BB0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212</w:t>
            </w:r>
          </w:p>
          <w:p w14:paraId="02F4587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3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319D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459</w:t>
            </w:r>
          </w:p>
          <w:p w14:paraId="7333E91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3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1CB9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203</w:t>
            </w:r>
          </w:p>
          <w:p w14:paraId="736BDDD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3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A11E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318</w:t>
            </w:r>
          </w:p>
          <w:p w14:paraId="44FD25A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B537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6462 </w:t>
            </w:r>
          </w:p>
          <w:p w14:paraId="67DE9CA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BAB7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5666 </w:t>
            </w:r>
          </w:p>
          <w:p w14:paraId="405F0D4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CB34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5082 </w:t>
            </w:r>
          </w:p>
          <w:p w14:paraId="45C6B93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CF1B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760</w:t>
            </w:r>
          </w:p>
          <w:p w14:paraId="3292A95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6512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249</w:t>
            </w:r>
          </w:p>
          <w:p w14:paraId="391539D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9993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829</w:t>
            </w:r>
          </w:p>
          <w:p w14:paraId="4E56D8B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0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538AA8" w14:textId="7E1164D2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79689C7F" w14:textId="18FB396F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3474B" w14:textId="229363FF" w:rsidR="004A35D8" w:rsidRPr="006B6752" w:rsidRDefault="004A35D8" w:rsidP="00236719">
            <w:pPr>
              <w:spacing w:after="0" w:line="260" w:lineRule="atLeast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 xml:space="preserve">Lipid-lowering </w:t>
            </w: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>drug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2BDD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8F64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C1B1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0733E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E8E1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CECA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FB1A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E946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10E1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7335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8A0E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104F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D70819" w14:textId="031CC951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1606A6A9" w14:textId="6C5EB0CC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89E63" w14:textId="0A506713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Statins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1055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3855 (38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5EDF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5660 (39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6C1A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3733 (42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0AC0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0329 (45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3E8B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2937 (46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2ED4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6881 (46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6676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9749 (48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8EE4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3368 (48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AAF6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4412 (48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7DB6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5530 (48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A031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4490 (48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54A9E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4051 (49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B17CC5" w14:textId="4C0EFD8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104B2632" w14:textId="3F0C5261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46D86" w14:textId="498F0AA2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Fibr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ate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s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5A762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2926 </w:t>
            </w:r>
          </w:p>
          <w:p w14:paraId="5F72E8F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12EA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3864 </w:t>
            </w:r>
          </w:p>
          <w:p w14:paraId="69481A2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047A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5398</w:t>
            </w:r>
          </w:p>
          <w:p w14:paraId="076A74D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4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1306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542</w:t>
            </w:r>
          </w:p>
          <w:p w14:paraId="207AA029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4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5EF5F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328</w:t>
            </w:r>
          </w:p>
          <w:p w14:paraId="250F2A53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775F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17910 </w:t>
            </w:r>
          </w:p>
          <w:p w14:paraId="51D546F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0617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549</w:t>
            </w:r>
          </w:p>
          <w:p w14:paraId="55774BF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4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974B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0280 </w:t>
            </w:r>
          </w:p>
          <w:p w14:paraId="6BF0006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C3A6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134</w:t>
            </w:r>
          </w:p>
          <w:p w14:paraId="146A145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5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AC54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1641 </w:t>
            </w:r>
          </w:p>
          <w:p w14:paraId="008F7B8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1D29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992</w:t>
            </w:r>
          </w:p>
          <w:p w14:paraId="5E79A73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5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056E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22084 </w:t>
            </w:r>
          </w:p>
          <w:p w14:paraId="19E20E4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C131A6" w14:textId="1726CB0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71BB8821" w14:textId="4C9A820C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50290" w14:textId="0F97D4AD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Ezetrol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0233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568</w:t>
            </w:r>
          </w:p>
          <w:p w14:paraId="64937A6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A91B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4162 </w:t>
            </w:r>
          </w:p>
          <w:p w14:paraId="5E44CEF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C5413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619</w:t>
            </w:r>
          </w:p>
          <w:p w14:paraId="7A62854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019D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751</w:t>
            </w:r>
          </w:p>
          <w:p w14:paraId="090CECC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38E2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116</w:t>
            </w:r>
          </w:p>
          <w:p w14:paraId="67D1CA3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825A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327</w:t>
            </w:r>
          </w:p>
          <w:p w14:paraId="48D8766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3B42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5757 </w:t>
            </w:r>
          </w:p>
          <w:p w14:paraId="4761ED84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1BC25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5889 </w:t>
            </w:r>
          </w:p>
          <w:p w14:paraId="78FB8D1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0874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556</w:t>
            </w:r>
          </w:p>
          <w:p w14:paraId="43331D4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1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77FF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7779 </w:t>
            </w:r>
          </w:p>
          <w:p w14:paraId="23F4152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1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C090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8963 </w:t>
            </w:r>
          </w:p>
          <w:p w14:paraId="4554250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2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DF15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429</w:t>
            </w:r>
          </w:p>
          <w:p w14:paraId="3FC13282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 xml:space="preserve"> (2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7BF0E8" w14:textId="42255A5D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15E1F1C4" w14:textId="53D5D95C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25133" w14:textId="4EC6B2EF" w:rsidR="004A35D8" w:rsidRPr="006B6752" w:rsidRDefault="004A35D8" w:rsidP="00236719">
            <w:pPr>
              <w:spacing w:after="0" w:line="260" w:lineRule="atLeast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Other lipid-lowering drugs, n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(%)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D1EB11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54 (0.65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33C757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07 (0.82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3181D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491 (1.0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103A0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332 (1.2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4EAF6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951 (1.3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D6D768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09 (0.70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263CE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16 (0.45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BCA6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75 (0.54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1835A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25 (0.60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8DFAC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85 (0.51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9AA5F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20 (0.58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9ACAB" w14:textId="77777777" w:rsidR="004A35D8" w:rsidRPr="006B6752" w:rsidRDefault="004A35D8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63 (0.80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007989" w14:textId="1824E7A9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</w:tbl>
    <w:p w14:paraId="1804B749" w14:textId="4339708B" w:rsidR="006B6752" w:rsidRPr="006B6752" w:rsidRDefault="00636AEE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*</w:t>
      </w:r>
      <w:r w:rsidRPr="00636AEE">
        <w:t xml:space="preserve"> </w:t>
      </w:r>
      <w:r w:rsidRPr="00636AEE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hi-square trend test</w:t>
      </w:r>
    </w:p>
    <w:p w14:paraId="07F81F26" w14:textId="77777777" w:rsidR="006B6752" w:rsidRPr="006B6752" w:rsidRDefault="006B6752" w:rsidP="006B6752">
      <w:pPr>
        <w:spacing w:after="0" w:line="240" w:lineRule="auto"/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  <w:br w:type="page"/>
      </w:r>
    </w:p>
    <w:p w14:paraId="54CFAE0D" w14:textId="41A6E1DB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lastRenderedPageBreak/>
        <w:t>Supplementary table 5.</w:t>
      </w:r>
      <w:r w:rsidR="00916BB3" w:rsidRP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Trends in the control</w:t>
      </w:r>
      <w:r w:rsidR="00916BB3"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of </w:t>
      </w:r>
      <w:r w:rsidR="00397C6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blood pressure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, HbA1c</w:t>
      </w:r>
      <w:r w:rsidR="00B27EA4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,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and LDL-cholesterol in patients with and without cardiovascular disease</w:t>
      </w:r>
    </w:p>
    <w:p w14:paraId="3E54F9DF" w14:textId="77777777" w:rsidR="006B6752" w:rsidRPr="006B6752" w:rsidRDefault="006B6752" w:rsidP="006B6752">
      <w:pPr>
        <w:spacing w:after="0" w:line="260" w:lineRule="atLeast"/>
        <w:jc w:val="both"/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</w:pP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2680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7"/>
        <w:gridCol w:w="887"/>
        <w:gridCol w:w="887"/>
        <w:gridCol w:w="887"/>
      </w:tblGrid>
      <w:tr w:rsidR="00636AEE" w:rsidRPr="006B6752" w14:paraId="35B4AF58" w14:textId="697E46F8" w:rsidTr="0019490A">
        <w:trPr>
          <w:trHeight w:val="300"/>
        </w:trPr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2AEFC" w14:textId="77777777" w:rsidR="00636AEE" w:rsidRPr="006B6752" w:rsidRDefault="00636AEE" w:rsidP="00236719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270E4" w14:textId="3C3A1E78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AC32B" w14:textId="146519C6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97838" w14:textId="549E5C3D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9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3D7BB" w14:textId="250B0A59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0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6E0BB" w14:textId="049F79B6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</w:t>
            </w: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9D8C9" w14:textId="0B7072A9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2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BB758" w14:textId="7783E5CD" w:rsidR="00636AEE" w:rsidRPr="000B713D" w:rsidRDefault="00636AEE" w:rsidP="000B71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3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83207" w14:textId="1A13E448" w:rsidR="00636AEE" w:rsidRPr="000B713D" w:rsidRDefault="00636AEE" w:rsidP="000B71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4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C60FA" w14:textId="08296CE9" w:rsidR="00636AEE" w:rsidRPr="000B713D" w:rsidRDefault="00636AEE" w:rsidP="000B71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5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96234" w14:textId="0E767214" w:rsidR="00636AEE" w:rsidRPr="006B6752" w:rsidRDefault="00636AEE" w:rsidP="00236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6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B6BE4" w14:textId="3843D673" w:rsidR="00636AEE" w:rsidRPr="000B713D" w:rsidRDefault="00636AEE" w:rsidP="000B71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E941C" w14:textId="1D86CF46" w:rsidR="00636AEE" w:rsidRPr="000B713D" w:rsidRDefault="00636AEE" w:rsidP="000B71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7595E7" w14:textId="5AF95836" w:rsidR="00636AEE" w:rsidRPr="006B6752" w:rsidRDefault="006E2E56" w:rsidP="000B71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E2E56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p-value</w:t>
            </w:r>
            <w:r w:rsidR="00636AEE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*</w:t>
            </w:r>
          </w:p>
        </w:tc>
      </w:tr>
      <w:tr w:rsidR="00636AEE" w:rsidRPr="000B713D" w14:paraId="716980ED" w14:textId="3604886C" w:rsidTr="0019490A">
        <w:trPr>
          <w:trHeight w:val="300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65479" w14:textId="77777777" w:rsidR="00636AEE" w:rsidRPr="000B713D" w:rsidRDefault="00636AEE" w:rsidP="006E7D25">
            <w:pPr>
              <w:spacing w:after="0" w:line="260" w:lineRule="atLeast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38412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9985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E5F69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1806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F13D0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3577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7F624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5501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AAC46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6960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FFA88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8482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B0C0B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9547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9FDA0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231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3D816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117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5B297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425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1023B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40020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F4DD4" w14:textId="77777777" w:rsidR="00636AEE" w:rsidRPr="000B713D" w:rsidRDefault="00636AEE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39426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66F27857" w14:textId="5F723B39" w:rsidR="00636AEE" w:rsidRPr="000B713D" w:rsidRDefault="006371F2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-</w:t>
            </w:r>
          </w:p>
        </w:tc>
      </w:tr>
      <w:tr w:rsidR="004A35D8" w:rsidRPr="006B6752" w14:paraId="6E0BB586" w14:textId="7EFF8B07" w:rsidTr="0019490A">
        <w:trPr>
          <w:trHeight w:val="483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78D25" w14:textId="77777777" w:rsidR="004A35D8" w:rsidRPr="006B6752" w:rsidRDefault="004A35D8" w:rsidP="0019490A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Patients with  HbA1c available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9C73D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9078</w:t>
            </w:r>
          </w:p>
          <w:p w14:paraId="6FAEBDE6" w14:textId="751DE1CC" w:rsidR="004A35D8" w:rsidRPr="00E1327D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3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7E1A7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3420</w:t>
            </w:r>
          </w:p>
          <w:p w14:paraId="1DB80B54" w14:textId="38F6CF0A" w:rsidR="004A35D8" w:rsidRPr="00E1327D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4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0D350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9979</w:t>
            </w:r>
          </w:p>
          <w:p w14:paraId="38976936" w14:textId="27E583F5" w:rsidR="004A35D8" w:rsidRPr="00E1327D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5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C972A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0458</w:t>
            </w:r>
          </w:p>
          <w:p w14:paraId="23AC1256" w14:textId="48D77CFB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4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BA8DB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5642</w:t>
            </w:r>
          </w:p>
          <w:p w14:paraId="1B483F4B" w14:textId="4CA43FEA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6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DC5FD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7872</w:t>
            </w:r>
          </w:p>
          <w:p w14:paraId="3DB0CFC0" w14:textId="6E4E5B16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9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2106E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9531</w:t>
            </w:r>
          </w:p>
          <w:p w14:paraId="431ED8BC" w14:textId="2018EC7D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0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0BAD8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87588</w:t>
            </w:r>
          </w:p>
          <w:p w14:paraId="116D71ED" w14:textId="4A8B04FE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1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7F79B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94391</w:t>
            </w:r>
          </w:p>
          <w:p w14:paraId="2EB84B78" w14:textId="3729E365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3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A8123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0135</w:t>
            </w:r>
          </w:p>
          <w:p w14:paraId="6F34012C" w14:textId="7E15FD3C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6FEE0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1135</w:t>
            </w:r>
          </w:p>
          <w:p w14:paraId="391DF93C" w14:textId="259042EE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5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53DF6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3524</w:t>
            </w:r>
          </w:p>
          <w:p w14:paraId="4DEF3D33" w14:textId="6B2EFFA0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7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857B30" w14:textId="1E095093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1AFA6C09" w14:textId="17D3ACA4" w:rsidTr="0019490A">
        <w:trPr>
          <w:trHeight w:val="483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FDA60" w14:textId="77777777" w:rsidR="004A35D8" w:rsidRPr="006B6752" w:rsidRDefault="004A35D8" w:rsidP="0019490A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HbA1c &lt;7 %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D06A1" w14:textId="77777777" w:rsidR="004A35D8" w:rsidRPr="00E1327D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3804 (54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4644A" w14:textId="77777777" w:rsidR="004A35D8" w:rsidRPr="00E1327D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7406 (52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C77E5" w14:textId="77777777" w:rsidR="004A35D8" w:rsidRPr="00E1327D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E1327D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4829 (52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06D3A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3098</w:t>
            </w:r>
          </w:p>
          <w:p w14:paraId="4FDB14A0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3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30DB3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5021 (50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1621F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9401 (52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E0DC8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58689 (56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3BFA4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4960 (57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BFEE0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5211 (56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D9A70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7754 (55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A83F7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0135 (56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58D4C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9508 (55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92DF01" w14:textId="435AB053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64977B45" w14:textId="77777777" w:rsidTr="0019490A">
        <w:trPr>
          <w:trHeight w:val="483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7DD82" w14:textId="6B840B3D" w:rsidR="004A35D8" w:rsidRPr="006B6752" w:rsidRDefault="004A35D8" w:rsidP="0019490A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FA7C05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HbA1c &lt;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8</w:t>
            </w:r>
            <w:r w:rsidRPr="00FA7C05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%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751F7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9372</w:t>
            </w:r>
          </w:p>
          <w:p w14:paraId="30898B2F" w14:textId="73A49433" w:rsidR="004A35D8" w:rsidRPr="00E1327D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9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C831F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58261</w:t>
            </w:r>
          </w:p>
          <w:p w14:paraId="27AD6471" w14:textId="58B40C90" w:rsidR="004A35D8" w:rsidRPr="00E1327D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7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32065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1584</w:t>
            </w:r>
          </w:p>
          <w:p w14:paraId="41F2F8C6" w14:textId="2881AB3C" w:rsidR="004A35D8" w:rsidRPr="00E1327D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8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284C3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1350</w:t>
            </w:r>
          </w:p>
          <w:p w14:paraId="213EA6D6" w14:textId="5B1CAA79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8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4158F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0463</w:t>
            </w:r>
          </w:p>
          <w:p w14:paraId="7B933096" w14:textId="189C4435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7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75DC5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0435</w:t>
            </w:r>
          </w:p>
          <w:p w14:paraId="58BBEA52" w14:textId="036047D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8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848F2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26872</w:t>
            </w:r>
          </w:p>
          <w:p w14:paraId="3C1920FC" w14:textId="0978D9D8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1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0EB73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4273</w:t>
            </w:r>
          </w:p>
          <w:p w14:paraId="2B132B2E" w14:textId="412E51F8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1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6E9FA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8265</w:t>
            </w:r>
          </w:p>
          <w:p w14:paraId="196C5011" w14:textId="799FB160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0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427BC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2467</w:t>
            </w:r>
          </w:p>
          <w:p w14:paraId="6B48532C" w14:textId="336C00C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0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9E4ED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4797</w:t>
            </w:r>
          </w:p>
          <w:p w14:paraId="50ABA543" w14:textId="4532DB83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1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30C2E" w14:textId="77777777" w:rsidR="004A35D8" w:rsidRPr="009778D3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6248</w:t>
            </w:r>
          </w:p>
          <w:p w14:paraId="63EFD2EE" w14:textId="33F4BDC4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1.</w:t>
            </w:r>
            <w:r w:rsidRPr="009778D3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7BDB44" w14:textId="5AC4124A" w:rsidR="004A35D8" w:rsidRPr="002E50C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605B2B92" w14:textId="5381F185" w:rsidTr="0019490A">
        <w:trPr>
          <w:trHeight w:val="483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F5D6E" w14:textId="77777777" w:rsidR="004A35D8" w:rsidRPr="006B6752" w:rsidRDefault="004A35D8" w:rsidP="0019490A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Patients with  BP available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FF3AB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1947</w:t>
            </w:r>
          </w:p>
          <w:p w14:paraId="2C7FF55E" w14:textId="2A8DA7F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7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62E2D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4153</w:t>
            </w:r>
          </w:p>
          <w:p w14:paraId="43F4D7A9" w14:textId="539CC57A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6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97B87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58951</w:t>
            </w:r>
          </w:p>
          <w:p w14:paraId="2302574C" w14:textId="47D9227A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7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37129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4844</w:t>
            </w:r>
          </w:p>
          <w:p w14:paraId="2BDBBD7A" w14:textId="1A971C28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7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D287A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87559</w:t>
            </w:r>
          </w:p>
          <w:p w14:paraId="2800B402" w14:textId="4F8618C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7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8F676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8028</w:t>
            </w:r>
          </w:p>
          <w:p w14:paraId="3E067D87" w14:textId="2B7826B9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0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0356E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6365</w:t>
            </w:r>
          </w:p>
          <w:p w14:paraId="1A0A84DA" w14:textId="4D3534F6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D11B0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24968</w:t>
            </w:r>
          </w:p>
          <w:p w14:paraId="20976CC0" w14:textId="40C668E9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0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ED0E0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30230</w:t>
            </w:r>
          </w:p>
          <w:p w14:paraId="6C33B526" w14:textId="407E403B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2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75E3C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37059</w:t>
            </w:r>
          </w:p>
          <w:p w14:paraId="16B963E0" w14:textId="6862B7A5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3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2A445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31200</w:t>
            </w:r>
          </w:p>
          <w:p w14:paraId="61393F98" w14:textId="4A0EDDF9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2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7BCF5" w14:textId="77777777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29188</w:t>
            </w:r>
          </w:p>
          <w:p w14:paraId="6C49A566" w14:textId="1618389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83.</w:t>
            </w:r>
            <w:r w:rsidRPr="00BE72EC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1B5216" w14:textId="746914DC" w:rsidR="004A35D8" w:rsidRPr="00BE72EC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5C37A26F" w14:textId="2228D682" w:rsidTr="0019490A">
        <w:trPr>
          <w:trHeight w:val="483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36113" w14:textId="77777777" w:rsidR="004A35D8" w:rsidRPr="006B6752" w:rsidRDefault="004A35D8" w:rsidP="0019490A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Blood pressure, ≤140/90 mmHg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FD1FF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7500 (55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7F10B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1370 (57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6D877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57401 (60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AF9D2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4196 (63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E9452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9809 (66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CCA5D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8883 (71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C03B1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0301 (72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64FBB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28088 (70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D75C6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4321 (71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C19A6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1471 (71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00E4B9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5144 (71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36ADE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6469 (71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B9FBC4" w14:textId="2FFC95DC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0AC7FD57" w14:textId="60FC4D11" w:rsidTr="0019490A">
        <w:trPr>
          <w:trHeight w:val="483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F69B8" w14:textId="77777777" w:rsidR="004A35D8" w:rsidRDefault="004A35D8" w:rsidP="0019490A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0B713D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All Patients with LDL-C available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9DFA2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1437</w:t>
            </w:r>
          </w:p>
          <w:p w14:paraId="3067992D" w14:textId="4D4C9F4A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7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6A14B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7627</w:t>
            </w:r>
          </w:p>
          <w:p w14:paraId="116C2B51" w14:textId="3EA5B58B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9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FC3C5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5134</w:t>
            </w:r>
          </w:p>
          <w:p w14:paraId="7DC67F57" w14:textId="37D1DA20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1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13D33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24593</w:t>
            </w:r>
          </w:p>
          <w:p w14:paraId="4310204B" w14:textId="23D643C3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3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A49CD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3227</w:t>
            </w:r>
          </w:p>
          <w:p w14:paraId="5CB3C878" w14:textId="5890EC43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3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71728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9473</w:t>
            </w:r>
          </w:p>
          <w:p w14:paraId="781E7AA8" w14:textId="738B3A0A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4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2A9FF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0784</w:t>
            </w:r>
          </w:p>
          <w:p w14:paraId="445481C8" w14:textId="48B23D09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5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F48E7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63844</w:t>
            </w:r>
          </w:p>
          <w:p w14:paraId="7903AE25" w14:textId="64825BDE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5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E169F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0575</w:t>
            </w:r>
          </w:p>
          <w:p w14:paraId="1D3CAF24" w14:textId="6EA6C8F6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7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4A947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2986</w:t>
            </w:r>
          </w:p>
          <w:p w14:paraId="3C17A88F" w14:textId="2CDB8D91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7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C0CF3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3984</w:t>
            </w:r>
          </w:p>
          <w:p w14:paraId="72AA3D6E" w14:textId="56546AD1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8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4835D" w14:textId="77777777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7160</w:t>
            </w:r>
          </w:p>
          <w:p w14:paraId="080389BE" w14:textId="2FB22205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70.</w:t>
            </w:r>
            <w:r w:rsidRPr="0004392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256E3A" w14:textId="1ADEEC3D" w:rsidR="004A35D8" w:rsidRPr="0004392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256C6A68" w14:textId="190273E0" w:rsidTr="0019490A">
        <w:trPr>
          <w:trHeight w:val="483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EB8BD" w14:textId="77777777" w:rsidR="004A35D8" w:rsidRPr="006B6752" w:rsidRDefault="004A35D8" w:rsidP="0019490A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All patients </w:t>
            </w:r>
            <w:r w:rsidRPr="005F0881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LDL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-C</w:t>
            </w:r>
            <w:r w:rsidRPr="005F0881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&lt;100 mg/dL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, </w:t>
            </w:r>
            <w:r w:rsidRPr="005F0881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2051A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7100</w:t>
            </w:r>
          </w:p>
          <w:p w14:paraId="565A7323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3.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FE47F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8311</w:t>
            </w:r>
          </w:p>
          <w:p w14:paraId="01EDD3BA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6.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03627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72282</w:t>
            </w:r>
          </w:p>
          <w:p w14:paraId="038A36C3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5.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390FB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4110</w:t>
            </w:r>
          </w:p>
          <w:p w14:paraId="4EBDEB96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7.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3C3BD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6010</w:t>
            </w:r>
          </w:p>
          <w:p w14:paraId="1679193B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1.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9B1AB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04857</w:t>
            </w:r>
          </w:p>
          <w:p w14:paraId="5AB1C0AA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927E6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0659</w:t>
            </w:r>
          </w:p>
          <w:p w14:paraId="5BBCA335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6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DFD72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4071</w:t>
            </w:r>
          </w:p>
          <w:p w14:paraId="6F80EC68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7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A447F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7568</w:t>
            </w:r>
          </w:p>
          <w:p w14:paraId="7F229992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7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A6348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3306</w:t>
            </w:r>
          </w:p>
          <w:p w14:paraId="256FBB11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8.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84308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2947</w:t>
            </w:r>
          </w:p>
          <w:p w14:paraId="1CE06B2A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8.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BFB41" w14:textId="77777777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34393</w:t>
            </w:r>
          </w:p>
          <w:p w14:paraId="7762D403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8.</w:t>
            </w:r>
            <w:r w:rsidRPr="00D824D1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2412D3" w14:textId="71E85E62" w:rsidR="004A35D8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14BA9C40" w14:textId="18F2CFD8" w:rsidTr="0019490A">
        <w:trPr>
          <w:trHeight w:val="483"/>
        </w:trPr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F9907C9" w14:textId="77777777" w:rsidR="004A35D8" w:rsidRPr="006B6752" w:rsidRDefault="004A35D8" w:rsidP="0019490A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LDL &lt;100 mg/dL without CVD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CCC905F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1036</w:t>
            </w:r>
          </w:p>
          <w:p w14:paraId="0ECB6B00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29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CD4945A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8173 (32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24C00C2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9620</w:t>
            </w:r>
          </w:p>
          <w:p w14:paraId="68C5F7ED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0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DC53D35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7046</w:t>
            </w:r>
          </w:p>
          <w:p w14:paraId="62C9C244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32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12E8464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5132 (35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099DA6E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9985 (36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95D693B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0576 (40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9AC9E9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1957 (41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040C272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3185 (40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7037E1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5825 (41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F1C6983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4776 (41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00897F6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4877 (41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61C44DF" w14:textId="2DA7A19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  <w:tr w:rsidR="004A35D8" w:rsidRPr="006B6752" w14:paraId="5761AD1E" w14:textId="758AE9B6" w:rsidTr="0019490A">
        <w:trPr>
          <w:trHeight w:val="483"/>
        </w:trPr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5C702" w14:textId="77777777" w:rsidR="004A35D8" w:rsidRPr="006B6752" w:rsidRDefault="004A35D8" w:rsidP="0019490A">
            <w:pPr>
              <w:spacing w:after="0" w:line="240" w:lineRule="auto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LDL&lt;100 mg/dL with CVD, n (%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06726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064</w:t>
            </w:r>
          </w:p>
          <w:p w14:paraId="34D22254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8.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BBE5D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0138</w:t>
            </w:r>
          </w:p>
          <w:p w14:paraId="3242EB6C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3.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E6EF7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2662 (52.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3E6AC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7064 (55.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558BC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0878 (58.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9EEB3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4872 (60.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73107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0083 (64.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0B7E1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2114 (66.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B0083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4383 (66.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F9042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7481 (69.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E18AF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8171 (69.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5A9D9" w14:textId="77777777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9516 (69.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4EEFD" w14:textId="1FB3C93F" w:rsidR="004A35D8" w:rsidRPr="006B6752" w:rsidRDefault="004A3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19490A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01</w:t>
            </w:r>
          </w:p>
        </w:tc>
      </w:tr>
    </w:tbl>
    <w:p w14:paraId="593B3615" w14:textId="6080B923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VD: Cardiovascular diseases</w:t>
      </w:r>
      <w:r w:rsidR="00B27EA4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; LDL-C:</w:t>
      </w:r>
      <w:r w:rsidR="005B0AFA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low-density lipoproteins;</w:t>
      </w:r>
      <w:r w:rsidR="00B27EA4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BP: blood pressure</w:t>
      </w:r>
      <w:r w:rsidR="00636AEE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;</w:t>
      </w:r>
      <w:r w:rsidR="006371F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</w:t>
      </w:r>
      <w:r w:rsidR="00636AEE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*</w:t>
      </w:r>
      <w:r w:rsidR="00B27EA4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</w:t>
      </w:r>
      <w:r w:rsidR="006371F2" w:rsidRPr="006371F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hi-square trend test</w:t>
      </w:r>
    </w:p>
    <w:p w14:paraId="4F96A9D5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61FE20ED" w14:textId="77777777" w:rsidR="00236719" w:rsidRDefault="00236719">
      <w:pPr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br w:type="page"/>
      </w:r>
    </w:p>
    <w:p w14:paraId="6D42080D" w14:textId="62EDCF11" w:rsidR="00916BB3" w:rsidRPr="006B6752" w:rsidRDefault="006B6752" w:rsidP="00916BB3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lastRenderedPageBreak/>
        <w:t xml:space="preserve">Supplementary table 6. 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Trends in the </w:t>
      </w:r>
      <w:r w:rsidR="00B27EA4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composite 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indicator</w:t>
      </w:r>
      <w:r w:rsidR="00916BB3"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of the three cardiovascular risk factors (</w:t>
      </w:r>
      <w:r w:rsidR="00164EAC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b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lood </w:t>
      </w:r>
      <w:r w:rsidR="00397C6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pressure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, HbA1c and LDL-cholesterol) </w:t>
      </w:r>
      <w:r w:rsidR="00B27EA4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in patients </w:t>
      </w:r>
      <w:r w:rsidR="00916BB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with and without cardiovascular disease</w:t>
      </w:r>
    </w:p>
    <w:p w14:paraId="193BC067" w14:textId="7FCC7B5E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2450F5A1" w14:textId="77777777" w:rsidR="006B6752" w:rsidRPr="006B6752" w:rsidRDefault="006B6752" w:rsidP="006B6752">
      <w:pPr>
        <w:spacing w:after="0" w:line="260" w:lineRule="atLeast"/>
        <w:jc w:val="both"/>
        <w:rPr>
          <w:rFonts w:ascii="Times New Roman" w:eastAsia="Palatino Linotype" w:hAnsi="Times New Roman" w:cs="Times New Roman"/>
          <w:noProof/>
          <w:color w:val="000000"/>
          <w:sz w:val="20"/>
          <w:szCs w:val="20"/>
          <w:lang w:eastAsia="es-ES"/>
        </w:rPr>
      </w:pP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2680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7"/>
        <w:gridCol w:w="887"/>
        <w:gridCol w:w="887"/>
        <w:gridCol w:w="887"/>
      </w:tblGrid>
      <w:tr w:rsidR="006371F2" w:rsidRPr="006B6752" w14:paraId="65068479" w14:textId="09A83883" w:rsidTr="0019490A">
        <w:trPr>
          <w:trHeight w:val="300"/>
        </w:trPr>
        <w:tc>
          <w:tcPr>
            <w:tcW w:w="9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BDC88" w14:textId="77777777" w:rsidR="006371F2" w:rsidRPr="006B6752" w:rsidRDefault="006371F2" w:rsidP="00916BB3">
            <w:pPr>
              <w:spacing w:after="0" w:line="240" w:lineRule="auto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9E4C4" w14:textId="6D8E0A39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1859E" w14:textId="4CB026CB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6540B" w14:textId="3211EA7E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09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B0F1B" w14:textId="309CEB9A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0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11E13" w14:textId="0623954D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</w:t>
            </w:r>
            <w:r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A7992" w14:textId="07F1072E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2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8EEDF" w14:textId="0844D7C2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3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3699F" w14:textId="5415E526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4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3E0B7" w14:textId="6704BB11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5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4B75B" w14:textId="6F76A741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6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9D104" w14:textId="3B897A54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7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7F673" w14:textId="2426CBB9" w:rsidR="006371F2" w:rsidRPr="006B6752" w:rsidRDefault="006371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201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8C9FCE" w14:textId="1A65A935" w:rsidR="006371F2" w:rsidRPr="006B6752" w:rsidRDefault="006E2E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</w:pPr>
            <w:r w:rsidRPr="006E2E56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p-value</w:t>
            </w:r>
            <w:r w:rsidR="006371F2">
              <w:rPr>
                <w:rFonts w:ascii="Times New Roman" w:eastAsia="Palatino Linotype" w:hAnsi="Times New Roman" w:cs="Times New Roman"/>
                <w:b/>
                <w:noProof/>
                <w:color w:val="000000"/>
                <w:sz w:val="14"/>
                <w:szCs w:val="14"/>
                <w:lang w:eastAsia="es-ES"/>
              </w:rPr>
              <w:t>*</w:t>
            </w:r>
          </w:p>
        </w:tc>
      </w:tr>
      <w:tr w:rsidR="004522A3" w:rsidRPr="006B6752" w14:paraId="1CD86A54" w14:textId="4EDB6DBD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508F9" w14:textId="77777777" w:rsidR="004522A3" w:rsidRPr="00997A64" w:rsidRDefault="004522A3" w:rsidP="008964D4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Patients with available data </w:t>
            </w:r>
          </w:p>
          <w:p w14:paraId="30060B54" w14:textId="2354A44D" w:rsidR="004522A3" w:rsidRPr="00997A64" w:rsidRDefault="004522A3" w:rsidP="008964D4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for the three CVRF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F4CEC" w14:textId="77777777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6264</w:t>
            </w:r>
          </w:p>
          <w:p w14:paraId="72ED6B4E" w14:textId="67957D7C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48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A8EB7" w14:textId="3193F92D" w:rsidR="004522A3" w:rsidRPr="00997A64" w:rsidRDefault="004522A3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59560 (50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1D439" w14:textId="380D07EA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4547 (52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55E45" w14:textId="77777777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4741</w:t>
            </w:r>
          </w:p>
          <w:p w14:paraId="6DB7956D" w14:textId="1AB9FD3B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2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C6737" w14:textId="00530030" w:rsidR="004522A3" w:rsidRPr="00997A64" w:rsidRDefault="004522A3" w:rsidP="006E7D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4698 (52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1EF19" w14:textId="77777777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19085</w:t>
            </w:r>
          </w:p>
          <w:p w14:paraId="2640831F" w14:textId="48910407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6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85811" w14:textId="39E1F8A0" w:rsidR="004522A3" w:rsidRPr="00997A64" w:rsidRDefault="004522A3" w:rsidP="006B6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28302</w:t>
            </w:r>
          </w:p>
          <w:p w14:paraId="13F30372" w14:textId="2DCFC480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7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7F551" w14:textId="0281048D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32444 (57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127E7" w14:textId="77777777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0096</w:t>
            </w:r>
          </w:p>
          <w:p w14:paraId="33EB1A84" w14:textId="02669711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59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B21DE" w14:textId="77777777" w:rsidR="004522A3" w:rsidRPr="00997A64" w:rsidRDefault="004522A3" w:rsidP="006B6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3629</w:t>
            </w:r>
          </w:p>
          <w:p w14:paraId="5D64F79E" w14:textId="2BA132EE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0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C550C" w14:textId="5F4FD7DD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2259 (60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161D9" w14:textId="77777777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4921</w:t>
            </w:r>
          </w:p>
          <w:p w14:paraId="0DD76F60" w14:textId="7F24B71A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(62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30DC593" w14:textId="2040CB9F" w:rsidR="004522A3" w:rsidRPr="00997A64" w:rsidRDefault="004522A3" w:rsidP="00997A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7A424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5</w:t>
            </w:r>
          </w:p>
        </w:tc>
      </w:tr>
      <w:tr w:rsidR="004522A3" w:rsidRPr="006B6752" w14:paraId="7BB1883C" w14:textId="5261710B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3D1B0" w14:textId="6A638FFB" w:rsidR="004522A3" w:rsidRPr="00997A64" w:rsidRDefault="004522A3" w:rsidP="006B6752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Three CVRF </w:t>
            </w:r>
          </w:p>
          <w:p w14:paraId="3740171E" w14:textId="77777777" w:rsidR="004522A3" w:rsidRPr="00997A64" w:rsidRDefault="004522A3" w:rsidP="00916BB3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in all patients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3ACFF" w14:textId="7F623E90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8228 (12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076F8" w14:textId="770709A7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2117 (13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0FB1C" w14:textId="640A48B9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5515 (14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E340C" w14:textId="7994C130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5164 (13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F5FC9" w14:textId="5AC4426D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8654 (14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AA165" w14:textId="36353055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5805 (16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E97CE" w14:textId="318BF376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6278 (20.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273E7" w14:textId="6107D3C0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6952 (20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55C5C" w14:textId="04535D72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7248 (19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4D738" w14:textId="0D349916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9634 (20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12FC0" w14:textId="35E19D16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9324 (20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19943" w14:textId="2B542265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997A64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49211 (20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3A8843" w14:textId="1B9C8BC1" w:rsidR="004522A3" w:rsidRPr="00997A64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7A424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5</w:t>
            </w:r>
          </w:p>
        </w:tc>
      </w:tr>
      <w:tr w:rsidR="004522A3" w:rsidRPr="006B6752" w14:paraId="3A42574C" w14:textId="038A674F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47163" w14:textId="4EAC9263" w:rsidR="004522A3" w:rsidRDefault="004522A3" w:rsidP="006B6752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Three CVR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F controlled </w:t>
            </w:r>
          </w:p>
          <w:p w14:paraId="5F3ECC16" w14:textId="77777777" w:rsidR="004522A3" w:rsidRPr="006B6752" w:rsidRDefault="004522A3" w:rsidP="006B6752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 in patients with CVD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94250" w14:textId="657B8C19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5270 (18.7</w:t>
            </w:r>
            <w:r w:rsidRPr="001E1180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EF427" w14:textId="0E4D1169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6607 (20.5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9F7DF" w14:textId="216813C4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150 (2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.0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5509B" w14:textId="10D9C6AE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8071 (19.9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D82CA" w14:textId="412E12DA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9055 (20.5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F2B37" w14:textId="1F96176E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1695 (22.8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9C0C9" w14:textId="5C0D8F75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4990 (27.2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5B6C3" w14:textId="0F4553B3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5705 (27.5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12538" w14:textId="71A8A57C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6199 (27.0</w:t>
            </w:r>
            <w:r w:rsidRPr="00781087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D88AC" w14:textId="6DE16D5F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486 (28.2</w:t>
            </w:r>
            <w:r w:rsidRPr="00781087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0F239" w14:textId="7C2DC1EE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752 (28.6</w:t>
            </w:r>
            <w:r w:rsidRPr="00781087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92FFA" w14:textId="0275C160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994 (28.3</w:t>
            </w:r>
            <w:r w:rsidRPr="00781087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A9E3A4" w14:textId="7E9135E0" w:rsidR="004522A3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7A424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5</w:t>
            </w:r>
          </w:p>
        </w:tc>
      </w:tr>
      <w:tr w:rsidR="004522A3" w:rsidRPr="006B6752" w14:paraId="7C3DD89F" w14:textId="638EEF48" w:rsidTr="0019490A">
        <w:trPr>
          <w:trHeight w:val="300"/>
        </w:trPr>
        <w:tc>
          <w:tcPr>
            <w:tcW w:w="9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BDCDF" w14:textId="77777777" w:rsidR="004522A3" w:rsidRDefault="004522A3" w:rsidP="006B6752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Three C</w:t>
            </w: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 xml:space="preserve">VRF controlled </w:t>
            </w:r>
          </w:p>
          <w:p w14:paraId="2DF51DD2" w14:textId="7A88215D" w:rsidR="004522A3" w:rsidRPr="006B6752" w:rsidRDefault="004522A3" w:rsidP="006B6752">
            <w:pPr>
              <w:spacing w:after="0" w:line="240" w:lineRule="auto"/>
              <w:jc w:val="right"/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in patients without CVD</w:t>
            </w:r>
            <w:r w:rsidRPr="006B6752">
              <w:rPr>
                <w:rFonts w:ascii="Times New Roman" w:eastAsia="Palatino Linotype" w:hAnsi="Times New Roman" w:cs="Times New Roman"/>
                <w:noProof/>
                <w:color w:val="000000"/>
                <w:sz w:val="16"/>
                <w:szCs w:val="16"/>
                <w:lang w:eastAsia="es-ES"/>
              </w:rPr>
              <w:t>, n 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5CDB8" w14:textId="5374F468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2958 (11.0</w:t>
            </w:r>
            <w:r w:rsidRPr="001E1180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1C9CF" w14:textId="48D121B5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5510 (12.2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7EC5C" w14:textId="1A06F41F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365 (12.6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336F3" w14:textId="17D01B29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7093 (11.9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FE497" w14:textId="25AEBBD4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19599 (13.0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153F0" w14:textId="3B6875E1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24110 (14.4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E0B49" w14:textId="317F059E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288 (18.1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3B4FA" w14:textId="71073FCF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247 (17.8</w:t>
            </w:r>
            <w:r w:rsidRPr="00A1572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2C345" w14:textId="3E27D7FE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049 (17.2</w:t>
            </w:r>
            <w:r w:rsidRPr="00781087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A0FDA" w14:textId="1996056A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2148 (17.7</w:t>
            </w:r>
            <w:r w:rsidRPr="00781087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ED33F" w14:textId="2B5A7AB1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572 (17.5</w:t>
            </w:r>
            <w:r w:rsidRPr="00781087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AE272" w14:textId="4921A135" w:rsidR="004522A3" w:rsidRPr="006B6752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31217 (17.2</w:t>
            </w:r>
            <w:r w:rsidRPr="00781087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D7E7BCA" w14:textId="17ECC526" w:rsidR="004522A3" w:rsidRDefault="004522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13"/>
              <w:jc w:val="center"/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</w:pPr>
            <w:r w:rsidRPr="007A4248">
              <w:rPr>
                <w:rFonts w:ascii="Times New Roman" w:eastAsia="Palatino Linotype" w:hAnsi="Times New Roman" w:cs="Times New Roman"/>
                <w:noProof/>
                <w:color w:val="000000"/>
                <w:sz w:val="14"/>
                <w:szCs w:val="14"/>
                <w:lang w:eastAsia="es-ES"/>
              </w:rPr>
              <w:t>&lt;0.05</w:t>
            </w:r>
          </w:p>
        </w:tc>
      </w:tr>
    </w:tbl>
    <w:p w14:paraId="6BAC4837" w14:textId="1FA3E316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VR</w:t>
      </w:r>
      <w:r w:rsidR="005B0AFA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F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: cardiovascular risk</w:t>
      </w:r>
      <w:r w:rsidR="005B0AFA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factor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; Three CVR</w:t>
      </w:r>
      <w:r w:rsidR="00397C6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Fs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: HbA1c ≤7%, </w:t>
      </w:r>
      <w:r w:rsidR="00FB4611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Blood pressure</w:t>
      </w:r>
      <w:r w:rsidR="00FB4611"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≤ 140/90 mm Hg</w:t>
      </w:r>
      <w:r w:rsidR="00397C6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,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LDL</w:t>
      </w:r>
      <w:r w:rsidR="005B0AFA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-</w:t>
      </w:r>
      <w:r w:rsidR="00397C6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&lt; 100 mg/dl ;</w:t>
      </w:r>
      <w:r w:rsidR="00397C6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VD: Cardiovascular disease</w:t>
      </w:r>
      <w:r w:rsidR="005B0AFA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; </w:t>
      </w:r>
      <w:r w:rsidRPr="006B675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 xml:space="preserve"> </w:t>
      </w:r>
      <w:r w:rsidR="005B0AFA" w:rsidRPr="005B0AFA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LDL-</w:t>
      </w:r>
      <w:r w:rsidR="00397C63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</w:t>
      </w:r>
      <w:r w:rsidR="005B0AFA" w:rsidRPr="005B0AFA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: low-density lipoproteins</w:t>
      </w:r>
      <w:r w:rsidR="006371F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; *</w:t>
      </w:r>
      <w:r w:rsidR="006371F2" w:rsidRPr="006371F2">
        <w:t xml:space="preserve"> </w:t>
      </w:r>
      <w:r w:rsidR="006371F2" w:rsidRPr="006371F2"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  <w:t>Chi-square trend test</w:t>
      </w:r>
    </w:p>
    <w:p w14:paraId="4B5B5AF1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0ABCBE39" w14:textId="77777777" w:rsidR="006B6752" w:rsidRPr="006B6752" w:rsidRDefault="006B6752" w:rsidP="006B6752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425" w:hanging="425"/>
        <w:jc w:val="both"/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p w14:paraId="769FF2FF" w14:textId="643792D5" w:rsidR="005C776C" w:rsidRPr="0019490A" w:rsidRDefault="005C776C">
      <w:pPr>
        <w:rPr>
          <w:rFonts w:ascii="Times New Roman" w:eastAsia="Palatino Linotype" w:hAnsi="Times New Roman" w:cs="Times New Roman"/>
          <w:noProof/>
          <w:color w:val="000000"/>
          <w:sz w:val="18"/>
          <w:szCs w:val="18"/>
          <w:lang w:eastAsia="es-ES"/>
        </w:rPr>
      </w:pPr>
    </w:p>
    <w:sectPr w:rsidR="005C776C" w:rsidRPr="0019490A" w:rsidSect="006B6752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9FB7CFC" w15:done="0"/>
  <w15:commentEx w15:paraId="458E25D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84734" w16cex:dateUtc="2021-10-06T15:03:00Z"/>
  <w16cex:commentExtensible w16cex:durableId="25084802" w16cex:dateUtc="2021-10-06T15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FB7CFC" w16cid:durableId="25084734"/>
  <w16cid:commentId w16cid:paraId="458E25D0" w16cid:durableId="2508480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13D07D" w14:textId="77777777" w:rsidR="00B33216" w:rsidRDefault="00B33216" w:rsidP="006B6752">
      <w:pPr>
        <w:spacing w:after="0" w:line="240" w:lineRule="auto"/>
      </w:pPr>
      <w:r>
        <w:separator/>
      </w:r>
    </w:p>
  </w:endnote>
  <w:endnote w:type="continuationSeparator" w:id="0">
    <w:p w14:paraId="6802E57C" w14:textId="77777777" w:rsidR="00B33216" w:rsidRDefault="00B33216" w:rsidP="006B6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 TextSans Web">
    <w:altName w:val="Times New Roman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6606838"/>
      <w:docPartObj>
        <w:docPartGallery w:val="Page Numbers (Bottom of Page)"/>
        <w:docPartUnique/>
      </w:docPartObj>
    </w:sdtPr>
    <w:sdtEndPr/>
    <w:sdtContent>
      <w:p w14:paraId="02146EE7" w14:textId="77777777" w:rsidR="00FA7C05" w:rsidRDefault="00FA7C0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2571" w:rsidRPr="00542571">
          <w:rPr>
            <w:lang w:val="es-ES"/>
          </w:rPr>
          <w:t>1</w:t>
        </w:r>
        <w:r>
          <w:fldChar w:fldCharType="end"/>
        </w:r>
      </w:p>
    </w:sdtContent>
  </w:sdt>
  <w:p w14:paraId="64EF3A6E" w14:textId="77777777" w:rsidR="00FA7C05" w:rsidRDefault="00FA7C0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23ECC9" w14:textId="77777777" w:rsidR="00B33216" w:rsidRDefault="00B33216" w:rsidP="006B6752">
      <w:pPr>
        <w:spacing w:after="0" w:line="240" w:lineRule="auto"/>
      </w:pPr>
      <w:r>
        <w:separator/>
      </w:r>
    </w:p>
  </w:footnote>
  <w:footnote w:type="continuationSeparator" w:id="0">
    <w:p w14:paraId="759F7B5B" w14:textId="77777777" w:rsidR="00B33216" w:rsidRDefault="00B33216" w:rsidP="006B6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9434D3"/>
    <w:multiLevelType w:val="multilevel"/>
    <w:tmpl w:val="A28675E2"/>
    <w:lvl w:ilvl="0">
      <w:start w:val="1"/>
      <w:numFmt w:val="decimal"/>
      <w:pStyle w:val="MDPI37itemiz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51172F7E"/>
    <w:multiLevelType w:val="multilevel"/>
    <w:tmpl w:val="472E0356"/>
    <w:lvl w:ilvl="0">
      <w:start w:val="1"/>
      <w:numFmt w:val="decimal"/>
      <w:lvlText w:val="%1."/>
      <w:lvlJc w:val="left"/>
      <w:pPr>
        <w:ind w:left="780" w:hanging="4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ídac Mauricio">
    <w15:presenceInfo w15:providerId="Windows Live" w15:userId="4b5e5bb538c00c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752"/>
    <w:rsid w:val="00043922"/>
    <w:rsid w:val="00045AFA"/>
    <w:rsid w:val="000475C5"/>
    <w:rsid w:val="0006520D"/>
    <w:rsid w:val="000A1307"/>
    <w:rsid w:val="000B713D"/>
    <w:rsid w:val="00164EAC"/>
    <w:rsid w:val="0019490A"/>
    <w:rsid w:val="001E1180"/>
    <w:rsid w:val="00236719"/>
    <w:rsid w:val="00281D7B"/>
    <w:rsid w:val="002A73B9"/>
    <w:rsid w:val="002F41B2"/>
    <w:rsid w:val="00355EE0"/>
    <w:rsid w:val="00397C63"/>
    <w:rsid w:val="003E76BA"/>
    <w:rsid w:val="00414972"/>
    <w:rsid w:val="004330FC"/>
    <w:rsid w:val="004522A3"/>
    <w:rsid w:val="00470B4D"/>
    <w:rsid w:val="004A35D8"/>
    <w:rsid w:val="004D3FC1"/>
    <w:rsid w:val="00511748"/>
    <w:rsid w:val="00535CC7"/>
    <w:rsid w:val="00542571"/>
    <w:rsid w:val="005B0AFA"/>
    <w:rsid w:val="005C1281"/>
    <w:rsid w:val="005C776C"/>
    <w:rsid w:val="005F0881"/>
    <w:rsid w:val="00636AEE"/>
    <w:rsid w:val="006371F2"/>
    <w:rsid w:val="006404B6"/>
    <w:rsid w:val="00692966"/>
    <w:rsid w:val="006B6752"/>
    <w:rsid w:val="006E2E56"/>
    <w:rsid w:val="006E7D25"/>
    <w:rsid w:val="007422D9"/>
    <w:rsid w:val="00781087"/>
    <w:rsid w:val="007C1357"/>
    <w:rsid w:val="007E7253"/>
    <w:rsid w:val="00815BE1"/>
    <w:rsid w:val="00821845"/>
    <w:rsid w:val="008653D3"/>
    <w:rsid w:val="0089612A"/>
    <w:rsid w:val="008964D4"/>
    <w:rsid w:val="008B3671"/>
    <w:rsid w:val="008C48DB"/>
    <w:rsid w:val="008D4AB0"/>
    <w:rsid w:val="008E614E"/>
    <w:rsid w:val="009139D5"/>
    <w:rsid w:val="00916BB3"/>
    <w:rsid w:val="009778D3"/>
    <w:rsid w:val="00980BB3"/>
    <w:rsid w:val="00997A64"/>
    <w:rsid w:val="00A15728"/>
    <w:rsid w:val="00B27EA4"/>
    <w:rsid w:val="00B33216"/>
    <w:rsid w:val="00B671AB"/>
    <w:rsid w:val="00B818B5"/>
    <w:rsid w:val="00BE72EC"/>
    <w:rsid w:val="00BF4BAF"/>
    <w:rsid w:val="00C84625"/>
    <w:rsid w:val="00CF6386"/>
    <w:rsid w:val="00D029FB"/>
    <w:rsid w:val="00D824D1"/>
    <w:rsid w:val="00D82EA7"/>
    <w:rsid w:val="00DE6753"/>
    <w:rsid w:val="00E064B7"/>
    <w:rsid w:val="00E1327D"/>
    <w:rsid w:val="00E26E19"/>
    <w:rsid w:val="00E37E1B"/>
    <w:rsid w:val="00F45CD4"/>
    <w:rsid w:val="00F53EC2"/>
    <w:rsid w:val="00FA7C05"/>
    <w:rsid w:val="00FB4611"/>
    <w:rsid w:val="00FF0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DB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76C"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6B6752"/>
    <w:pPr>
      <w:spacing w:before="48" w:after="120" w:line="240" w:lineRule="auto"/>
      <w:outlineLvl w:val="0"/>
    </w:pPr>
    <w:rPr>
      <w:rFonts w:ascii="Guardian TextSans Web" w:eastAsia="Times New Roman" w:hAnsi="Guardian TextSans Web" w:cs="Palatino Linotype"/>
      <w:b/>
      <w:bCs/>
      <w:kern w:val="36"/>
      <w:sz w:val="51"/>
      <w:szCs w:val="51"/>
      <w:lang w:val="ca-ES" w:eastAsia="ca-ES"/>
    </w:rPr>
  </w:style>
  <w:style w:type="paragraph" w:styleId="Ttulo2">
    <w:name w:val="heading 2"/>
    <w:basedOn w:val="Normal"/>
    <w:next w:val="Normal"/>
    <w:link w:val="Ttulo2Car"/>
    <w:rsid w:val="006B6752"/>
    <w:pPr>
      <w:keepNext/>
      <w:keepLines/>
      <w:spacing w:before="360" w:after="80" w:line="260" w:lineRule="atLeast"/>
      <w:jc w:val="both"/>
      <w:outlineLvl w:val="1"/>
    </w:pPr>
    <w:rPr>
      <w:rFonts w:ascii="Palatino Linotype" w:eastAsia="Palatino Linotype" w:hAnsi="Palatino Linotype" w:cs="Palatino Linotype"/>
      <w:b/>
      <w:noProof/>
      <w:color w:val="000000"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rsid w:val="006B6752"/>
    <w:pPr>
      <w:keepNext/>
      <w:keepLines/>
      <w:spacing w:before="280" w:after="80" w:line="260" w:lineRule="atLeast"/>
      <w:jc w:val="both"/>
      <w:outlineLvl w:val="2"/>
    </w:pPr>
    <w:rPr>
      <w:rFonts w:ascii="Palatino Linotype" w:eastAsia="Palatino Linotype" w:hAnsi="Palatino Linotype" w:cs="Palatino Linotype"/>
      <w:b/>
      <w:noProof/>
      <w:color w:val="000000"/>
      <w:sz w:val="28"/>
      <w:szCs w:val="28"/>
      <w:lang w:eastAsia="es-ES"/>
    </w:rPr>
  </w:style>
  <w:style w:type="paragraph" w:styleId="Ttulo4">
    <w:name w:val="heading 4"/>
    <w:basedOn w:val="Normal"/>
    <w:next w:val="Normal"/>
    <w:link w:val="Ttulo4Car"/>
    <w:rsid w:val="006B6752"/>
    <w:pPr>
      <w:keepNext/>
      <w:keepLines/>
      <w:spacing w:before="240" w:after="40" w:line="260" w:lineRule="atLeast"/>
      <w:jc w:val="both"/>
      <w:outlineLvl w:val="3"/>
    </w:pPr>
    <w:rPr>
      <w:rFonts w:ascii="Palatino Linotype" w:eastAsia="Palatino Linotype" w:hAnsi="Palatino Linotype" w:cs="Palatino Linotype"/>
      <w:b/>
      <w:noProof/>
      <w:color w:val="000000"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rsid w:val="006B6752"/>
    <w:pPr>
      <w:keepNext/>
      <w:keepLines/>
      <w:spacing w:before="220" w:after="40" w:line="260" w:lineRule="atLeast"/>
      <w:jc w:val="both"/>
      <w:outlineLvl w:val="4"/>
    </w:pPr>
    <w:rPr>
      <w:rFonts w:ascii="Palatino Linotype" w:eastAsia="Palatino Linotype" w:hAnsi="Palatino Linotype" w:cs="Palatino Linotype"/>
      <w:b/>
      <w:noProof/>
      <w:color w:val="000000"/>
      <w:lang w:eastAsia="es-ES"/>
    </w:rPr>
  </w:style>
  <w:style w:type="paragraph" w:styleId="Ttulo6">
    <w:name w:val="heading 6"/>
    <w:basedOn w:val="Normal"/>
    <w:next w:val="Normal"/>
    <w:link w:val="Ttulo6Car"/>
    <w:rsid w:val="006B6752"/>
    <w:pPr>
      <w:keepNext/>
      <w:keepLines/>
      <w:spacing w:before="200" w:after="40" w:line="260" w:lineRule="atLeast"/>
      <w:jc w:val="both"/>
      <w:outlineLvl w:val="5"/>
    </w:pPr>
    <w:rPr>
      <w:rFonts w:ascii="Palatino Linotype" w:eastAsia="Palatino Linotype" w:hAnsi="Palatino Linotype" w:cs="Palatino Linotype"/>
      <w:b/>
      <w:noProof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6752"/>
    <w:rPr>
      <w:rFonts w:ascii="Guardian TextSans Web" w:eastAsia="Times New Roman" w:hAnsi="Guardian TextSans Web" w:cs="Palatino Linotype"/>
      <w:b/>
      <w:bCs/>
      <w:kern w:val="36"/>
      <w:sz w:val="51"/>
      <w:szCs w:val="51"/>
      <w:lang w:val="ca-ES" w:eastAsia="ca-ES"/>
    </w:rPr>
  </w:style>
  <w:style w:type="character" w:customStyle="1" w:styleId="Ttulo2Car">
    <w:name w:val="Título 2 Car"/>
    <w:basedOn w:val="Fuentedeprrafopredeter"/>
    <w:link w:val="Ttulo2"/>
    <w:rsid w:val="006B6752"/>
    <w:rPr>
      <w:rFonts w:ascii="Palatino Linotype" w:eastAsia="Palatino Linotype" w:hAnsi="Palatino Linotype" w:cs="Palatino Linotype"/>
      <w:b/>
      <w:noProof/>
      <w:color w:val="000000"/>
      <w:sz w:val="36"/>
      <w:szCs w:val="36"/>
      <w:lang w:val="en-GB" w:eastAsia="es-ES"/>
    </w:rPr>
  </w:style>
  <w:style w:type="character" w:customStyle="1" w:styleId="Ttulo3Car">
    <w:name w:val="Título 3 Car"/>
    <w:basedOn w:val="Fuentedeprrafopredeter"/>
    <w:link w:val="Ttulo3"/>
    <w:rsid w:val="006B6752"/>
    <w:rPr>
      <w:rFonts w:ascii="Palatino Linotype" w:eastAsia="Palatino Linotype" w:hAnsi="Palatino Linotype" w:cs="Palatino Linotype"/>
      <w:b/>
      <w:noProof/>
      <w:color w:val="000000"/>
      <w:sz w:val="28"/>
      <w:szCs w:val="28"/>
      <w:lang w:val="en-GB" w:eastAsia="es-ES"/>
    </w:rPr>
  </w:style>
  <w:style w:type="character" w:customStyle="1" w:styleId="Ttulo4Car">
    <w:name w:val="Título 4 Car"/>
    <w:basedOn w:val="Fuentedeprrafopredeter"/>
    <w:link w:val="Ttulo4"/>
    <w:rsid w:val="006B6752"/>
    <w:rPr>
      <w:rFonts w:ascii="Palatino Linotype" w:eastAsia="Palatino Linotype" w:hAnsi="Palatino Linotype" w:cs="Palatino Linotype"/>
      <w:b/>
      <w:noProof/>
      <w:color w:val="000000"/>
      <w:sz w:val="24"/>
      <w:szCs w:val="24"/>
      <w:lang w:val="en-GB" w:eastAsia="es-ES"/>
    </w:rPr>
  </w:style>
  <w:style w:type="character" w:customStyle="1" w:styleId="Ttulo5Car">
    <w:name w:val="Título 5 Car"/>
    <w:basedOn w:val="Fuentedeprrafopredeter"/>
    <w:link w:val="Ttulo5"/>
    <w:rsid w:val="006B6752"/>
    <w:rPr>
      <w:rFonts w:ascii="Palatino Linotype" w:eastAsia="Palatino Linotype" w:hAnsi="Palatino Linotype" w:cs="Palatino Linotype"/>
      <w:b/>
      <w:noProof/>
      <w:color w:val="000000"/>
      <w:lang w:val="en-GB" w:eastAsia="es-ES"/>
    </w:rPr>
  </w:style>
  <w:style w:type="character" w:customStyle="1" w:styleId="Ttulo6Car">
    <w:name w:val="Título 6 Car"/>
    <w:basedOn w:val="Fuentedeprrafopredeter"/>
    <w:link w:val="Ttulo6"/>
    <w:rsid w:val="006B6752"/>
    <w:rPr>
      <w:rFonts w:ascii="Palatino Linotype" w:eastAsia="Palatino Linotype" w:hAnsi="Palatino Linotype" w:cs="Palatino Linotype"/>
      <w:b/>
      <w:noProof/>
      <w:color w:val="000000"/>
      <w:sz w:val="20"/>
      <w:szCs w:val="20"/>
      <w:lang w:val="en-GB" w:eastAsia="es-ES"/>
    </w:rPr>
  </w:style>
  <w:style w:type="numbering" w:customStyle="1" w:styleId="Sinlista1">
    <w:name w:val="Sin lista1"/>
    <w:next w:val="Sinlista"/>
    <w:uiPriority w:val="99"/>
    <w:semiHidden/>
    <w:unhideWhenUsed/>
    <w:rsid w:val="006B6752"/>
  </w:style>
  <w:style w:type="table" w:customStyle="1" w:styleId="TableNormal1">
    <w:name w:val="Table Normal1"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6B6752"/>
    <w:pPr>
      <w:keepNext/>
      <w:keepLines/>
      <w:spacing w:before="480" w:after="120" w:line="260" w:lineRule="atLeast"/>
      <w:jc w:val="both"/>
    </w:pPr>
    <w:rPr>
      <w:rFonts w:ascii="Palatino Linotype" w:eastAsia="Palatino Linotype" w:hAnsi="Palatino Linotype" w:cs="Palatino Linotype"/>
      <w:b/>
      <w:noProof/>
      <w:color w:val="000000"/>
      <w:sz w:val="72"/>
      <w:szCs w:val="72"/>
      <w:lang w:eastAsia="es-ES"/>
    </w:rPr>
  </w:style>
  <w:style w:type="character" w:customStyle="1" w:styleId="TtuloCar">
    <w:name w:val="Título Car"/>
    <w:basedOn w:val="Fuentedeprrafopredeter"/>
    <w:link w:val="Ttulo"/>
    <w:rsid w:val="006B6752"/>
    <w:rPr>
      <w:rFonts w:ascii="Palatino Linotype" w:eastAsia="Palatino Linotype" w:hAnsi="Palatino Linotype" w:cs="Palatino Linotype"/>
      <w:b/>
      <w:noProof/>
      <w:color w:val="000000"/>
      <w:sz w:val="72"/>
      <w:szCs w:val="72"/>
      <w:lang w:val="en-GB" w:eastAsia="es-ES"/>
    </w:rPr>
  </w:style>
  <w:style w:type="paragraph" w:customStyle="1" w:styleId="MDPI11articletype">
    <w:name w:val="MDPI_1.1_article_type"/>
    <w:next w:val="Normal"/>
    <w:qFormat/>
    <w:rsid w:val="006B6752"/>
    <w:pPr>
      <w:adjustRightInd w:val="0"/>
      <w:snapToGrid w:val="0"/>
      <w:spacing w:before="240" w:after="0" w:line="240" w:lineRule="auto"/>
      <w:jc w:val="both"/>
    </w:pPr>
    <w:rPr>
      <w:rFonts w:ascii="Palatino Linotype" w:eastAsia="Times New Roman" w:hAnsi="Palatino Linotype" w:cs="Palatino Linotype"/>
      <w:i/>
      <w:snapToGrid w:val="0"/>
      <w:color w:val="000000"/>
      <w:sz w:val="20"/>
      <w:lang w:val="en-GB" w:eastAsia="de-DE" w:bidi="en-US"/>
    </w:rPr>
  </w:style>
  <w:style w:type="paragraph" w:customStyle="1" w:styleId="MDPI12title">
    <w:name w:val="MDPI_1.2_title"/>
    <w:next w:val="Normal"/>
    <w:qFormat/>
    <w:rsid w:val="006B6752"/>
    <w:pPr>
      <w:adjustRightInd w:val="0"/>
      <w:snapToGrid w:val="0"/>
      <w:spacing w:after="240" w:line="240" w:lineRule="atLeast"/>
      <w:jc w:val="both"/>
    </w:pPr>
    <w:rPr>
      <w:rFonts w:ascii="Palatino Linotype" w:eastAsia="Times New Roman" w:hAnsi="Palatino Linotype" w:cs="Palatino Linotype"/>
      <w:b/>
      <w:snapToGrid w:val="0"/>
      <w:color w:val="000000"/>
      <w:sz w:val="36"/>
      <w:szCs w:val="20"/>
      <w:lang w:val="en-GB" w:eastAsia="de-DE" w:bidi="en-US"/>
    </w:rPr>
  </w:style>
  <w:style w:type="paragraph" w:customStyle="1" w:styleId="MDPI13authornames">
    <w:name w:val="MDPI_1.3_authornames"/>
    <w:next w:val="Normal"/>
    <w:qFormat/>
    <w:rsid w:val="006B6752"/>
    <w:pPr>
      <w:adjustRightInd w:val="0"/>
      <w:snapToGrid w:val="0"/>
      <w:spacing w:after="360" w:line="260" w:lineRule="atLeast"/>
      <w:jc w:val="both"/>
    </w:pPr>
    <w:rPr>
      <w:rFonts w:ascii="Palatino Linotype" w:eastAsia="Times New Roman" w:hAnsi="Palatino Linotype" w:cs="Palatino Linotype"/>
      <w:b/>
      <w:color w:val="000000"/>
      <w:sz w:val="20"/>
      <w:lang w:val="en-GB" w:eastAsia="de-DE" w:bidi="en-US"/>
    </w:rPr>
  </w:style>
  <w:style w:type="paragraph" w:customStyle="1" w:styleId="MDPI14history">
    <w:name w:val="MDPI_1.4_history"/>
    <w:basedOn w:val="Normal"/>
    <w:next w:val="Normal"/>
    <w:qFormat/>
    <w:rsid w:val="006B6752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6B6752"/>
    <w:pPr>
      <w:adjustRightInd w:val="0"/>
      <w:snapToGrid w:val="0"/>
      <w:spacing w:after="0" w:line="200" w:lineRule="atLeast"/>
      <w:ind w:left="2806" w:hanging="198"/>
      <w:jc w:val="both"/>
    </w:pPr>
    <w:rPr>
      <w:rFonts w:ascii="Palatino Linotype" w:eastAsia="Times New Roman" w:hAnsi="Palatino Linotype" w:cs="Palatino Linotype"/>
      <w:color w:val="000000"/>
      <w:sz w:val="16"/>
      <w:szCs w:val="18"/>
      <w:lang w:val="en-GB" w:eastAsia="de-DE" w:bidi="en-US"/>
    </w:rPr>
  </w:style>
  <w:style w:type="paragraph" w:customStyle="1" w:styleId="MDPI17abstract">
    <w:name w:val="MDPI_1.7_abstract"/>
    <w:next w:val="Normal"/>
    <w:qFormat/>
    <w:rsid w:val="006B675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Palatino Linotype"/>
      <w:color w:val="000000"/>
      <w:sz w:val="18"/>
      <w:lang w:val="en-GB" w:eastAsia="de-DE" w:bidi="en-US"/>
    </w:rPr>
  </w:style>
  <w:style w:type="paragraph" w:customStyle="1" w:styleId="MDPI18keywords">
    <w:name w:val="MDPI_1.8_keywords"/>
    <w:next w:val="Normal"/>
    <w:qFormat/>
    <w:rsid w:val="006B675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18"/>
      <w:lang w:val="en-GB" w:eastAsia="de-DE" w:bidi="en-US"/>
    </w:rPr>
  </w:style>
  <w:style w:type="paragraph" w:customStyle="1" w:styleId="MDPI19line">
    <w:name w:val="MDPI_1.9_line"/>
    <w:qFormat/>
    <w:rsid w:val="006B675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GB"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6B6752"/>
    <w:pPr>
      <w:adjustRightInd w:val="0"/>
      <w:snapToGrid w:val="0"/>
      <w:spacing w:after="0" w:line="300" w:lineRule="exact"/>
      <w:jc w:val="center"/>
    </w:pPr>
    <w:rPr>
      <w:rFonts w:ascii="Times New Roman" w:eastAsia="Palatino Linotype" w:hAnsi="Times New Roman" w:cs="Palatino Linotype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6B6752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6B6752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18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B6752"/>
    <w:rPr>
      <w:rFonts w:ascii="Palatino Linotype" w:eastAsia="Palatino Linotype" w:hAnsi="Palatino Linotype" w:cs="Palatino Linotype"/>
      <w:noProof/>
      <w:color w:val="000000"/>
      <w:sz w:val="20"/>
      <w:szCs w:val="18"/>
      <w:lang w:val="en-GB" w:eastAsia="es-ES"/>
    </w:rPr>
  </w:style>
  <w:style w:type="paragraph" w:styleId="Encabezado">
    <w:name w:val="header"/>
    <w:basedOn w:val="Normal"/>
    <w:link w:val="EncabezadoCar"/>
    <w:uiPriority w:val="99"/>
    <w:rsid w:val="006B6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Palatino Linotype" w:hAnsi="Palatino Linotype" w:cs="Palatino Linotype"/>
      <w:noProof/>
      <w:color w:val="000000"/>
      <w:sz w:val="20"/>
      <w:szCs w:val="18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6B6752"/>
    <w:rPr>
      <w:rFonts w:ascii="Palatino Linotype" w:eastAsia="Palatino Linotype" w:hAnsi="Palatino Linotype" w:cs="Palatino Linotype"/>
      <w:noProof/>
      <w:color w:val="000000"/>
      <w:sz w:val="20"/>
      <w:szCs w:val="18"/>
      <w:lang w:val="en-GB" w:eastAsia="es-ES"/>
    </w:rPr>
  </w:style>
  <w:style w:type="paragraph" w:customStyle="1" w:styleId="MDPIheaderjournallogo">
    <w:name w:val="MDPI_header_journal_logo"/>
    <w:qFormat/>
    <w:rsid w:val="006B675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Palatino Linotype"/>
      <w:i/>
      <w:color w:val="000000"/>
      <w:sz w:val="24"/>
      <w:lang w:val="en-GB" w:eastAsia="de-CH"/>
    </w:rPr>
  </w:style>
  <w:style w:type="paragraph" w:customStyle="1" w:styleId="MDPI32textnoindent">
    <w:name w:val="MDPI_3.2_text_no_indent"/>
    <w:basedOn w:val="MDPI31text"/>
    <w:qFormat/>
    <w:rsid w:val="006B6752"/>
    <w:pPr>
      <w:ind w:firstLine="0"/>
    </w:pPr>
  </w:style>
  <w:style w:type="paragraph" w:customStyle="1" w:styleId="MDPI31text">
    <w:name w:val="MDPI_3.1_text"/>
    <w:qFormat/>
    <w:rsid w:val="006B675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3textspaceafter">
    <w:name w:val="MDPI_3.3_text_space_after"/>
    <w:qFormat/>
    <w:rsid w:val="006B675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4textspacebefore">
    <w:name w:val="MDPI_3.4_text_space_before"/>
    <w:qFormat/>
    <w:rsid w:val="006B6752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5textbeforelist">
    <w:name w:val="MDPI_3.5_text_before_list"/>
    <w:qFormat/>
    <w:rsid w:val="006B675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6textafterlist">
    <w:name w:val="MDPI_3.6_text_after_list"/>
    <w:qFormat/>
    <w:rsid w:val="006B6752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7itemize">
    <w:name w:val="MDPI_3.7_itemize"/>
    <w:qFormat/>
    <w:rsid w:val="006B6752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Palatino Linotype"/>
      <w:color w:val="000000"/>
      <w:sz w:val="20"/>
      <w:lang w:val="en-GB" w:eastAsia="de-DE" w:bidi="en-US"/>
    </w:rPr>
  </w:style>
  <w:style w:type="paragraph" w:customStyle="1" w:styleId="MDPI38bullet">
    <w:name w:val="MDPI_3.8_bullet"/>
    <w:qFormat/>
    <w:rsid w:val="006B6752"/>
    <w:pPr>
      <w:tabs>
        <w:tab w:val="num" w:pos="720"/>
      </w:tabs>
      <w:adjustRightInd w:val="0"/>
      <w:snapToGrid w:val="0"/>
      <w:spacing w:after="0" w:line="228" w:lineRule="auto"/>
      <w:ind w:left="720" w:hanging="720"/>
      <w:jc w:val="both"/>
    </w:pPr>
    <w:rPr>
      <w:rFonts w:ascii="Palatino Linotype" w:eastAsia="Times New Roman" w:hAnsi="Palatino Linotype" w:cs="Palatino Linotype"/>
      <w:color w:val="000000"/>
      <w:sz w:val="20"/>
      <w:lang w:val="en-GB" w:eastAsia="de-DE" w:bidi="en-US"/>
    </w:rPr>
  </w:style>
  <w:style w:type="paragraph" w:customStyle="1" w:styleId="MDPI39equation">
    <w:name w:val="MDPI_3.9_equation"/>
    <w:qFormat/>
    <w:rsid w:val="006B675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aequationnumber">
    <w:name w:val="MDPI_3.a_equation_number"/>
    <w:qFormat/>
    <w:rsid w:val="006B6752"/>
    <w:pPr>
      <w:spacing w:before="120" w:after="120" w:line="240" w:lineRule="auto"/>
      <w:jc w:val="right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41tablecaption">
    <w:name w:val="MDPI_4.1_table_caption"/>
    <w:qFormat/>
    <w:rsid w:val="006B675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GB" w:eastAsia="de-DE" w:bidi="en-US"/>
    </w:rPr>
  </w:style>
  <w:style w:type="paragraph" w:customStyle="1" w:styleId="MDPI42tablebody">
    <w:name w:val="MDPI_4.2_table_body"/>
    <w:qFormat/>
    <w:rsid w:val="006B675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3tablefooter">
    <w:name w:val="MDPI_4.3_table_footer"/>
    <w:next w:val="MDPI31text"/>
    <w:qFormat/>
    <w:rsid w:val="006B675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GB" w:eastAsia="de-DE" w:bidi="en-US"/>
    </w:rPr>
  </w:style>
  <w:style w:type="paragraph" w:customStyle="1" w:styleId="MDPI51figurecaption">
    <w:name w:val="MDPI_5.1_figure_caption"/>
    <w:qFormat/>
    <w:rsid w:val="006B675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Palatino Linotype"/>
      <w:color w:val="000000"/>
      <w:sz w:val="18"/>
      <w:szCs w:val="20"/>
      <w:lang w:val="en-GB" w:eastAsia="de-DE" w:bidi="en-US"/>
    </w:rPr>
  </w:style>
  <w:style w:type="paragraph" w:customStyle="1" w:styleId="MDPI52figure">
    <w:name w:val="MDPI_5.2_figure"/>
    <w:qFormat/>
    <w:rsid w:val="006B675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81theorem">
    <w:name w:val="MDPI_8.1_theorem"/>
    <w:qFormat/>
    <w:rsid w:val="006B675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Palatino Linotype"/>
      <w:i/>
      <w:snapToGrid w:val="0"/>
      <w:color w:val="000000"/>
      <w:sz w:val="20"/>
      <w:lang w:val="en-GB" w:eastAsia="de-DE" w:bidi="en-US"/>
    </w:rPr>
  </w:style>
  <w:style w:type="paragraph" w:customStyle="1" w:styleId="MDPI82proof">
    <w:name w:val="MDPI_8.2_proof"/>
    <w:qFormat/>
    <w:rsid w:val="006B675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footerfirstpage">
    <w:name w:val="MDPI_footer_firstpage"/>
    <w:qFormat/>
    <w:rsid w:val="006B6752"/>
    <w:pPr>
      <w:tabs>
        <w:tab w:val="right" w:pos="8845"/>
      </w:tabs>
      <w:spacing w:after="0" w:line="160" w:lineRule="exact"/>
      <w:jc w:val="both"/>
    </w:pPr>
    <w:rPr>
      <w:rFonts w:ascii="Palatino Linotype" w:eastAsia="Times New Roman" w:hAnsi="Palatino Linotype" w:cs="Palatino Linotype"/>
      <w:color w:val="000000"/>
      <w:sz w:val="16"/>
      <w:szCs w:val="20"/>
      <w:lang w:val="en-GB" w:eastAsia="de-DE"/>
    </w:rPr>
  </w:style>
  <w:style w:type="paragraph" w:customStyle="1" w:styleId="MDPI23heading3">
    <w:name w:val="MDPI_2.3_heading3"/>
    <w:qFormat/>
    <w:rsid w:val="006B6752"/>
    <w:pPr>
      <w:adjustRightInd w:val="0"/>
      <w:snapToGrid w:val="0"/>
      <w:spacing w:before="60" w:after="60" w:line="228" w:lineRule="auto"/>
      <w:ind w:left="2608"/>
      <w:jc w:val="both"/>
      <w:outlineLvl w:val="2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21heading1">
    <w:name w:val="MDPI_2.1_heading1"/>
    <w:qFormat/>
    <w:rsid w:val="006B6752"/>
    <w:pPr>
      <w:adjustRightInd w:val="0"/>
      <w:snapToGrid w:val="0"/>
      <w:spacing w:before="240" w:after="60" w:line="228" w:lineRule="auto"/>
      <w:ind w:left="2608"/>
      <w:jc w:val="both"/>
      <w:outlineLvl w:val="0"/>
    </w:pPr>
    <w:rPr>
      <w:rFonts w:ascii="Palatino Linotype" w:eastAsia="Times New Roman" w:hAnsi="Palatino Linotype" w:cs="Palatino Linotype"/>
      <w:b/>
      <w:snapToGrid w:val="0"/>
      <w:color w:val="000000"/>
      <w:sz w:val="20"/>
      <w:lang w:val="en-GB" w:eastAsia="de-DE" w:bidi="en-US"/>
    </w:rPr>
  </w:style>
  <w:style w:type="paragraph" w:customStyle="1" w:styleId="MDPI22heading2">
    <w:name w:val="MDPI_2.2_heading2"/>
    <w:qFormat/>
    <w:rsid w:val="006B6752"/>
    <w:pPr>
      <w:adjustRightInd w:val="0"/>
      <w:snapToGrid w:val="0"/>
      <w:spacing w:before="60" w:after="60" w:line="228" w:lineRule="auto"/>
      <w:ind w:left="2608"/>
      <w:jc w:val="both"/>
      <w:outlineLvl w:val="1"/>
    </w:pPr>
    <w:rPr>
      <w:rFonts w:ascii="Palatino Linotype" w:eastAsia="Times New Roman" w:hAnsi="Palatino Linotype" w:cs="Palatino Linotype"/>
      <w:i/>
      <w:noProof/>
      <w:snapToGrid w:val="0"/>
      <w:color w:val="000000"/>
      <w:sz w:val="20"/>
      <w:lang w:val="en-GB" w:eastAsia="de-DE" w:bidi="en-US"/>
    </w:rPr>
  </w:style>
  <w:style w:type="paragraph" w:customStyle="1" w:styleId="MDPI71References">
    <w:name w:val="MDPI_7.1_References"/>
    <w:qFormat/>
    <w:rsid w:val="006B6752"/>
    <w:pPr>
      <w:tabs>
        <w:tab w:val="num" w:pos="720"/>
      </w:tabs>
      <w:adjustRightInd w:val="0"/>
      <w:snapToGrid w:val="0"/>
      <w:spacing w:after="0" w:line="228" w:lineRule="auto"/>
      <w:ind w:left="720" w:hanging="720"/>
      <w:jc w:val="both"/>
    </w:pPr>
    <w:rPr>
      <w:rFonts w:ascii="Palatino Linotype" w:eastAsia="Times New Roman" w:hAnsi="Palatino Linotype" w:cs="Palatino Linotype"/>
      <w:color w:val="000000"/>
      <w:sz w:val="18"/>
      <w:szCs w:val="20"/>
      <w:lang w:val="en-GB" w:eastAsia="de-DE" w:bidi="en-US"/>
    </w:rPr>
  </w:style>
  <w:style w:type="paragraph" w:styleId="Textodeglobo">
    <w:name w:val="Balloon Text"/>
    <w:basedOn w:val="Normal"/>
    <w:link w:val="TextodegloboCar"/>
    <w:uiPriority w:val="99"/>
    <w:rsid w:val="006B6752"/>
    <w:pPr>
      <w:spacing w:after="0" w:line="260" w:lineRule="atLeast"/>
      <w:jc w:val="both"/>
    </w:pPr>
    <w:rPr>
      <w:rFonts w:ascii="Palatino Linotype" w:eastAsia="Palatino Linotype" w:hAnsi="Palatino Linotype" w:cs="Tahoma"/>
      <w:noProof/>
      <w:color w:val="000000"/>
      <w:sz w:val="20"/>
      <w:szCs w:val="18"/>
      <w:lang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6B6752"/>
    <w:rPr>
      <w:rFonts w:ascii="Palatino Linotype" w:eastAsia="Palatino Linotype" w:hAnsi="Palatino Linotype" w:cs="Tahoma"/>
      <w:noProof/>
      <w:color w:val="000000"/>
      <w:sz w:val="20"/>
      <w:szCs w:val="18"/>
      <w:lang w:val="en-GB" w:eastAsia="es-ES"/>
    </w:rPr>
  </w:style>
  <w:style w:type="character" w:styleId="Nmerodelnea">
    <w:name w:val="line number"/>
    <w:uiPriority w:val="99"/>
    <w:rsid w:val="006B675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6B6752"/>
    <w:pPr>
      <w:adjustRightInd w:val="0"/>
      <w:snapToGrid w:val="0"/>
      <w:spacing w:after="0" w:line="240" w:lineRule="auto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val="en-GB" w:eastAsia="es-E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6B6752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6B6752"/>
    <w:rPr>
      <w:color w:val="605E5C"/>
      <w:shd w:val="clear" w:color="auto" w:fill="E1DFDD"/>
    </w:rPr>
  </w:style>
  <w:style w:type="table" w:customStyle="1" w:styleId="Tablanormal41">
    <w:name w:val="Tabla normal 41"/>
    <w:basedOn w:val="Tablanormal"/>
    <w:uiPriority w:val="44"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val="en-GB" w:eastAsia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6B6752"/>
    <w:pPr>
      <w:adjustRightInd w:val="0"/>
      <w:snapToGrid w:val="0"/>
      <w:spacing w:after="0" w:line="240" w:lineRule="atLeast"/>
      <w:ind w:right="113"/>
      <w:jc w:val="both"/>
    </w:pPr>
    <w:rPr>
      <w:rFonts w:ascii="Palatino Linotype" w:eastAsia="Palatino Linotype" w:hAnsi="Palatino Linotype" w:cs="Cordia New"/>
      <w:sz w:val="14"/>
      <w:lang w:val="en-GB" w:eastAsia="es-ES"/>
    </w:rPr>
  </w:style>
  <w:style w:type="paragraph" w:customStyle="1" w:styleId="MDPI62BackMatter">
    <w:name w:val="MDPI_6.2_BackMatter"/>
    <w:qFormat/>
    <w:rsid w:val="006B675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18"/>
      <w:szCs w:val="20"/>
      <w:lang w:val="en-GB" w:bidi="en-US"/>
    </w:rPr>
  </w:style>
  <w:style w:type="paragraph" w:customStyle="1" w:styleId="MDPI63Notes">
    <w:name w:val="MDPI_6.3_Notes"/>
    <w:qFormat/>
    <w:rsid w:val="006B6752"/>
    <w:pPr>
      <w:adjustRightInd w:val="0"/>
      <w:snapToGrid w:val="0"/>
      <w:spacing w:after="120" w:line="240" w:lineRule="atLeast"/>
      <w:ind w:right="113"/>
      <w:jc w:val="both"/>
    </w:pPr>
    <w:rPr>
      <w:rFonts w:ascii="Palatino Linotype" w:eastAsia="Palatino Linotype" w:hAnsi="Palatino Linotype" w:cs="Palatino Linotype"/>
      <w:snapToGrid w:val="0"/>
      <w:color w:val="000000"/>
      <w:sz w:val="14"/>
      <w:szCs w:val="20"/>
      <w:lang w:val="en-GB" w:bidi="en-US"/>
    </w:rPr>
  </w:style>
  <w:style w:type="paragraph" w:customStyle="1" w:styleId="MDPI15academiceditor">
    <w:name w:val="MDPI_1.5_academic_editor"/>
    <w:qFormat/>
    <w:rsid w:val="006B6752"/>
    <w:pPr>
      <w:adjustRightInd w:val="0"/>
      <w:snapToGrid w:val="0"/>
      <w:spacing w:before="240" w:after="0" w:line="240" w:lineRule="atLeast"/>
      <w:ind w:right="113"/>
      <w:jc w:val="both"/>
    </w:pPr>
    <w:rPr>
      <w:rFonts w:ascii="Palatino Linotype" w:eastAsia="Times New Roman" w:hAnsi="Palatino Linotype" w:cs="Palatino Linotype"/>
      <w:color w:val="000000"/>
      <w:sz w:val="14"/>
      <w:lang w:val="en-GB" w:eastAsia="de-DE" w:bidi="en-US"/>
    </w:rPr>
  </w:style>
  <w:style w:type="paragraph" w:customStyle="1" w:styleId="MDPI19classification">
    <w:name w:val="MDPI_1.9_classification"/>
    <w:qFormat/>
    <w:rsid w:val="006B675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Palatino Linotype"/>
      <w:b/>
      <w:color w:val="000000"/>
      <w:sz w:val="20"/>
      <w:lang w:val="en-GB" w:eastAsia="de-DE" w:bidi="en-US"/>
    </w:rPr>
  </w:style>
  <w:style w:type="paragraph" w:customStyle="1" w:styleId="MDPI411onetablecaption">
    <w:name w:val="MDPI_4.1.1_one_table_caption"/>
    <w:qFormat/>
    <w:rsid w:val="006B6752"/>
    <w:pPr>
      <w:adjustRightInd w:val="0"/>
      <w:snapToGrid w:val="0"/>
      <w:spacing w:before="240" w:after="120" w:line="260" w:lineRule="atLeast"/>
      <w:jc w:val="center"/>
    </w:pPr>
    <w:rPr>
      <w:rFonts w:ascii="Palatino Linotype" w:eastAsia="Palatino Linotype" w:hAnsi="Palatino Linotype" w:cs="Cordia New"/>
      <w:noProof/>
      <w:color w:val="000000"/>
      <w:sz w:val="18"/>
      <w:lang w:val="en-GB" w:eastAsia="es-ES" w:bidi="en-US"/>
    </w:rPr>
  </w:style>
  <w:style w:type="paragraph" w:customStyle="1" w:styleId="MDPI511onefigurecaption">
    <w:name w:val="MDPI_5.1.1_one_figure_caption"/>
    <w:qFormat/>
    <w:rsid w:val="006B6752"/>
    <w:pPr>
      <w:adjustRightInd w:val="0"/>
      <w:snapToGrid w:val="0"/>
      <w:spacing w:before="240" w:after="120" w:line="260" w:lineRule="atLeast"/>
      <w:jc w:val="center"/>
    </w:pPr>
    <w:rPr>
      <w:rFonts w:ascii="Palatino Linotype" w:eastAsia="Palatino Linotype" w:hAnsi="Palatino Linotype" w:cs="Palatino Linotype"/>
      <w:noProof/>
      <w:color w:val="000000"/>
      <w:sz w:val="18"/>
      <w:szCs w:val="20"/>
      <w:lang w:val="en-GB" w:eastAsia="es-ES" w:bidi="en-US"/>
    </w:rPr>
  </w:style>
  <w:style w:type="paragraph" w:customStyle="1" w:styleId="MDPI72Copyright">
    <w:name w:val="MDPI_7.2_Copyright"/>
    <w:qFormat/>
    <w:rsid w:val="006B6752"/>
    <w:pPr>
      <w:adjustRightInd w:val="0"/>
      <w:snapToGrid w:val="0"/>
      <w:spacing w:before="240" w:after="0" w:line="240" w:lineRule="atLeast"/>
      <w:ind w:right="113"/>
      <w:jc w:val="both"/>
    </w:pPr>
    <w:rPr>
      <w:rFonts w:ascii="Palatino Linotype" w:eastAsia="Times New Roman" w:hAnsi="Palatino Linotype" w:cs="Palatino Linotype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B675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Palatino Linotype"/>
      <w:color w:val="000000"/>
      <w:sz w:val="20"/>
      <w:szCs w:val="20"/>
      <w:lang w:val="en-GB" w:eastAsia="de-CH"/>
    </w:rPr>
  </w:style>
  <w:style w:type="paragraph" w:customStyle="1" w:styleId="MDPIequationFram">
    <w:name w:val="MDPI_equationFram"/>
    <w:qFormat/>
    <w:rsid w:val="006B675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footer">
    <w:name w:val="MDPI_footer"/>
    <w:qFormat/>
    <w:rsid w:val="006B675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Palatino Linotype"/>
      <w:color w:val="000000"/>
      <w:sz w:val="20"/>
      <w:szCs w:val="20"/>
      <w:lang w:val="en-GB" w:eastAsia="de-DE"/>
    </w:rPr>
  </w:style>
  <w:style w:type="paragraph" w:customStyle="1" w:styleId="MDPIheader">
    <w:name w:val="MDPI_header"/>
    <w:qFormat/>
    <w:rsid w:val="006B675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Palatino Linotype"/>
      <w:iCs/>
      <w:color w:val="000000"/>
      <w:sz w:val="16"/>
      <w:szCs w:val="20"/>
      <w:lang w:val="en-GB" w:eastAsia="de-DE"/>
    </w:rPr>
  </w:style>
  <w:style w:type="paragraph" w:customStyle="1" w:styleId="MDPIheadercitation">
    <w:name w:val="MDPI_header_citation"/>
    <w:rsid w:val="006B6752"/>
    <w:pPr>
      <w:spacing w:after="240" w:line="240" w:lineRule="auto"/>
      <w:jc w:val="both"/>
    </w:pPr>
    <w:rPr>
      <w:rFonts w:ascii="Palatino Linotype" w:eastAsia="Times New Roman" w:hAnsi="Palatino Linotype" w:cs="Palatino Linotype"/>
      <w:snapToGrid w:val="0"/>
      <w:color w:val="000000"/>
      <w:sz w:val="18"/>
      <w:szCs w:val="20"/>
      <w:lang w:val="en-GB" w:eastAsia="de-DE" w:bidi="en-US"/>
    </w:rPr>
  </w:style>
  <w:style w:type="paragraph" w:customStyle="1" w:styleId="MDPIheadermdpilogo">
    <w:name w:val="MDPI_header_mdpi_logo"/>
    <w:qFormat/>
    <w:rsid w:val="006B675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Palatino Linotype"/>
      <w:color w:val="000000"/>
      <w:sz w:val="24"/>
      <w:lang w:val="en-GB" w:eastAsia="de-CH"/>
    </w:rPr>
  </w:style>
  <w:style w:type="table" w:customStyle="1" w:styleId="MDPITable">
    <w:name w:val="MDPI_Table"/>
    <w:basedOn w:val="Tablanormal"/>
    <w:uiPriority w:val="99"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B675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Palatino Linotype"/>
      <w:noProof/>
      <w:snapToGrid w:val="0"/>
      <w:color w:val="000000"/>
      <w:lang w:val="en-GB" w:eastAsia="de-DE" w:bidi="en-US"/>
    </w:rPr>
  </w:style>
  <w:style w:type="paragraph" w:customStyle="1" w:styleId="MDPItitle">
    <w:name w:val="MDPI_title"/>
    <w:qFormat/>
    <w:rsid w:val="006B675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Palatino Linotype"/>
      <w:b/>
      <w:snapToGrid w:val="0"/>
      <w:color w:val="000000"/>
      <w:sz w:val="36"/>
      <w:szCs w:val="20"/>
      <w:lang w:val="en-GB" w:eastAsia="de-DE" w:bidi="en-US"/>
    </w:rPr>
  </w:style>
  <w:style w:type="character" w:customStyle="1" w:styleId="apple-converted-space">
    <w:name w:val="apple-converted-space"/>
    <w:rsid w:val="006B6752"/>
  </w:style>
  <w:style w:type="paragraph" w:styleId="Bibliografa">
    <w:name w:val="Bibliography"/>
    <w:basedOn w:val="Normal"/>
    <w:next w:val="Normal"/>
    <w:uiPriority w:val="37"/>
    <w:semiHidden/>
    <w:unhideWhenUsed/>
    <w:rsid w:val="006B6752"/>
    <w:pPr>
      <w:spacing w:after="0" w:line="260" w:lineRule="atLeast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paragraph" w:styleId="Textoindependiente">
    <w:name w:val="Body Text"/>
    <w:link w:val="TextoindependienteCar"/>
    <w:rsid w:val="006B6752"/>
    <w:pPr>
      <w:spacing w:after="120" w:line="340" w:lineRule="atLeast"/>
      <w:jc w:val="both"/>
    </w:pPr>
    <w:rPr>
      <w:rFonts w:ascii="Palatino Linotype" w:eastAsia="Palatino Linotype" w:hAnsi="Palatino Linotype" w:cs="Palatino Linotype"/>
      <w:color w:val="000000"/>
      <w:sz w:val="24"/>
      <w:szCs w:val="20"/>
      <w:lang w:val="en-GB"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6B6752"/>
    <w:rPr>
      <w:rFonts w:ascii="Palatino Linotype" w:eastAsia="Palatino Linotype" w:hAnsi="Palatino Linotype" w:cs="Palatino Linotype"/>
      <w:color w:val="000000"/>
      <w:sz w:val="24"/>
      <w:szCs w:val="20"/>
      <w:lang w:val="en-GB" w:eastAsia="de-DE"/>
    </w:rPr>
  </w:style>
  <w:style w:type="character" w:styleId="Refdecomentario">
    <w:name w:val="annotation reference"/>
    <w:rsid w:val="006B6752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6B6752"/>
    <w:pPr>
      <w:spacing w:after="0" w:line="260" w:lineRule="atLeast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rsid w:val="006B6752"/>
    <w:rPr>
      <w:rFonts w:ascii="Palatino Linotype" w:eastAsia="Palatino Linotype" w:hAnsi="Palatino Linotype" w:cs="Palatino Linotype"/>
      <w:noProof/>
      <w:color w:val="000000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6B67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6B6752"/>
    <w:rPr>
      <w:rFonts w:ascii="Palatino Linotype" w:eastAsia="Palatino Linotype" w:hAnsi="Palatino Linotype" w:cs="Palatino Linotype"/>
      <w:b/>
      <w:bCs/>
      <w:noProof/>
      <w:color w:val="000000"/>
      <w:sz w:val="20"/>
      <w:szCs w:val="20"/>
      <w:lang w:val="en-GB" w:eastAsia="es-ES"/>
    </w:rPr>
  </w:style>
  <w:style w:type="character" w:styleId="Refdenotaalfinal">
    <w:name w:val="endnote reference"/>
    <w:rsid w:val="006B6752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6B6752"/>
    <w:rPr>
      <w:rFonts w:ascii="Palatino Linotype" w:eastAsia="Palatino Linotype" w:hAnsi="Palatino Linotype" w:cs="Palatino Linotype"/>
      <w:noProof/>
      <w:color w:val="000000"/>
      <w:sz w:val="20"/>
      <w:szCs w:val="20"/>
      <w:lang w:val="en-GB" w:eastAsia="es-ES"/>
    </w:rPr>
  </w:style>
  <w:style w:type="character" w:styleId="Hipervnculovisitado">
    <w:name w:val="FollowedHyperlink"/>
    <w:rsid w:val="006B6752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semiHidden/>
    <w:rsid w:val="006B6752"/>
    <w:rPr>
      <w:rFonts w:ascii="Palatino Linotype" w:eastAsia="Palatino Linotype" w:hAnsi="Palatino Linotype" w:cs="Palatino Linotype"/>
      <w:noProof/>
      <w:color w:val="000000"/>
      <w:sz w:val="20"/>
      <w:szCs w:val="20"/>
      <w:lang w:val="en-GB" w:eastAsia="es-ES"/>
    </w:rPr>
  </w:style>
  <w:style w:type="paragraph" w:styleId="NormalWeb">
    <w:name w:val="Normal (Web)"/>
    <w:basedOn w:val="Normal"/>
    <w:uiPriority w:val="99"/>
    <w:rsid w:val="006B6752"/>
    <w:pPr>
      <w:spacing w:after="0" w:line="260" w:lineRule="atLeast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4"/>
      <w:lang w:eastAsia="es-ES"/>
    </w:rPr>
  </w:style>
  <w:style w:type="paragraph" w:customStyle="1" w:styleId="MsoFootnoteText0">
    <w:name w:val="MsoFootnoteText"/>
    <w:basedOn w:val="NormalWeb"/>
    <w:qFormat/>
    <w:rsid w:val="006B6752"/>
    <w:rPr>
      <w:rFonts w:ascii="Times New Roman" w:hAnsi="Times New Roman"/>
    </w:rPr>
  </w:style>
  <w:style w:type="character" w:styleId="Nmerodepgina">
    <w:name w:val="page number"/>
    <w:rsid w:val="006B6752"/>
  </w:style>
  <w:style w:type="character" w:styleId="Textodelmarcadordeposicin">
    <w:name w:val="Placeholder Text"/>
    <w:uiPriority w:val="99"/>
    <w:semiHidden/>
    <w:rsid w:val="006B6752"/>
    <w:rPr>
      <w:color w:val="808080"/>
    </w:rPr>
  </w:style>
  <w:style w:type="paragraph" w:customStyle="1" w:styleId="MDPI71FootNotes">
    <w:name w:val="MDPI_7.1_FootNotes"/>
    <w:qFormat/>
    <w:rsid w:val="006B6752"/>
    <w:pPr>
      <w:tabs>
        <w:tab w:val="num" w:pos="720"/>
      </w:tabs>
      <w:adjustRightInd w:val="0"/>
      <w:snapToGrid w:val="0"/>
      <w:spacing w:after="0" w:line="228" w:lineRule="auto"/>
      <w:ind w:left="720" w:hanging="720"/>
      <w:jc w:val="both"/>
    </w:pPr>
    <w:rPr>
      <w:rFonts w:ascii="Palatino Linotype" w:eastAsia="Times New Roman" w:hAnsi="Palatino Linotype" w:cs="Palatino Linotype"/>
      <w:noProof/>
      <w:color w:val="000000"/>
      <w:sz w:val="18"/>
      <w:szCs w:val="20"/>
      <w:lang w:val="en-GB" w:eastAsia="es-ES"/>
    </w:rPr>
  </w:style>
  <w:style w:type="paragraph" w:styleId="Prrafodelista">
    <w:name w:val="List Paragraph"/>
    <w:basedOn w:val="Normal"/>
    <w:uiPriority w:val="34"/>
    <w:qFormat/>
    <w:rsid w:val="006B6752"/>
    <w:pPr>
      <w:spacing w:after="0" w:line="260" w:lineRule="atLeast"/>
      <w:ind w:left="720"/>
      <w:contextualSpacing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character" w:customStyle="1" w:styleId="meta-citation-journal-name2">
    <w:name w:val="meta-citation-journal-name2"/>
    <w:basedOn w:val="Fuentedeprrafopredeter"/>
    <w:rsid w:val="006B6752"/>
    <w:rPr>
      <w:i/>
      <w:iCs/>
    </w:rPr>
  </w:style>
  <w:style w:type="character" w:customStyle="1" w:styleId="meta-citation">
    <w:name w:val="meta-citation"/>
    <w:basedOn w:val="Fuentedeprrafopredeter"/>
    <w:rsid w:val="006B6752"/>
  </w:style>
  <w:style w:type="character" w:customStyle="1" w:styleId="meta-authors--limited">
    <w:name w:val="meta-authors--limited"/>
    <w:basedOn w:val="Fuentedeprrafopredeter"/>
    <w:rsid w:val="006B6752"/>
  </w:style>
  <w:style w:type="character" w:customStyle="1" w:styleId="wi-fullname">
    <w:name w:val="wi-fullname"/>
    <w:basedOn w:val="Fuentedeprrafopredeter"/>
    <w:rsid w:val="006B6752"/>
  </w:style>
  <w:style w:type="character" w:customStyle="1" w:styleId="al-author-delim">
    <w:name w:val="al-author-delim"/>
    <w:basedOn w:val="Fuentedeprrafopredeter"/>
    <w:rsid w:val="006B6752"/>
  </w:style>
  <w:style w:type="paragraph" w:styleId="Revisin">
    <w:name w:val="Revision"/>
    <w:hidden/>
    <w:uiPriority w:val="99"/>
    <w:semiHidden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val="en-GB" w:eastAsia="es-ES"/>
    </w:rPr>
  </w:style>
  <w:style w:type="table" w:customStyle="1" w:styleId="Tabladecuadrcula4-nfasis111">
    <w:name w:val="Tabla de cuadrícula 4 - Énfasis 111"/>
    <w:basedOn w:val="Tablanormal"/>
    <w:uiPriority w:val="49"/>
    <w:rsid w:val="006B6752"/>
    <w:pPr>
      <w:spacing w:after="0" w:line="240" w:lineRule="auto"/>
      <w:jc w:val="both"/>
    </w:pPr>
    <w:rPr>
      <w:rFonts w:ascii="Palatino Linotype" w:eastAsia="Calibri" w:hAnsi="Palatino Linotype" w:cs="Palatino Linotype"/>
      <w:lang w:val="en-GB"/>
    </w:rPr>
    <w:tblPr>
      <w:tblStyleRowBandSize w:val="1"/>
      <w:tblStyleColBandSize w:val="1"/>
      <w:tblInd w:w="0" w:type="nil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Subttulo">
    <w:name w:val="Subtitle"/>
    <w:basedOn w:val="Normal"/>
    <w:next w:val="Normal"/>
    <w:link w:val="SubttuloCar"/>
    <w:rsid w:val="006B6752"/>
    <w:pPr>
      <w:keepNext/>
      <w:keepLines/>
      <w:spacing w:before="360" w:after="80" w:line="260" w:lineRule="atLeast"/>
      <w:jc w:val="both"/>
    </w:pPr>
    <w:rPr>
      <w:rFonts w:ascii="Georgia" w:eastAsia="Georgia" w:hAnsi="Georgia" w:cs="Georgia"/>
      <w:i/>
      <w:noProof/>
      <w:color w:val="666666"/>
      <w:sz w:val="48"/>
      <w:szCs w:val="48"/>
      <w:lang w:eastAsia="es-ES"/>
    </w:rPr>
  </w:style>
  <w:style w:type="character" w:customStyle="1" w:styleId="SubttuloCar">
    <w:name w:val="Subtítulo Car"/>
    <w:basedOn w:val="Fuentedeprrafopredeter"/>
    <w:link w:val="Subttulo"/>
    <w:rsid w:val="006B6752"/>
    <w:rPr>
      <w:rFonts w:ascii="Georgia" w:eastAsia="Georgia" w:hAnsi="Georgia" w:cs="Georgia"/>
      <w:i/>
      <w:noProof/>
      <w:color w:val="666666"/>
      <w:sz w:val="48"/>
      <w:szCs w:val="48"/>
      <w:lang w:val="en-GB" w:eastAsia="es-ES"/>
    </w:rPr>
  </w:style>
  <w:style w:type="character" w:styleId="nfasis">
    <w:name w:val="Emphasis"/>
    <w:basedOn w:val="Fuentedeprrafopredeter"/>
    <w:uiPriority w:val="20"/>
    <w:qFormat/>
    <w:rsid w:val="00D82EA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76C"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6B6752"/>
    <w:pPr>
      <w:spacing w:before="48" w:after="120" w:line="240" w:lineRule="auto"/>
      <w:outlineLvl w:val="0"/>
    </w:pPr>
    <w:rPr>
      <w:rFonts w:ascii="Guardian TextSans Web" w:eastAsia="Times New Roman" w:hAnsi="Guardian TextSans Web" w:cs="Palatino Linotype"/>
      <w:b/>
      <w:bCs/>
      <w:kern w:val="36"/>
      <w:sz w:val="51"/>
      <w:szCs w:val="51"/>
      <w:lang w:val="ca-ES" w:eastAsia="ca-ES"/>
    </w:rPr>
  </w:style>
  <w:style w:type="paragraph" w:styleId="Ttulo2">
    <w:name w:val="heading 2"/>
    <w:basedOn w:val="Normal"/>
    <w:next w:val="Normal"/>
    <w:link w:val="Ttulo2Car"/>
    <w:rsid w:val="006B6752"/>
    <w:pPr>
      <w:keepNext/>
      <w:keepLines/>
      <w:spacing w:before="360" w:after="80" w:line="260" w:lineRule="atLeast"/>
      <w:jc w:val="both"/>
      <w:outlineLvl w:val="1"/>
    </w:pPr>
    <w:rPr>
      <w:rFonts w:ascii="Palatino Linotype" w:eastAsia="Palatino Linotype" w:hAnsi="Palatino Linotype" w:cs="Palatino Linotype"/>
      <w:b/>
      <w:noProof/>
      <w:color w:val="000000"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rsid w:val="006B6752"/>
    <w:pPr>
      <w:keepNext/>
      <w:keepLines/>
      <w:spacing w:before="280" w:after="80" w:line="260" w:lineRule="atLeast"/>
      <w:jc w:val="both"/>
      <w:outlineLvl w:val="2"/>
    </w:pPr>
    <w:rPr>
      <w:rFonts w:ascii="Palatino Linotype" w:eastAsia="Palatino Linotype" w:hAnsi="Palatino Linotype" w:cs="Palatino Linotype"/>
      <w:b/>
      <w:noProof/>
      <w:color w:val="000000"/>
      <w:sz w:val="28"/>
      <w:szCs w:val="28"/>
      <w:lang w:eastAsia="es-ES"/>
    </w:rPr>
  </w:style>
  <w:style w:type="paragraph" w:styleId="Ttulo4">
    <w:name w:val="heading 4"/>
    <w:basedOn w:val="Normal"/>
    <w:next w:val="Normal"/>
    <w:link w:val="Ttulo4Car"/>
    <w:rsid w:val="006B6752"/>
    <w:pPr>
      <w:keepNext/>
      <w:keepLines/>
      <w:spacing w:before="240" w:after="40" w:line="260" w:lineRule="atLeast"/>
      <w:jc w:val="both"/>
      <w:outlineLvl w:val="3"/>
    </w:pPr>
    <w:rPr>
      <w:rFonts w:ascii="Palatino Linotype" w:eastAsia="Palatino Linotype" w:hAnsi="Palatino Linotype" w:cs="Palatino Linotype"/>
      <w:b/>
      <w:noProof/>
      <w:color w:val="000000"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rsid w:val="006B6752"/>
    <w:pPr>
      <w:keepNext/>
      <w:keepLines/>
      <w:spacing w:before="220" w:after="40" w:line="260" w:lineRule="atLeast"/>
      <w:jc w:val="both"/>
      <w:outlineLvl w:val="4"/>
    </w:pPr>
    <w:rPr>
      <w:rFonts w:ascii="Palatino Linotype" w:eastAsia="Palatino Linotype" w:hAnsi="Palatino Linotype" w:cs="Palatino Linotype"/>
      <w:b/>
      <w:noProof/>
      <w:color w:val="000000"/>
      <w:lang w:eastAsia="es-ES"/>
    </w:rPr>
  </w:style>
  <w:style w:type="paragraph" w:styleId="Ttulo6">
    <w:name w:val="heading 6"/>
    <w:basedOn w:val="Normal"/>
    <w:next w:val="Normal"/>
    <w:link w:val="Ttulo6Car"/>
    <w:rsid w:val="006B6752"/>
    <w:pPr>
      <w:keepNext/>
      <w:keepLines/>
      <w:spacing w:before="200" w:after="40" w:line="260" w:lineRule="atLeast"/>
      <w:jc w:val="both"/>
      <w:outlineLvl w:val="5"/>
    </w:pPr>
    <w:rPr>
      <w:rFonts w:ascii="Palatino Linotype" w:eastAsia="Palatino Linotype" w:hAnsi="Palatino Linotype" w:cs="Palatino Linotype"/>
      <w:b/>
      <w:noProof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6752"/>
    <w:rPr>
      <w:rFonts w:ascii="Guardian TextSans Web" w:eastAsia="Times New Roman" w:hAnsi="Guardian TextSans Web" w:cs="Palatino Linotype"/>
      <w:b/>
      <w:bCs/>
      <w:kern w:val="36"/>
      <w:sz w:val="51"/>
      <w:szCs w:val="51"/>
      <w:lang w:val="ca-ES" w:eastAsia="ca-ES"/>
    </w:rPr>
  </w:style>
  <w:style w:type="character" w:customStyle="1" w:styleId="Ttulo2Car">
    <w:name w:val="Título 2 Car"/>
    <w:basedOn w:val="Fuentedeprrafopredeter"/>
    <w:link w:val="Ttulo2"/>
    <w:rsid w:val="006B6752"/>
    <w:rPr>
      <w:rFonts w:ascii="Palatino Linotype" w:eastAsia="Palatino Linotype" w:hAnsi="Palatino Linotype" w:cs="Palatino Linotype"/>
      <w:b/>
      <w:noProof/>
      <w:color w:val="000000"/>
      <w:sz w:val="36"/>
      <w:szCs w:val="36"/>
      <w:lang w:val="en-GB" w:eastAsia="es-ES"/>
    </w:rPr>
  </w:style>
  <w:style w:type="character" w:customStyle="1" w:styleId="Ttulo3Car">
    <w:name w:val="Título 3 Car"/>
    <w:basedOn w:val="Fuentedeprrafopredeter"/>
    <w:link w:val="Ttulo3"/>
    <w:rsid w:val="006B6752"/>
    <w:rPr>
      <w:rFonts w:ascii="Palatino Linotype" w:eastAsia="Palatino Linotype" w:hAnsi="Palatino Linotype" w:cs="Palatino Linotype"/>
      <w:b/>
      <w:noProof/>
      <w:color w:val="000000"/>
      <w:sz w:val="28"/>
      <w:szCs w:val="28"/>
      <w:lang w:val="en-GB" w:eastAsia="es-ES"/>
    </w:rPr>
  </w:style>
  <w:style w:type="character" w:customStyle="1" w:styleId="Ttulo4Car">
    <w:name w:val="Título 4 Car"/>
    <w:basedOn w:val="Fuentedeprrafopredeter"/>
    <w:link w:val="Ttulo4"/>
    <w:rsid w:val="006B6752"/>
    <w:rPr>
      <w:rFonts w:ascii="Palatino Linotype" w:eastAsia="Palatino Linotype" w:hAnsi="Palatino Linotype" w:cs="Palatino Linotype"/>
      <w:b/>
      <w:noProof/>
      <w:color w:val="000000"/>
      <w:sz w:val="24"/>
      <w:szCs w:val="24"/>
      <w:lang w:val="en-GB" w:eastAsia="es-ES"/>
    </w:rPr>
  </w:style>
  <w:style w:type="character" w:customStyle="1" w:styleId="Ttulo5Car">
    <w:name w:val="Título 5 Car"/>
    <w:basedOn w:val="Fuentedeprrafopredeter"/>
    <w:link w:val="Ttulo5"/>
    <w:rsid w:val="006B6752"/>
    <w:rPr>
      <w:rFonts w:ascii="Palatino Linotype" w:eastAsia="Palatino Linotype" w:hAnsi="Palatino Linotype" w:cs="Palatino Linotype"/>
      <w:b/>
      <w:noProof/>
      <w:color w:val="000000"/>
      <w:lang w:val="en-GB" w:eastAsia="es-ES"/>
    </w:rPr>
  </w:style>
  <w:style w:type="character" w:customStyle="1" w:styleId="Ttulo6Car">
    <w:name w:val="Título 6 Car"/>
    <w:basedOn w:val="Fuentedeprrafopredeter"/>
    <w:link w:val="Ttulo6"/>
    <w:rsid w:val="006B6752"/>
    <w:rPr>
      <w:rFonts w:ascii="Palatino Linotype" w:eastAsia="Palatino Linotype" w:hAnsi="Palatino Linotype" w:cs="Palatino Linotype"/>
      <w:b/>
      <w:noProof/>
      <w:color w:val="000000"/>
      <w:sz w:val="20"/>
      <w:szCs w:val="20"/>
      <w:lang w:val="en-GB" w:eastAsia="es-ES"/>
    </w:rPr>
  </w:style>
  <w:style w:type="numbering" w:customStyle="1" w:styleId="Sinlista1">
    <w:name w:val="Sin lista1"/>
    <w:next w:val="Sinlista"/>
    <w:uiPriority w:val="99"/>
    <w:semiHidden/>
    <w:unhideWhenUsed/>
    <w:rsid w:val="006B6752"/>
  </w:style>
  <w:style w:type="table" w:customStyle="1" w:styleId="TableNormal1">
    <w:name w:val="Table Normal1"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6B6752"/>
    <w:pPr>
      <w:keepNext/>
      <w:keepLines/>
      <w:spacing w:before="480" w:after="120" w:line="260" w:lineRule="atLeast"/>
      <w:jc w:val="both"/>
    </w:pPr>
    <w:rPr>
      <w:rFonts w:ascii="Palatino Linotype" w:eastAsia="Palatino Linotype" w:hAnsi="Palatino Linotype" w:cs="Palatino Linotype"/>
      <w:b/>
      <w:noProof/>
      <w:color w:val="000000"/>
      <w:sz w:val="72"/>
      <w:szCs w:val="72"/>
      <w:lang w:eastAsia="es-ES"/>
    </w:rPr>
  </w:style>
  <w:style w:type="character" w:customStyle="1" w:styleId="TtuloCar">
    <w:name w:val="Título Car"/>
    <w:basedOn w:val="Fuentedeprrafopredeter"/>
    <w:link w:val="Ttulo"/>
    <w:rsid w:val="006B6752"/>
    <w:rPr>
      <w:rFonts w:ascii="Palatino Linotype" w:eastAsia="Palatino Linotype" w:hAnsi="Palatino Linotype" w:cs="Palatino Linotype"/>
      <w:b/>
      <w:noProof/>
      <w:color w:val="000000"/>
      <w:sz w:val="72"/>
      <w:szCs w:val="72"/>
      <w:lang w:val="en-GB" w:eastAsia="es-ES"/>
    </w:rPr>
  </w:style>
  <w:style w:type="paragraph" w:customStyle="1" w:styleId="MDPI11articletype">
    <w:name w:val="MDPI_1.1_article_type"/>
    <w:next w:val="Normal"/>
    <w:qFormat/>
    <w:rsid w:val="006B6752"/>
    <w:pPr>
      <w:adjustRightInd w:val="0"/>
      <w:snapToGrid w:val="0"/>
      <w:spacing w:before="240" w:after="0" w:line="240" w:lineRule="auto"/>
      <w:jc w:val="both"/>
    </w:pPr>
    <w:rPr>
      <w:rFonts w:ascii="Palatino Linotype" w:eastAsia="Times New Roman" w:hAnsi="Palatino Linotype" w:cs="Palatino Linotype"/>
      <w:i/>
      <w:snapToGrid w:val="0"/>
      <w:color w:val="000000"/>
      <w:sz w:val="20"/>
      <w:lang w:val="en-GB" w:eastAsia="de-DE" w:bidi="en-US"/>
    </w:rPr>
  </w:style>
  <w:style w:type="paragraph" w:customStyle="1" w:styleId="MDPI12title">
    <w:name w:val="MDPI_1.2_title"/>
    <w:next w:val="Normal"/>
    <w:qFormat/>
    <w:rsid w:val="006B6752"/>
    <w:pPr>
      <w:adjustRightInd w:val="0"/>
      <w:snapToGrid w:val="0"/>
      <w:spacing w:after="240" w:line="240" w:lineRule="atLeast"/>
      <w:jc w:val="both"/>
    </w:pPr>
    <w:rPr>
      <w:rFonts w:ascii="Palatino Linotype" w:eastAsia="Times New Roman" w:hAnsi="Palatino Linotype" w:cs="Palatino Linotype"/>
      <w:b/>
      <w:snapToGrid w:val="0"/>
      <w:color w:val="000000"/>
      <w:sz w:val="36"/>
      <w:szCs w:val="20"/>
      <w:lang w:val="en-GB" w:eastAsia="de-DE" w:bidi="en-US"/>
    </w:rPr>
  </w:style>
  <w:style w:type="paragraph" w:customStyle="1" w:styleId="MDPI13authornames">
    <w:name w:val="MDPI_1.3_authornames"/>
    <w:next w:val="Normal"/>
    <w:qFormat/>
    <w:rsid w:val="006B6752"/>
    <w:pPr>
      <w:adjustRightInd w:val="0"/>
      <w:snapToGrid w:val="0"/>
      <w:spacing w:after="360" w:line="260" w:lineRule="atLeast"/>
      <w:jc w:val="both"/>
    </w:pPr>
    <w:rPr>
      <w:rFonts w:ascii="Palatino Linotype" w:eastAsia="Times New Roman" w:hAnsi="Palatino Linotype" w:cs="Palatino Linotype"/>
      <w:b/>
      <w:color w:val="000000"/>
      <w:sz w:val="20"/>
      <w:lang w:val="en-GB" w:eastAsia="de-DE" w:bidi="en-US"/>
    </w:rPr>
  </w:style>
  <w:style w:type="paragraph" w:customStyle="1" w:styleId="MDPI14history">
    <w:name w:val="MDPI_1.4_history"/>
    <w:basedOn w:val="Normal"/>
    <w:next w:val="Normal"/>
    <w:qFormat/>
    <w:rsid w:val="006B6752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6B6752"/>
    <w:pPr>
      <w:adjustRightInd w:val="0"/>
      <w:snapToGrid w:val="0"/>
      <w:spacing w:after="0" w:line="200" w:lineRule="atLeast"/>
      <w:ind w:left="2806" w:hanging="198"/>
      <w:jc w:val="both"/>
    </w:pPr>
    <w:rPr>
      <w:rFonts w:ascii="Palatino Linotype" w:eastAsia="Times New Roman" w:hAnsi="Palatino Linotype" w:cs="Palatino Linotype"/>
      <w:color w:val="000000"/>
      <w:sz w:val="16"/>
      <w:szCs w:val="18"/>
      <w:lang w:val="en-GB" w:eastAsia="de-DE" w:bidi="en-US"/>
    </w:rPr>
  </w:style>
  <w:style w:type="paragraph" w:customStyle="1" w:styleId="MDPI17abstract">
    <w:name w:val="MDPI_1.7_abstract"/>
    <w:next w:val="Normal"/>
    <w:qFormat/>
    <w:rsid w:val="006B675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Palatino Linotype"/>
      <w:color w:val="000000"/>
      <w:sz w:val="18"/>
      <w:lang w:val="en-GB" w:eastAsia="de-DE" w:bidi="en-US"/>
    </w:rPr>
  </w:style>
  <w:style w:type="paragraph" w:customStyle="1" w:styleId="MDPI18keywords">
    <w:name w:val="MDPI_1.8_keywords"/>
    <w:next w:val="Normal"/>
    <w:qFormat/>
    <w:rsid w:val="006B675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18"/>
      <w:lang w:val="en-GB" w:eastAsia="de-DE" w:bidi="en-US"/>
    </w:rPr>
  </w:style>
  <w:style w:type="paragraph" w:customStyle="1" w:styleId="MDPI19line">
    <w:name w:val="MDPI_1.9_line"/>
    <w:qFormat/>
    <w:rsid w:val="006B675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GB"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6B6752"/>
    <w:pPr>
      <w:adjustRightInd w:val="0"/>
      <w:snapToGrid w:val="0"/>
      <w:spacing w:after="0" w:line="300" w:lineRule="exact"/>
      <w:jc w:val="center"/>
    </w:pPr>
    <w:rPr>
      <w:rFonts w:ascii="Times New Roman" w:eastAsia="Palatino Linotype" w:hAnsi="Times New Roman" w:cs="Palatino Linotype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6B6752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6B6752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18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B6752"/>
    <w:rPr>
      <w:rFonts w:ascii="Palatino Linotype" w:eastAsia="Palatino Linotype" w:hAnsi="Palatino Linotype" w:cs="Palatino Linotype"/>
      <w:noProof/>
      <w:color w:val="000000"/>
      <w:sz w:val="20"/>
      <w:szCs w:val="18"/>
      <w:lang w:val="en-GB" w:eastAsia="es-ES"/>
    </w:rPr>
  </w:style>
  <w:style w:type="paragraph" w:styleId="Encabezado">
    <w:name w:val="header"/>
    <w:basedOn w:val="Normal"/>
    <w:link w:val="EncabezadoCar"/>
    <w:uiPriority w:val="99"/>
    <w:rsid w:val="006B6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Palatino Linotype" w:hAnsi="Palatino Linotype" w:cs="Palatino Linotype"/>
      <w:noProof/>
      <w:color w:val="000000"/>
      <w:sz w:val="20"/>
      <w:szCs w:val="18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6B6752"/>
    <w:rPr>
      <w:rFonts w:ascii="Palatino Linotype" w:eastAsia="Palatino Linotype" w:hAnsi="Palatino Linotype" w:cs="Palatino Linotype"/>
      <w:noProof/>
      <w:color w:val="000000"/>
      <w:sz w:val="20"/>
      <w:szCs w:val="18"/>
      <w:lang w:val="en-GB" w:eastAsia="es-ES"/>
    </w:rPr>
  </w:style>
  <w:style w:type="paragraph" w:customStyle="1" w:styleId="MDPIheaderjournallogo">
    <w:name w:val="MDPI_header_journal_logo"/>
    <w:qFormat/>
    <w:rsid w:val="006B675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Palatino Linotype"/>
      <w:i/>
      <w:color w:val="000000"/>
      <w:sz w:val="24"/>
      <w:lang w:val="en-GB" w:eastAsia="de-CH"/>
    </w:rPr>
  </w:style>
  <w:style w:type="paragraph" w:customStyle="1" w:styleId="MDPI32textnoindent">
    <w:name w:val="MDPI_3.2_text_no_indent"/>
    <w:basedOn w:val="MDPI31text"/>
    <w:qFormat/>
    <w:rsid w:val="006B6752"/>
    <w:pPr>
      <w:ind w:firstLine="0"/>
    </w:pPr>
  </w:style>
  <w:style w:type="paragraph" w:customStyle="1" w:styleId="MDPI31text">
    <w:name w:val="MDPI_3.1_text"/>
    <w:qFormat/>
    <w:rsid w:val="006B675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3textspaceafter">
    <w:name w:val="MDPI_3.3_text_space_after"/>
    <w:qFormat/>
    <w:rsid w:val="006B675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4textspacebefore">
    <w:name w:val="MDPI_3.4_text_space_before"/>
    <w:qFormat/>
    <w:rsid w:val="006B6752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5textbeforelist">
    <w:name w:val="MDPI_3.5_text_before_list"/>
    <w:qFormat/>
    <w:rsid w:val="006B675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6textafterlist">
    <w:name w:val="MDPI_3.6_text_after_list"/>
    <w:qFormat/>
    <w:rsid w:val="006B6752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7itemize">
    <w:name w:val="MDPI_3.7_itemize"/>
    <w:qFormat/>
    <w:rsid w:val="006B6752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Palatino Linotype"/>
      <w:color w:val="000000"/>
      <w:sz w:val="20"/>
      <w:lang w:val="en-GB" w:eastAsia="de-DE" w:bidi="en-US"/>
    </w:rPr>
  </w:style>
  <w:style w:type="paragraph" w:customStyle="1" w:styleId="MDPI38bullet">
    <w:name w:val="MDPI_3.8_bullet"/>
    <w:qFormat/>
    <w:rsid w:val="006B6752"/>
    <w:pPr>
      <w:tabs>
        <w:tab w:val="num" w:pos="720"/>
      </w:tabs>
      <w:adjustRightInd w:val="0"/>
      <w:snapToGrid w:val="0"/>
      <w:spacing w:after="0" w:line="228" w:lineRule="auto"/>
      <w:ind w:left="720" w:hanging="720"/>
      <w:jc w:val="both"/>
    </w:pPr>
    <w:rPr>
      <w:rFonts w:ascii="Palatino Linotype" w:eastAsia="Times New Roman" w:hAnsi="Palatino Linotype" w:cs="Palatino Linotype"/>
      <w:color w:val="000000"/>
      <w:sz w:val="20"/>
      <w:lang w:val="en-GB" w:eastAsia="de-DE" w:bidi="en-US"/>
    </w:rPr>
  </w:style>
  <w:style w:type="paragraph" w:customStyle="1" w:styleId="MDPI39equation">
    <w:name w:val="MDPI_3.9_equation"/>
    <w:qFormat/>
    <w:rsid w:val="006B675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3aequationnumber">
    <w:name w:val="MDPI_3.a_equation_number"/>
    <w:qFormat/>
    <w:rsid w:val="006B6752"/>
    <w:pPr>
      <w:spacing w:before="120" w:after="120" w:line="240" w:lineRule="auto"/>
      <w:jc w:val="right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41tablecaption">
    <w:name w:val="MDPI_4.1_table_caption"/>
    <w:qFormat/>
    <w:rsid w:val="006B675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GB" w:eastAsia="de-DE" w:bidi="en-US"/>
    </w:rPr>
  </w:style>
  <w:style w:type="paragraph" w:customStyle="1" w:styleId="MDPI42tablebody">
    <w:name w:val="MDPI_4.2_table_body"/>
    <w:qFormat/>
    <w:rsid w:val="006B675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3tablefooter">
    <w:name w:val="MDPI_4.3_table_footer"/>
    <w:next w:val="MDPI31text"/>
    <w:qFormat/>
    <w:rsid w:val="006B675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GB" w:eastAsia="de-DE" w:bidi="en-US"/>
    </w:rPr>
  </w:style>
  <w:style w:type="paragraph" w:customStyle="1" w:styleId="MDPI51figurecaption">
    <w:name w:val="MDPI_5.1_figure_caption"/>
    <w:qFormat/>
    <w:rsid w:val="006B675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Palatino Linotype"/>
      <w:color w:val="000000"/>
      <w:sz w:val="18"/>
      <w:szCs w:val="20"/>
      <w:lang w:val="en-GB" w:eastAsia="de-DE" w:bidi="en-US"/>
    </w:rPr>
  </w:style>
  <w:style w:type="paragraph" w:customStyle="1" w:styleId="MDPI52figure">
    <w:name w:val="MDPI_5.2_figure"/>
    <w:qFormat/>
    <w:rsid w:val="006B675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81theorem">
    <w:name w:val="MDPI_8.1_theorem"/>
    <w:qFormat/>
    <w:rsid w:val="006B675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Palatino Linotype"/>
      <w:i/>
      <w:snapToGrid w:val="0"/>
      <w:color w:val="000000"/>
      <w:sz w:val="20"/>
      <w:lang w:val="en-GB" w:eastAsia="de-DE" w:bidi="en-US"/>
    </w:rPr>
  </w:style>
  <w:style w:type="paragraph" w:customStyle="1" w:styleId="MDPI82proof">
    <w:name w:val="MDPI_8.2_proof"/>
    <w:qFormat/>
    <w:rsid w:val="006B675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footerfirstpage">
    <w:name w:val="MDPI_footer_firstpage"/>
    <w:qFormat/>
    <w:rsid w:val="006B6752"/>
    <w:pPr>
      <w:tabs>
        <w:tab w:val="right" w:pos="8845"/>
      </w:tabs>
      <w:spacing w:after="0" w:line="160" w:lineRule="exact"/>
      <w:jc w:val="both"/>
    </w:pPr>
    <w:rPr>
      <w:rFonts w:ascii="Palatino Linotype" w:eastAsia="Times New Roman" w:hAnsi="Palatino Linotype" w:cs="Palatino Linotype"/>
      <w:color w:val="000000"/>
      <w:sz w:val="16"/>
      <w:szCs w:val="20"/>
      <w:lang w:val="en-GB" w:eastAsia="de-DE"/>
    </w:rPr>
  </w:style>
  <w:style w:type="paragraph" w:customStyle="1" w:styleId="MDPI23heading3">
    <w:name w:val="MDPI_2.3_heading3"/>
    <w:qFormat/>
    <w:rsid w:val="006B6752"/>
    <w:pPr>
      <w:adjustRightInd w:val="0"/>
      <w:snapToGrid w:val="0"/>
      <w:spacing w:before="60" w:after="60" w:line="228" w:lineRule="auto"/>
      <w:ind w:left="2608"/>
      <w:jc w:val="both"/>
      <w:outlineLvl w:val="2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21heading1">
    <w:name w:val="MDPI_2.1_heading1"/>
    <w:qFormat/>
    <w:rsid w:val="006B6752"/>
    <w:pPr>
      <w:adjustRightInd w:val="0"/>
      <w:snapToGrid w:val="0"/>
      <w:spacing w:before="240" w:after="60" w:line="228" w:lineRule="auto"/>
      <w:ind w:left="2608"/>
      <w:jc w:val="both"/>
      <w:outlineLvl w:val="0"/>
    </w:pPr>
    <w:rPr>
      <w:rFonts w:ascii="Palatino Linotype" w:eastAsia="Times New Roman" w:hAnsi="Palatino Linotype" w:cs="Palatino Linotype"/>
      <w:b/>
      <w:snapToGrid w:val="0"/>
      <w:color w:val="000000"/>
      <w:sz w:val="20"/>
      <w:lang w:val="en-GB" w:eastAsia="de-DE" w:bidi="en-US"/>
    </w:rPr>
  </w:style>
  <w:style w:type="paragraph" w:customStyle="1" w:styleId="MDPI22heading2">
    <w:name w:val="MDPI_2.2_heading2"/>
    <w:qFormat/>
    <w:rsid w:val="006B6752"/>
    <w:pPr>
      <w:adjustRightInd w:val="0"/>
      <w:snapToGrid w:val="0"/>
      <w:spacing w:before="60" w:after="60" w:line="228" w:lineRule="auto"/>
      <w:ind w:left="2608"/>
      <w:jc w:val="both"/>
      <w:outlineLvl w:val="1"/>
    </w:pPr>
    <w:rPr>
      <w:rFonts w:ascii="Palatino Linotype" w:eastAsia="Times New Roman" w:hAnsi="Palatino Linotype" w:cs="Palatino Linotype"/>
      <w:i/>
      <w:noProof/>
      <w:snapToGrid w:val="0"/>
      <w:color w:val="000000"/>
      <w:sz w:val="20"/>
      <w:lang w:val="en-GB" w:eastAsia="de-DE" w:bidi="en-US"/>
    </w:rPr>
  </w:style>
  <w:style w:type="paragraph" w:customStyle="1" w:styleId="MDPI71References">
    <w:name w:val="MDPI_7.1_References"/>
    <w:qFormat/>
    <w:rsid w:val="006B6752"/>
    <w:pPr>
      <w:tabs>
        <w:tab w:val="num" w:pos="720"/>
      </w:tabs>
      <w:adjustRightInd w:val="0"/>
      <w:snapToGrid w:val="0"/>
      <w:spacing w:after="0" w:line="228" w:lineRule="auto"/>
      <w:ind w:left="720" w:hanging="720"/>
      <w:jc w:val="both"/>
    </w:pPr>
    <w:rPr>
      <w:rFonts w:ascii="Palatino Linotype" w:eastAsia="Times New Roman" w:hAnsi="Palatino Linotype" w:cs="Palatino Linotype"/>
      <w:color w:val="000000"/>
      <w:sz w:val="18"/>
      <w:szCs w:val="20"/>
      <w:lang w:val="en-GB" w:eastAsia="de-DE" w:bidi="en-US"/>
    </w:rPr>
  </w:style>
  <w:style w:type="paragraph" w:styleId="Textodeglobo">
    <w:name w:val="Balloon Text"/>
    <w:basedOn w:val="Normal"/>
    <w:link w:val="TextodegloboCar"/>
    <w:uiPriority w:val="99"/>
    <w:rsid w:val="006B6752"/>
    <w:pPr>
      <w:spacing w:after="0" w:line="260" w:lineRule="atLeast"/>
      <w:jc w:val="both"/>
    </w:pPr>
    <w:rPr>
      <w:rFonts w:ascii="Palatino Linotype" w:eastAsia="Palatino Linotype" w:hAnsi="Palatino Linotype" w:cs="Tahoma"/>
      <w:noProof/>
      <w:color w:val="000000"/>
      <w:sz w:val="20"/>
      <w:szCs w:val="18"/>
      <w:lang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6B6752"/>
    <w:rPr>
      <w:rFonts w:ascii="Palatino Linotype" w:eastAsia="Palatino Linotype" w:hAnsi="Palatino Linotype" w:cs="Tahoma"/>
      <w:noProof/>
      <w:color w:val="000000"/>
      <w:sz w:val="20"/>
      <w:szCs w:val="18"/>
      <w:lang w:val="en-GB" w:eastAsia="es-ES"/>
    </w:rPr>
  </w:style>
  <w:style w:type="character" w:styleId="Nmerodelnea">
    <w:name w:val="line number"/>
    <w:uiPriority w:val="99"/>
    <w:rsid w:val="006B675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6B6752"/>
    <w:pPr>
      <w:adjustRightInd w:val="0"/>
      <w:snapToGrid w:val="0"/>
      <w:spacing w:after="0" w:line="240" w:lineRule="auto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val="en-GB" w:eastAsia="es-E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6B6752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6B6752"/>
    <w:rPr>
      <w:color w:val="605E5C"/>
      <w:shd w:val="clear" w:color="auto" w:fill="E1DFDD"/>
    </w:rPr>
  </w:style>
  <w:style w:type="table" w:customStyle="1" w:styleId="Tablanormal41">
    <w:name w:val="Tabla normal 41"/>
    <w:basedOn w:val="Tablanormal"/>
    <w:uiPriority w:val="44"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val="en-GB" w:eastAsia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6B6752"/>
    <w:pPr>
      <w:adjustRightInd w:val="0"/>
      <w:snapToGrid w:val="0"/>
      <w:spacing w:after="0" w:line="240" w:lineRule="atLeast"/>
      <w:ind w:right="113"/>
      <w:jc w:val="both"/>
    </w:pPr>
    <w:rPr>
      <w:rFonts w:ascii="Palatino Linotype" w:eastAsia="Palatino Linotype" w:hAnsi="Palatino Linotype" w:cs="Cordia New"/>
      <w:sz w:val="14"/>
      <w:lang w:val="en-GB" w:eastAsia="es-ES"/>
    </w:rPr>
  </w:style>
  <w:style w:type="paragraph" w:customStyle="1" w:styleId="MDPI62BackMatter">
    <w:name w:val="MDPI_6.2_BackMatter"/>
    <w:qFormat/>
    <w:rsid w:val="006B675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Palatino Linotype"/>
      <w:snapToGrid w:val="0"/>
      <w:color w:val="000000"/>
      <w:sz w:val="18"/>
      <w:szCs w:val="20"/>
      <w:lang w:val="en-GB" w:bidi="en-US"/>
    </w:rPr>
  </w:style>
  <w:style w:type="paragraph" w:customStyle="1" w:styleId="MDPI63Notes">
    <w:name w:val="MDPI_6.3_Notes"/>
    <w:qFormat/>
    <w:rsid w:val="006B6752"/>
    <w:pPr>
      <w:adjustRightInd w:val="0"/>
      <w:snapToGrid w:val="0"/>
      <w:spacing w:after="120" w:line="240" w:lineRule="atLeast"/>
      <w:ind w:right="113"/>
      <w:jc w:val="both"/>
    </w:pPr>
    <w:rPr>
      <w:rFonts w:ascii="Palatino Linotype" w:eastAsia="Palatino Linotype" w:hAnsi="Palatino Linotype" w:cs="Palatino Linotype"/>
      <w:snapToGrid w:val="0"/>
      <w:color w:val="000000"/>
      <w:sz w:val="14"/>
      <w:szCs w:val="20"/>
      <w:lang w:val="en-GB" w:bidi="en-US"/>
    </w:rPr>
  </w:style>
  <w:style w:type="paragraph" w:customStyle="1" w:styleId="MDPI15academiceditor">
    <w:name w:val="MDPI_1.5_academic_editor"/>
    <w:qFormat/>
    <w:rsid w:val="006B6752"/>
    <w:pPr>
      <w:adjustRightInd w:val="0"/>
      <w:snapToGrid w:val="0"/>
      <w:spacing w:before="240" w:after="0" w:line="240" w:lineRule="atLeast"/>
      <w:ind w:right="113"/>
      <w:jc w:val="both"/>
    </w:pPr>
    <w:rPr>
      <w:rFonts w:ascii="Palatino Linotype" w:eastAsia="Times New Roman" w:hAnsi="Palatino Linotype" w:cs="Palatino Linotype"/>
      <w:color w:val="000000"/>
      <w:sz w:val="14"/>
      <w:lang w:val="en-GB" w:eastAsia="de-DE" w:bidi="en-US"/>
    </w:rPr>
  </w:style>
  <w:style w:type="paragraph" w:customStyle="1" w:styleId="MDPI19classification">
    <w:name w:val="MDPI_1.9_classification"/>
    <w:qFormat/>
    <w:rsid w:val="006B675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Palatino Linotype"/>
      <w:b/>
      <w:color w:val="000000"/>
      <w:sz w:val="20"/>
      <w:lang w:val="en-GB" w:eastAsia="de-DE" w:bidi="en-US"/>
    </w:rPr>
  </w:style>
  <w:style w:type="paragraph" w:customStyle="1" w:styleId="MDPI411onetablecaption">
    <w:name w:val="MDPI_4.1.1_one_table_caption"/>
    <w:qFormat/>
    <w:rsid w:val="006B6752"/>
    <w:pPr>
      <w:adjustRightInd w:val="0"/>
      <w:snapToGrid w:val="0"/>
      <w:spacing w:before="240" w:after="120" w:line="260" w:lineRule="atLeast"/>
      <w:jc w:val="center"/>
    </w:pPr>
    <w:rPr>
      <w:rFonts w:ascii="Palatino Linotype" w:eastAsia="Palatino Linotype" w:hAnsi="Palatino Linotype" w:cs="Cordia New"/>
      <w:noProof/>
      <w:color w:val="000000"/>
      <w:sz w:val="18"/>
      <w:lang w:val="en-GB" w:eastAsia="es-ES" w:bidi="en-US"/>
    </w:rPr>
  </w:style>
  <w:style w:type="paragraph" w:customStyle="1" w:styleId="MDPI511onefigurecaption">
    <w:name w:val="MDPI_5.1.1_one_figure_caption"/>
    <w:qFormat/>
    <w:rsid w:val="006B6752"/>
    <w:pPr>
      <w:adjustRightInd w:val="0"/>
      <w:snapToGrid w:val="0"/>
      <w:spacing w:before="240" w:after="120" w:line="260" w:lineRule="atLeast"/>
      <w:jc w:val="center"/>
    </w:pPr>
    <w:rPr>
      <w:rFonts w:ascii="Palatino Linotype" w:eastAsia="Palatino Linotype" w:hAnsi="Palatino Linotype" w:cs="Palatino Linotype"/>
      <w:noProof/>
      <w:color w:val="000000"/>
      <w:sz w:val="18"/>
      <w:szCs w:val="20"/>
      <w:lang w:val="en-GB" w:eastAsia="es-ES" w:bidi="en-US"/>
    </w:rPr>
  </w:style>
  <w:style w:type="paragraph" w:customStyle="1" w:styleId="MDPI72Copyright">
    <w:name w:val="MDPI_7.2_Copyright"/>
    <w:qFormat/>
    <w:rsid w:val="006B6752"/>
    <w:pPr>
      <w:adjustRightInd w:val="0"/>
      <w:snapToGrid w:val="0"/>
      <w:spacing w:before="240" w:after="0" w:line="240" w:lineRule="atLeast"/>
      <w:ind w:right="113"/>
      <w:jc w:val="both"/>
    </w:pPr>
    <w:rPr>
      <w:rFonts w:ascii="Palatino Linotype" w:eastAsia="Times New Roman" w:hAnsi="Palatino Linotype" w:cs="Palatino Linotype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B675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Palatino Linotype"/>
      <w:color w:val="000000"/>
      <w:sz w:val="20"/>
      <w:szCs w:val="20"/>
      <w:lang w:val="en-GB" w:eastAsia="de-CH"/>
    </w:rPr>
  </w:style>
  <w:style w:type="paragraph" w:customStyle="1" w:styleId="MDPIequationFram">
    <w:name w:val="MDPI_equationFram"/>
    <w:qFormat/>
    <w:rsid w:val="006B675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lang w:val="en-GB" w:eastAsia="de-DE" w:bidi="en-US"/>
    </w:rPr>
  </w:style>
  <w:style w:type="paragraph" w:customStyle="1" w:styleId="MDPIfooter">
    <w:name w:val="MDPI_footer"/>
    <w:qFormat/>
    <w:rsid w:val="006B675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Palatino Linotype"/>
      <w:color w:val="000000"/>
      <w:sz w:val="20"/>
      <w:szCs w:val="20"/>
      <w:lang w:val="en-GB" w:eastAsia="de-DE"/>
    </w:rPr>
  </w:style>
  <w:style w:type="paragraph" w:customStyle="1" w:styleId="MDPIheader">
    <w:name w:val="MDPI_header"/>
    <w:qFormat/>
    <w:rsid w:val="006B675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Palatino Linotype"/>
      <w:iCs/>
      <w:color w:val="000000"/>
      <w:sz w:val="16"/>
      <w:szCs w:val="20"/>
      <w:lang w:val="en-GB" w:eastAsia="de-DE"/>
    </w:rPr>
  </w:style>
  <w:style w:type="paragraph" w:customStyle="1" w:styleId="MDPIheadercitation">
    <w:name w:val="MDPI_header_citation"/>
    <w:rsid w:val="006B6752"/>
    <w:pPr>
      <w:spacing w:after="240" w:line="240" w:lineRule="auto"/>
      <w:jc w:val="both"/>
    </w:pPr>
    <w:rPr>
      <w:rFonts w:ascii="Palatino Linotype" w:eastAsia="Times New Roman" w:hAnsi="Palatino Linotype" w:cs="Palatino Linotype"/>
      <w:snapToGrid w:val="0"/>
      <w:color w:val="000000"/>
      <w:sz w:val="18"/>
      <w:szCs w:val="20"/>
      <w:lang w:val="en-GB" w:eastAsia="de-DE" w:bidi="en-US"/>
    </w:rPr>
  </w:style>
  <w:style w:type="paragraph" w:customStyle="1" w:styleId="MDPIheadermdpilogo">
    <w:name w:val="MDPI_header_mdpi_logo"/>
    <w:qFormat/>
    <w:rsid w:val="006B675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Palatino Linotype"/>
      <w:color w:val="000000"/>
      <w:sz w:val="24"/>
      <w:lang w:val="en-GB" w:eastAsia="de-CH"/>
    </w:rPr>
  </w:style>
  <w:style w:type="table" w:customStyle="1" w:styleId="MDPITable">
    <w:name w:val="MDPI_Table"/>
    <w:basedOn w:val="Tablanormal"/>
    <w:uiPriority w:val="99"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B675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Palatino Linotype"/>
      <w:noProof/>
      <w:snapToGrid w:val="0"/>
      <w:color w:val="000000"/>
      <w:lang w:val="en-GB" w:eastAsia="de-DE" w:bidi="en-US"/>
    </w:rPr>
  </w:style>
  <w:style w:type="paragraph" w:customStyle="1" w:styleId="MDPItitle">
    <w:name w:val="MDPI_title"/>
    <w:qFormat/>
    <w:rsid w:val="006B675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Palatino Linotype"/>
      <w:b/>
      <w:snapToGrid w:val="0"/>
      <w:color w:val="000000"/>
      <w:sz w:val="36"/>
      <w:szCs w:val="20"/>
      <w:lang w:val="en-GB" w:eastAsia="de-DE" w:bidi="en-US"/>
    </w:rPr>
  </w:style>
  <w:style w:type="character" w:customStyle="1" w:styleId="apple-converted-space">
    <w:name w:val="apple-converted-space"/>
    <w:rsid w:val="006B6752"/>
  </w:style>
  <w:style w:type="paragraph" w:styleId="Bibliografa">
    <w:name w:val="Bibliography"/>
    <w:basedOn w:val="Normal"/>
    <w:next w:val="Normal"/>
    <w:uiPriority w:val="37"/>
    <w:semiHidden/>
    <w:unhideWhenUsed/>
    <w:rsid w:val="006B6752"/>
    <w:pPr>
      <w:spacing w:after="0" w:line="260" w:lineRule="atLeast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paragraph" w:styleId="Textoindependiente">
    <w:name w:val="Body Text"/>
    <w:link w:val="TextoindependienteCar"/>
    <w:rsid w:val="006B6752"/>
    <w:pPr>
      <w:spacing w:after="120" w:line="340" w:lineRule="atLeast"/>
      <w:jc w:val="both"/>
    </w:pPr>
    <w:rPr>
      <w:rFonts w:ascii="Palatino Linotype" w:eastAsia="Palatino Linotype" w:hAnsi="Palatino Linotype" w:cs="Palatino Linotype"/>
      <w:color w:val="000000"/>
      <w:sz w:val="24"/>
      <w:szCs w:val="20"/>
      <w:lang w:val="en-GB"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6B6752"/>
    <w:rPr>
      <w:rFonts w:ascii="Palatino Linotype" w:eastAsia="Palatino Linotype" w:hAnsi="Palatino Linotype" w:cs="Palatino Linotype"/>
      <w:color w:val="000000"/>
      <w:sz w:val="24"/>
      <w:szCs w:val="20"/>
      <w:lang w:val="en-GB" w:eastAsia="de-DE"/>
    </w:rPr>
  </w:style>
  <w:style w:type="character" w:styleId="Refdecomentario">
    <w:name w:val="annotation reference"/>
    <w:rsid w:val="006B6752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6B6752"/>
    <w:pPr>
      <w:spacing w:after="0" w:line="260" w:lineRule="atLeast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rsid w:val="006B6752"/>
    <w:rPr>
      <w:rFonts w:ascii="Palatino Linotype" w:eastAsia="Palatino Linotype" w:hAnsi="Palatino Linotype" w:cs="Palatino Linotype"/>
      <w:noProof/>
      <w:color w:val="000000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6B67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6B6752"/>
    <w:rPr>
      <w:rFonts w:ascii="Palatino Linotype" w:eastAsia="Palatino Linotype" w:hAnsi="Palatino Linotype" w:cs="Palatino Linotype"/>
      <w:b/>
      <w:bCs/>
      <w:noProof/>
      <w:color w:val="000000"/>
      <w:sz w:val="20"/>
      <w:szCs w:val="20"/>
      <w:lang w:val="en-GB" w:eastAsia="es-ES"/>
    </w:rPr>
  </w:style>
  <w:style w:type="character" w:styleId="Refdenotaalfinal">
    <w:name w:val="endnote reference"/>
    <w:rsid w:val="006B6752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6B6752"/>
    <w:rPr>
      <w:rFonts w:ascii="Palatino Linotype" w:eastAsia="Palatino Linotype" w:hAnsi="Palatino Linotype" w:cs="Palatino Linotype"/>
      <w:noProof/>
      <w:color w:val="000000"/>
      <w:sz w:val="20"/>
      <w:szCs w:val="20"/>
      <w:lang w:val="en-GB" w:eastAsia="es-ES"/>
    </w:rPr>
  </w:style>
  <w:style w:type="character" w:styleId="Hipervnculovisitado">
    <w:name w:val="FollowedHyperlink"/>
    <w:rsid w:val="006B6752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semiHidden/>
    <w:rsid w:val="006B6752"/>
    <w:rPr>
      <w:rFonts w:ascii="Palatino Linotype" w:eastAsia="Palatino Linotype" w:hAnsi="Palatino Linotype" w:cs="Palatino Linotype"/>
      <w:noProof/>
      <w:color w:val="000000"/>
      <w:sz w:val="20"/>
      <w:szCs w:val="20"/>
      <w:lang w:val="en-GB" w:eastAsia="es-ES"/>
    </w:rPr>
  </w:style>
  <w:style w:type="paragraph" w:styleId="NormalWeb">
    <w:name w:val="Normal (Web)"/>
    <w:basedOn w:val="Normal"/>
    <w:uiPriority w:val="99"/>
    <w:rsid w:val="006B6752"/>
    <w:pPr>
      <w:spacing w:after="0" w:line="260" w:lineRule="atLeast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4"/>
      <w:lang w:eastAsia="es-ES"/>
    </w:rPr>
  </w:style>
  <w:style w:type="paragraph" w:customStyle="1" w:styleId="MsoFootnoteText0">
    <w:name w:val="MsoFootnoteText"/>
    <w:basedOn w:val="NormalWeb"/>
    <w:qFormat/>
    <w:rsid w:val="006B6752"/>
    <w:rPr>
      <w:rFonts w:ascii="Times New Roman" w:hAnsi="Times New Roman"/>
    </w:rPr>
  </w:style>
  <w:style w:type="character" w:styleId="Nmerodepgina">
    <w:name w:val="page number"/>
    <w:rsid w:val="006B6752"/>
  </w:style>
  <w:style w:type="character" w:styleId="Textodelmarcadordeposicin">
    <w:name w:val="Placeholder Text"/>
    <w:uiPriority w:val="99"/>
    <w:semiHidden/>
    <w:rsid w:val="006B6752"/>
    <w:rPr>
      <w:color w:val="808080"/>
    </w:rPr>
  </w:style>
  <w:style w:type="paragraph" w:customStyle="1" w:styleId="MDPI71FootNotes">
    <w:name w:val="MDPI_7.1_FootNotes"/>
    <w:qFormat/>
    <w:rsid w:val="006B6752"/>
    <w:pPr>
      <w:tabs>
        <w:tab w:val="num" w:pos="720"/>
      </w:tabs>
      <w:adjustRightInd w:val="0"/>
      <w:snapToGrid w:val="0"/>
      <w:spacing w:after="0" w:line="228" w:lineRule="auto"/>
      <w:ind w:left="720" w:hanging="720"/>
      <w:jc w:val="both"/>
    </w:pPr>
    <w:rPr>
      <w:rFonts w:ascii="Palatino Linotype" w:eastAsia="Times New Roman" w:hAnsi="Palatino Linotype" w:cs="Palatino Linotype"/>
      <w:noProof/>
      <w:color w:val="000000"/>
      <w:sz w:val="18"/>
      <w:szCs w:val="20"/>
      <w:lang w:val="en-GB" w:eastAsia="es-ES"/>
    </w:rPr>
  </w:style>
  <w:style w:type="paragraph" w:styleId="Prrafodelista">
    <w:name w:val="List Paragraph"/>
    <w:basedOn w:val="Normal"/>
    <w:uiPriority w:val="34"/>
    <w:qFormat/>
    <w:rsid w:val="006B6752"/>
    <w:pPr>
      <w:spacing w:after="0" w:line="260" w:lineRule="atLeast"/>
      <w:ind w:left="720"/>
      <w:contextualSpacing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eastAsia="es-ES"/>
    </w:rPr>
  </w:style>
  <w:style w:type="character" w:customStyle="1" w:styleId="meta-citation-journal-name2">
    <w:name w:val="meta-citation-journal-name2"/>
    <w:basedOn w:val="Fuentedeprrafopredeter"/>
    <w:rsid w:val="006B6752"/>
    <w:rPr>
      <w:i/>
      <w:iCs/>
    </w:rPr>
  </w:style>
  <w:style w:type="character" w:customStyle="1" w:styleId="meta-citation">
    <w:name w:val="meta-citation"/>
    <w:basedOn w:val="Fuentedeprrafopredeter"/>
    <w:rsid w:val="006B6752"/>
  </w:style>
  <w:style w:type="character" w:customStyle="1" w:styleId="meta-authors--limited">
    <w:name w:val="meta-authors--limited"/>
    <w:basedOn w:val="Fuentedeprrafopredeter"/>
    <w:rsid w:val="006B6752"/>
  </w:style>
  <w:style w:type="character" w:customStyle="1" w:styleId="wi-fullname">
    <w:name w:val="wi-fullname"/>
    <w:basedOn w:val="Fuentedeprrafopredeter"/>
    <w:rsid w:val="006B6752"/>
  </w:style>
  <w:style w:type="character" w:customStyle="1" w:styleId="al-author-delim">
    <w:name w:val="al-author-delim"/>
    <w:basedOn w:val="Fuentedeprrafopredeter"/>
    <w:rsid w:val="006B6752"/>
  </w:style>
  <w:style w:type="paragraph" w:styleId="Revisin">
    <w:name w:val="Revision"/>
    <w:hidden/>
    <w:uiPriority w:val="99"/>
    <w:semiHidden/>
    <w:rsid w:val="006B6752"/>
    <w:pPr>
      <w:spacing w:after="0" w:line="240" w:lineRule="auto"/>
      <w:jc w:val="both"/>
    </w:pPr>
    <w:rPr>
      <w:rFonts w:ascii="Palatino Linotype" w:eastAsia="Palatino Linotype" w:hAnsi="Palatino Linotype" w:cs="Palatino Linotype"/>
      <w:noProof/>
      <w:color w:val="000000"/>
      <w:sz w:val="20"/>
      <w:szCs w:val="20"/>
      <w:lang w:val="en-GB" w:eastAsia="es-ES"/>
    </w:rPr>
  </w:style>
  <w:style w:type="table" w:customStyle="1" w:styleId="Tabladecuadrcula4-nfasis111">
    <w:name w:val="Tabla de cuadrícula 4 - Énfasis 111"/>
    <w:basedOn w:val="Tablanormal"/>
    <w:uiPriority w:val="49"/>
    <w:rsid w:val="006B6752"/>
    <w:pPr>
      <w:spacing w:after="0" w:line="240" w:lineRule="auto"/>
      <w:jc w:val="both"/>
    </w:pPr>
    <w:rPr>
      <w:rFonts w:ascii="Palatino Linotype" w:eastAsia="Calibri" w:hAnsi="Palatino Linotype" w:cs="Palatino Linotype"/>
      <w:lang w:val="en-GB"/>
    </w:rPr>
    <w:tblPr>
      <w:tblStyleRowBandSize w:val="1"/>
      <w:tblStyleColBandSize w:val="1"/>
      <w:tblInd w:w="0" w:type="nil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Subttulo">
    <w:name w:val="Subtitle"/>
    <w:basedOn w:val="Normal"/>
    <w:next w:val="Normal"/>
    <w:link w:val="SubttuloCar"/>
    <w:rsid w:val="006B6752"/>
    <w:pPr>
      <w:keepNext/>
      <w:keepLines/>
      <w:spacing w:before="360" w:after="80" w:line="260" w:lineRule="atLeast"/>
      <w:jc w:val="both"/>
    </w:pPr>
    <w:rPr>
      <w:rFonts w:ascii="Georgia" w:eastAsia="Georgia" w:hAnsi="Georgia" w:cs="Georgia"/>
      <w:i/>
      <w:noProof/>
      <w:color w:val="666666"/>
      <w:sz w:val="48"/>
      <w:szCs w:val="48"/>
      <w:lang w:eastAsia="es-ES"/>
    </w:rPr>
  </w:style>
  <w:style w:type="character" w:customStyle="1" w:styleId="SubttuloCar">
    <w:name w:val="Subtítulo Car"/>
    <w:basedOn w:val="Fuentedeprrafopredeter"/>
    <w:link w:val="Subttulo"/>
    <w:rsid w:val="006B6752"/>
    <w:rPr>
      <w:rFonts w:ascii="Georgia" w:eastAsia="Georgia" w:hAnsi="Georgia" w:cs="Georgia"/>
      <w:i/>
      <w:noProof/>
      <w:color w:val="666666"/>
      <w:sz w:val="48"/>
      <w:szCs w:val="48"/>
      <w:lang w:val="en-GB" w:eastAsia="es-ES"/>
    </w:rPr>
  </w:style>
  <w:style w:type="character" w:styleId="nfasis">
    <w:name w:val="Emphasis"/>
    <w:basedOn w:val="Fuentedeprrafopredeter"/>
    <w:uiPriority w:val="20"/>
    <w:qFormat/>
    <w:rsid w:val="00D82E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0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2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4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5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2053</Words>
  <Characters>11295</Characters>
  <Application>Microsoft Office Word</Application>
  <DocSecurity>0</DocSecurity>
  <Lines>94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1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V</dc:creator>
  <cp:lastModifiedBy>BV</cp:lastModifiedBy>
  <cp:revision>8</cp:revision>
  <dcterms:created xsi:type="dcterms:W3CDTF">2021-12-07T18:15:00Z</dcterms:created>
  <dcterms:modified xsi:type="dcterms:W3CDTF">2021-12-15T16:51:00Z</dcterms:modified>
</cp:coreProperties>
</file>